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63D62F" w14:textId="77777777" w:rsidR="0050502D" w:rsidRPr="00224218" w:rsidRDefault="0050502D" w:rsidP="00EF6A6A">
      <w:pPr>
        <w:spacing w:line="240" w:lineRule="auto"/>
      </w:pPr>
    </w:p>
    <w:p w14:paraId="411CCAED" w14:textId="77777777" w:rsidR="004C150C" w:rsidRDefault="007566D7" w:rsidP="00EF6A6A">
      <w:pPr>
        <w:spacing w:line="240" w:lineRule="auto"/>
        <w:jc w:val="center"/>
        <w:rPr>
          <w:b/>
          <w:bCs/>
        </w:rPr>
      </w:pPr>
      <w:r>
        <w:rPr>
          <w:b/>
          <w:bCs/>
        </w:rPr>
        <w:t>Supplementary Materials</w:t>
      </w:r>
    </w:p>
    <w:p w14:paraId="08A1B7B3" w14:textId="77777777" w:rsidR="00EF6A6A" w:rsidRPr="00EF6A6A" w:rsidRDefault="00AE400D" w:rsidP="00EF6A6A">
      <w:pPr>
        <w:spacing w:line="240" w:lineRule="auto"/>
        <w:rPr>
          <w:rStyle w:val="Heading1Char"/>
          <w:lang w:val="en-US"/>
        </w:rPr>
      </w:pPr>
      <w:r w:rsidRPr="00EF6A6A">
        <w:rPr>
          <w:rStyle w:val="Heading1Char"/>
          <w:lang w:val="en-US"/>
        </w:rPr>
        <w:t>Data preprocessing</w:t>
      </w:r>
    </w:p>
    <w:p w14:paraId="3F10FA16" w14:textId="77777777" w:rsidR="0050502D" w:rsidRDefault="00790F0F" w:rsidP="00EF6A6A">
      <w:pPr>
        <w:spacing w:line="240" w:lineRule="auto"/>
      </w:pPr>
      <w:r>
        <w:t xml:space="preserve">In the context </w:t>
      </w:r>
      <w:r w:rsidR="008D0F59">
        <w:t xml:space="preserve">of </w:t>
      </w:r>
      <w:r w:rsidR="004333D0">
        <w:t xml:space="preserve">the </w:t>
      </w:r>
      <w:r w:rsidR="00AE400D">
        <w:t>task design of the current study</w:t>
      </w:r>
      <w:r w:rsidR="004333D0">
        <w:t>,</w:t>
      </w:r>
      <w:r w:rsidR="00095C95">
        <w:t xml:space="preserve"> </w:t>
      </w:r>
      <w:r w:rsidR="004333D0">
        <w:t xml:space="preserve">the </w:t>
      </w:r>
      <w:r w:rsidR="00B35723">
        <w:t>GLM model</w:t>
      </w:r>
      <w:r w:rsidR="008D0F59">
        <w:t>l</w:t>
      </w:r>
      <w:r w:rsidR="00B35723">
        <w:t>ed</w:t>
      </w:r>
      <w:r w:rsidR="00095C95">
        <w:t xml:space="preserve"> </w:t>
      </w:r>
      <w:r>
        <w:t>hemodynamic response</w:t>
      </w:r>
      <w:r w:rsidR="004333D0">
        <w:t>s</w:t>
      </w:r>
      <w:r>
        <w:t xml:space="preserve"> as a linear combination of </w:t>
      </w:r>
      <w:r w:rsidR="0046571C">
        <w:t>task-related predicted response</w:t>
      </w:r>
      <w:r w:rsidR="008D0F59">
        <w:t>s</w:t>
      </w:r>
      <w:r w:rsidR="00095C95">
        <w:t xml:space="preserve"> </w:t>
      </w:r>
      <w:r w:rsidR="008D0F59">
        <w:t>and</w:t>
      </w:r>
      <w:r w:rsidR="0046571C">
        <w:t xml:space="preserve"> an erro</w:t>
      </w:r>
      <w:r w:rsidR="00B35723">
        <w:t xml:space="preserve">r term </w:t>
      </w:r>
      <w:r w:rsidR="008D0F59">
        <w:t>that</w:t>
      </w:r>
      <w:r w:rsidR="00B35723">
        <w:t xml:space="preserve"> can be</w:t>
      </w:r>
      <w:r w:rsidR="00095C95">
        <w:t xml:space="preserve"> </w:t>
      </w:r>
      <w:r w:rsidR="00AE400D">
        <w:t xml:space="preserve">formalized </w:t>
      </w:r>
      <w:r w:rsidR="00522063">
        <w:t>as</w:t>
      </w:r>
      <w:r w:rsidR="0046571C">
        <w:t>:</w:t>
      </w:r>
    </w:p>
    <w:p w14:paraId="0956F058" w14:textId="77777777" w:rsidR="004F54FC" w:rsidRPr="00CC129B" w:rsidRDefault="00033B5A" w:rsidP="00EF6A6A">
      <w:pPr>
        <w:spacing w:line="240" w:lineRule="auto"/>
        <w:ind w:firstLine="709"/>
        <w:jc w:val="center"/>
        <w:rPr>
          <w:lang w:val="fr-FR"/>
        </w:rPr>
      </w:pPr>
      <w:r w:rsidRPr="00CC129B">
        <w:rPr>
          <w:lang w:val="fr-FR"/>
        </w:rPr>
        <w:t>y(t)</w:t>
      </w:r>
      <w:r w:rsidR="0046571C" w:rsidRPr="00CC129B">
        <w:rPr>
          <w:lang w:val="fr-FR"/>
        </w:rPr>
        <w:t> = </w:t>
      </w:r>
      <w:r w:rsidR="009A0AB3" w:rsidRPr="009A0AB3">
        <w:sym w:font="Symbol" w:char="F062"/>
      </w:r>
      <w:r w:rsidR="009A0AB3" w:rsidRPr="00CC129B">
        <w:rPr>
          <w:vertAlign w:val="subscript"/>
          <w:lang w:val="fr-FR"/>
        </w:rPr>
        <w:t>1</w:t>
      </w:r>
      <w:r w:rsidR="00E4257E" w:rsidRPr="00CC129B">
        <w:rPr>
          <w:lang w:val="fr-FR"/>
        </w:rPr>
        <w:t>x</w:t>
      </w:r>
      <w:r w:rsidR="00E4257E" w:rsidRPr="00CC129B">
        <w:rPr>
          <w:vertAlign w:val="subscript"/>
          <w:lang w:val="fr-FR"/>
        </w:rPr>
        <w:t>1</w:t>
      </w:r>
      <w:r w:rsidR="00E4257E" w:rsidRPr="00CC129B">
        <w:rPr>
          <w:lang w:val="fr-FR"/>
        </w:rPr>
        <w:t xml:space="preserve">(t) </w:t>
      </w:r>
      <w:r w:rsidR="009A0AB3" w:rsidRPr="00CC129B">
        <w:rPr>
          <w:lang w:val="fr-FR"/>
        </w:rPr>
        <w:t>+</w:t>
      </w:r>
      <w:r w:rsidR="00E4257E" w:rsidRPr="00CC129B">
        <w:rPr>
          <w:lang w:val="fr-FR"/>
        </w:rPr>
        <w:t> </w:t>
      </w:r>
      <w:r w:rsidR="009A0AB3" w:rsidRPr="009A0AB3">
        <w:sym w:font="Symbol" w:char="F062"/>
      </w:r>
      <w:r w:rsidR="009A0AB3" w:rsidRPr="00CC129B">
        <w:rPr>
          <w:vertAlign w:val="subscript"/>
          <w:lang w:val="fr-FR"/>
        </w:rPr>
        <w:t>2</w:t>
      </w:r>
      <w:r w:rsidR="00E4257E" w:rsidRPr="00CC129B">
        <w:rPr>
          <w:lang w:val="fr-FR"/>
        </w:rPr>
        <w:t>x</w:t>
      </w:r>
      <w:r w:rsidR="00E4257E" w:rsidRPr="00CC129B">
        <w:rPr>
          <w:vertAlign w:val="subscript"/>
          <w:lang w:val="fr-FR"/>
        </w:rPr>
        <w:t>2</w:t>
      </w:r>
      <w:r w:rsidR="00E4257E" w:rsidRPr="00CC129B">
        <w:rPr>
          <w:lang w:val="fr-FR"/>
        </w:rPr>
        <w:t>(t)</w:t>
      </w:r>
      <w:r w:rsidR="009A0AB3" w:rsidRPr="00CC129B">
        <w:rPr>
          <w:vertAlign w:val="subscript"/>
          <w:lang w:val="fr-FR"/>
        </w:rPr>
        <w:t> </w:t>
      </w:r>
      <w:r w:rsidR="009A0AB3" w:rsidRPr="00CC129B">
        <w:rPr>
          <w:lang w:val="fr-FR"/>
        </w:rPr>
        <w:t>+</w:t>
      </w:r>
      <w:r w:rsidR="00E4257E" w:rsidRPr="00CC129B">
        <w:rPr>
          <w:lang w:val="fr-FR"/>
        </w:rPr>
        <w:t> </w:t>
      </w:r>
      <w:r w:rsidR="009A0AB3" w:rsidRPr="009A0AB3">
        <w:sym w:font="Symbol" w:char="F062"/>
      </w:r>
      <w:r w:rsidR="009A0AB3" w:rsidRPr="00CC129B">
        <w:rPr>
          <w:vertAlign w:val="subscript"/>
          <w:lang w:val="fr-FR"/>
        </w:rPr>
        <w:t>3</w:t>
      </w:r>
      <w:r w:rsidR="00E4257E" w:rsidRPr="00CC129B">
        <w:rPr>
          <w:lang w:val="fr-FR"/>
        </w:rPr>
        <w:t>x</w:t>
      </w:r>
      <w:r w:rsidR="00E4257E" w:rsidRPr="00CC129B">
        <w:rPr>
          <w:vertAlign w:val="subscript"/>
          <w:lang w:val="fr-FR"/>
        </w:rPr>
        <w:t>3</w:t>
      </w:r>
      <w:r w:rsidR="00E4257E" w:rsidRPr="00CC129B">
        <w:rPr>
          <w:lang w:val="fr-FR"/>
        </w:rPr>
        <w:t>(t)</w:t>
      </w:r>
      <w:r w:rsidR="009A0AB3" w:rsidRPr="00CC129B">
        <w:rPr>
          <w:vertAlign w:val="subscript"/>
          <w:lang w:val="fr-FR"/>
        </w:rPr>
        <w:t> </w:t>
      </w:r>
      <w:r w:rsidR="009A0AB3" w:rsidRPr="00CC129B">
        <w:rPr>
          <w:lang w:val="fr-FR"/>
        </w:rPr>
        <w:t>+ </w:t>
      </w:r>
      <w:r w:rsidR="00756C6C" w:rsidRPr="009A0AB3">
        <w:sym w:font="Symbol" w:char="F062"/>
      </w:r>
      <w:r w:rsidR="00756C6C" w:rsidRPr="00CC129B">
        <w:rPr>
          <w:vertAlign w:val="subscript"/>
          <w:lang w:val="fr-FR"/>
        </w:rPr>
        <w:t>4</w:t>
      </w:r>
      <w:r w:rsidR="00E4257E" w:rsidRPr="00CC129B">
        <w:rPr>
          <w:lang w:val="fr-FR"/>
        </w:rPr>
        <w:t>x</w:t>
      </w:r>
      <w:r w:rsidR="00E4257E" w:rsidRPr="00CC129B">
        <w:rPr>
          <w:vertAlign w:val="subscript"/>
          <w:lang w:val="fr-FR"/>
        </w:rPr>
        <w:t>4</w:t>
      </w:r>
      <w:r w:rsidR="00E4257E" w:rsidRPr="00CC129B">
        <w:rPr>
          <w:lang w:val="fr-FR"/>
        </w:rPr>
        <w:t>(t)</w:t>
      </w:r>
      <w:r w:rsidR="00756C6C" w:rsidRPr="00CC129B">
        <w:rPr>
          <w:vertAlign w:val="subscript"/>
          <w:lang w:val="fr-FR"/>
        </w:rPr>
        <w:t> </w:t>
      </w:r>
      <w:r w:rsidR="00756C6C" w:rsidRPr="00CC129B">
        <w:rPr>
          <w:lang w:val="fr-FR"/>
        </w:rPr>
        <w:t>+</w:t>
      </w:r>
      <w:r w:rsidR="009A0AB3" w:rsidRPr="00CC129B">
        <w:rPr>
          <w:i/>
          <w:lang w:val="fr-FR"/>
        </w:rPr>
        <w:t>e</w:t>
      </w:r>
      <w:r w:rsidR="00E4257E" w:rsidRPr="00CC129B">
        <w:rPr>
          <w:lang w:val="fr-FR"/>
        </w:rPr>
        <w:t>(t)</w:t>
      </w:r>
    </w:p>
    <w:p w14:paraId="674F04FB" w14:textId="77777777" w:rsidR="004E0FBE" w:rsidRPr="00CC129B" w:rsidRDefault="004E0FBE" w:rsidP="004E0FBE">
      <w:pPr>
        <w:spacing w:line="240" w:lineRule="auto"/>
        <w:rPr>
          <w:i/>
          <w:lang w:val="fr-FR"/>
        </w:rPr>
      </w:pPr>
    </w:p>
    <w:p w14:paraId="5D7F070B" w14:textId="77777777" w:rsidR="00AA2212" w:rsidRPr="00CC129B" w:rsidRDefault="009A0AB3" w:rsidP="00EF6A6A">
      <w:pPr>
        <w:spacing w:line="240" w:lineRule="auto"/>
        <w:rPr>
          <w:lang w:val="fr-FR"/>
        </w:rPr>
      </w:pPr>
      <w:r>
        <w:t>where y</w:t>
      </w:r>
      <w:r w:rsidR="009002FF" w:rsidRPr="009002FF">
        <w:t>(t) </w:t>
      </w:r>
      <w:r>
        <w:t xml:space="preserve">is </w:t>
      </w:r>
      <w:r w:rsidR="00A277C6">
        <w:t xml:space="preserve">a </w:t>
      </w:r>
      <w:r>
        <w:t xml:space="preserve">hemodynamic </w:t>
      </w:r>
      <w:r w:rsidR="009002FF">
        <w:t>state value</w:t>
      </w:r>
      <w:r>
        <w:t xml:space="preserve"> for </w:t>
      </w:r>
      <w:r w:rsidRPr="00130B29">
        <w:t>O</w:t>
      </w:r>
      <w:r w:rsidRPr="00130B29">
        <w:rPr>
          <w:vertAlign w:val="subscript"/>
        </w:rPr>
        <w:t>2</w:t>
      </w:r>
      <w:r w:rsidRPr="00130B29">
        <w:t>Hb</w:t>
      </w:r>
      <w:r w:rsidR="00EF6A6A">
        <w:t xml:space="preserve">, tHb and HHb </w:t>
      </w:r>
      <w:r w:rsidR="004A4638">
        <w:t>for</w:t>
      </w:r>
      <w:r w:rsidR="00095C95">
        <w:t xml:space="preserve"> </w:t>
      </w:r>
      <w:r w:rsidR="009002FF">
        <w:t xml:space="preserve">a given </w:t>
      </w:r>
      <w:r>
        <w:t>channel;</w:t>
      </w:r>
      <w:r w:rsidR="00095C95">
        <w:t xml:space="preserve"> </w:t>
      </w:r>
      <w:r>
        <w:t>x</w:t>
      </w:r>
      <w:r w:rsidR="00630E45">
        <w:rPr>
          <w:vertAlign w:val="subscript"/>
        </w:rPr>
        <w:t>1</w:t>
      </w:r>
      <w:r w:rsidR="00E20015">
        <w:t>(t)</w:t>
      </w:r>
      <w:r>
        <w:t>, x</w:t>
      </w:r>
      <w:r w:rsidR="00630E45">
        <w:rPr>
          <w:vertAlign w:val="subscript"/>
        </w:rPr>
        <w:t>2</w:t>
      </w:r>
      <w:r w:rsidR="00E20015">
        <w:t>(t)</w:t>
      </w:r>
      <w:r>
        <w:t>, x</w:t>
      </w:r>
      <w:r w:rsidR="00630E45">
        <w:rPr>
          <w:vertAlign w:val="subscript"/>
        </w:rPr>
        <w:t>3</w:t>
      </w:r>
      <w:r w:rsidR="009002FF" w:rsidRPr="009002FF">
        <w:t>(t) </w:t>
      </w:r>
      <w:r>
        <w:t>and x</w:t>
      </w:r>
      <w:r w:rsidR="00630E45">
        <w:rPr>
          <w:vertAlign w:val="subscript"/>
        </w:rPr>
        <w:t>4</w:t>
      </w:r>
      <w:r w:rsidR="009002FF" w:rsidRPr="009002FF">
        <w:t>(t) </w:t>
      </w:r>
      <w:r>
        <w:t xml:space="preserve">are </w:t>
      </w:r>
      <w:r w:rsidR="004333D0">
        <w:t xml:space="preserve">the </w:t>
      </w:r>
      <w:r w:rsidR="004E770C">
        <w:t>regressors modelling</w:t>
      </w:r>
      <w:r w:rsidR="00095C95">
        <w:t xml:space="preserve"> </w:t>
      </w:r>
      <w:r w:rsidR="00AE400D">
        <w:t xml:space="preserve">the </w:t>
      </w:r>
      <w:r w:rsidR="000A2F53">
        <w:t>expected signal</w:t>
      </w:r>
      <w:r w:rsidR="00AE400D">
        <w:t>s</w:t>
      </w:r>
      <w:r w:rsidR="00095C95">
        <w:t xml:space="preserve"> </w:t>
      </w:r>
      <w:r w:rsidR="000A2F53">
        <w:t>for</w:t>
      </w:r>
      <w:r w:rsidR="004333D0">
        <w:t>(</w:t>
      </w:r>
      <w:proofErr w:type="spellStart"/>
      <w:r w:rsidR="004333D0">
        <w:t>i</w:t>
      </w:r>
      <w:proofErr w:type="spellEnd"/>
      <w:r w:rsidR="004333D0">
        <w:t>)</w:t>
      </w:r>
      <w:r w:rsidR="00AE400D">
        <w:t xml:space="preserve"> the</w:t>
      </w:r>
      <w:r w:rsidR="00095C95">
        <w:t xml:space="preserve"> </w:t>
      </w:r>
      <w:r w:rsidR="00D439D8">
        <w:t>stimulus</w:t>
      </w:r>
      <w:r w:rsidR="00D439D8" w:rsidRPr="00D439D8">
        <w:rPr>
          <w:vertAlign w:val="subscript"/>
        </w:rPr>
        <w:t>(immediate)</w:t>
      </w:r>
      <w:r w:rsidR="00D439D8">
        <w:t xml:space="preserve">, </w:t>
      </w:r>
      <w:r w:rsidR="004333D0">
        <w:t xml:space="preserve">(ii) </w:t>
      </w:r>
      <w:r w:rsidR="00AE400D">
        <w:t xml:space="preserve">the </w:t>
      </w:r>
      <w:r w:rsidR="00D439D8">
        <w:t>outcome</w:t>
      </w:r>
      <w:r w:rsidR="00D439D8" w:rsidRPr="00D439D8">
        <w:rPr>
          <w:vertAlign w:val="subscript"/>
        </w:rPr>
        <w:t>(immediate)</w:t>
      </w:r>
      <w:r w:rsidR="00D439D8">
        <w:t xml:space="preserve">, </w:t>
      </w:r>
      <w:r w:rsidR="000A2F53">
        <w:t>(ii</w:t>
      </w:r>
      <w:r w:rsidR="00311830">
        <w:t>i</w:t>
      </w:r>
      <w:r w:rsidR="004333D0">
        <w:t xml:space="preserve">) </w:t>
      </w:r>
      <w:r w:rsidR="00AE400D">
        <w:t xml:space="preserve">the </w:t>
      </w:r>
      <w:r w:rsidR="00D439D8">
        <w:t>stimulus</w:t>
      </w:r>
      <w:r w:rsidR="00D439D8" w:rsidRPr="00D439D8">
        <w:rPr>
          <w:vertAlign w:val="subscript"/>
        </w:rPr>
        <w:t>(delayed)</w:t>
      </w:r>
      <w:r w:rsidR="00D439D8">
        <w:t xml:space="preserve"> and </w:t>
      </w:r>
      <w:r w:rsidR="000A2F53">
        <w:t>(</w:t>
      </w:r>
      <w:proofErr w:type="spellStart"/>
      <w:r w:rsidR="000A2F53">
        <w:t>i</w:t>
      </w:r>
      <w:r w:rsidR="004333D0">
        <w:t>ii</w:t>
      </w:r>
      <w:r w:rsidR="00311830">
        <w:t>i</w:t>
      </w:r>
      <w:proofErr w:type="spellEnd"/>
      <w:r w:rsidR="004333D0">
        <w:t xml:space="preserve">) </w:t>
      </w:r>
      <w:r w:rsidR="00AE400D">
        <w:t xml:space="preserve">the </w:t>
      </w:r>
      <w:r w:rsidR="00D439D8">
        <w:t>outcome</w:t>
      </w:r>
      <w:r w:rsidR="00D439D8" w:rsidRPr="00D439D8">
        <w:rPr>
          <w:vertAlign w:val="subscript"/>
        </w:rPr>
        <w:t>(delayed)</w:t>
      </w:r>
      <w:r w:rsidR="00095C95">
        <w:rPr>
          <w:vertAlign w:val="subscript"/>
        </w:rPr>
        <w:t xml:space="preserve"> </w:t>
      </w:r>
      <w:r w:rsidR="000A2F53">
        <w:t>for a given channel</w:t>
      </w:r>
      <w:r w:rsidR="004333D0">
        <w:t>.</w:t>
      </w:r>
      <w:r w:rsidR="00EF6A6A">
        <w:t xml:space="preserve"> The analysis will be based on the outcome regressor due to the nature of the task (see </w:t>
      </w:r>
      <w:r w:rsidR="0086462E" w:rsidRPr="00EF6A6A">
        <w:fldChar w:fldCharType="begin"/>
      </w:r>
      <w:r w:rsidR="00DC4C45">
        <w:instrText xml:space="preserve"> ADDIN ZOTERO_ITEM CSL_CITATION {"citationID":"a1p2o6c5pr6","properties":{"formattedCitation":"\\uldash{(Eppinger et al., 2015)}","plainCitation":"(Eppinger et al., 2015)","dontUpdate":true,"noteIndex":0},"citationItems":[{"id":3,"uris":["http://zotero.org/users/4804327/items/VI4NQMR5"],"uri":["http://zotero.org/users/4804327/items/VI4NQMR5"],"itemData":{"id":3,"type":"article-journal","abstract":"Foresighted decision-making depends on the ability to learn the value of future outcomes and the sequential choices necessary to achieve them. Using a 3-stage Markov decision task and functional magnetic resonance imaging, we investigated age differences in the ability to extract state transition structures while learning to predict future reward. In younger adults learning was associated with enhanced activity in the prefrontal cortex (PFC). In older adults (OA) we found no evidence for PFC recruitment. However, high-performing OA showed enhanced striatal activity, suggesting that they may engage in a model-free (experience-based) learning strategy. Change point analyses revealed that in younger adults learning was characterized by distinct and abrupt shifts in PFC activity, which were predictive of behavioral change points. In OA PFC activity was less pronounced and not predictive of behavior. Our findings suggest that age-related impairments in learning future reward value can be attributed to a deficit in extracting sequential state transition structures. This deficit may lead to myopic decisions in OA if contextual information has to be temporally integrated.","container-title":"Neurobiology of Aging","DOI":"10.1016/j.neurobiolaging.2015.04.010","ISSN":"1558-1497","issue":"8","journalAbbreviation":"Neurobiol. Aging","language":"eng","note":"PMID: 26004018","page":"2380-2390","source":"PubMed","title":"Age-related prefrontal impairments implicate deficient prediction of future reward in older adults","volume":"36","author":[{"family":"Eppinger","given":"Ben"},{"family":"Heekeren","given":"Hauke R."},{"family":"Li","given":"Shu-Chen"}],"issued":{"date-parts":[["2015",8]]}}}],"schema":"https://github.com/citation-style-language/schema/raw/master/csl-citation.json"} </w:instrText>
      </w:r>
      <w:r w:rsidR="0086462E" w:rsidRPr="00EF6A6A">
        <w:fldChar w:fldCharType="separate"/>
      </w:r>
      <w:r w:rsidR="00EF6A6A" w:rsidRPr="00EF6A6A">
        <w:rPr>
          <w:color w:val="000000"/>
        </w:rPr>
        <w:t>Eppinger et al., 2015)</w:t>
      </w:r>
      <w:r w:rsidR="0086462E" w:rsidRPr="00EF6A6A">
        <w:fldChar w:fldCharType="end"/>
      </w:r>
      <w:r w:rsidR="00EF6A6A">
        <w:t>.</w:t>
      </w:r>
      <w:r w:rsidR="00095C95">
        <w:t xml:space="preserve"> </w:t>
      </w:r>
      <w:r w:rsidR="004333D0">
        <w:t xml:space="preserve">The corresponding beta values </w:t>
      </w:r>
      <w:r w:rsidR="00F66F7A" w:rsidRPr="009A0AB3">
        <w:sym w:font="Symbol" w:char="F062"/>
      </w:r>
      <w:r w:rsidR="00630E45">
        <w:rPr>
          <w:vertAlign w:val="subscript"/>
        </w:rPr>
        <w:t>1</w:t>
      </w:r>
      <w:r w:rsidR="00652671">
        <w:t xml:space="preserve">, </w:t>
      </w:r>
      <w:r w:rsidR="00F66F7A" w:rsidRPr="009A0AB3">
        <w:sym w:font="Symbol" w:char="F062"/>
      </w:r>
      <w:r w:rsidR="00630E45">
        <w:rPr>
          <w:vertAlign w:val="subscript"/>
        </w:rPr>
        <w:t>2</w:t>
      </w:r>
      <w:r w:rsidR="00652671">
        <w:t>,</w:t>
      </w:r>
      <w:r w:rsidR="00F66F7A">
        <w:t> </w:t>
      </w:r>
      <w:r w:rsidR="00F66F7A" w:rsidRPr="009A0AB3">
        <w:sym w:font="Symbol" w:char="F062"/>
      </w:r>
      <w:r w:rsidR="00630E45">
        <w:rPr>
          <w:vertAlign w:val="subscript"/>
        </w:rPr>
        <w:t>3</w:t>
      </w:r>
      <w:r w:rsidR="00652671">
        <w:t>,</w:t>
      </w:r>
      <w:r w:rsidR="00F66F7A">
        <w:t> </w:t>
      </w:r>
      <w:r w:rsidR="00F66F7A" w:rsidRPr="009A0AB3">
        <w:sym w:font="Symbol" w:char="F062"/>
      </w:r>
      <w:r w:rsidR="00630E45">
        <w:rPr>
          <w:vertAlign w:val="subscript"/>
        </w:rPr>
        <w:t>4</w:t>
      </w:r>
      <w:r w:rsidR="00F66F7A">
        <w:rPr>
          <w:vertAlign w:val="subscript"/>
        </w:rPr>
        <w:t> </w:t>
      </w:r>
      <w:r w:rsidR="00522063">
        <w:t xml:space="preserve">are </w:t>
      </w:r>
      <w:r w:rsidR="004333D0">
        <w:t xml:space="preserve">the </w:t>
      </w:r>
      <w:r w:rsidR="00522063">
        <w:t xml:space="preserve">amplitudes of </w:t>
      </w:r>
      <w:r w:rsidR="004333D0">
        <w:t xml:space="preserve">the </w:t>
      </w:r>
      <w:r w:rsidR="00522063">
        <w:t xml:space="preserve">evoked hemodynamic responses; and </w:t>
      </w:r>
      <w:r w:rsidR="00522063" w:rsidRPr="009A0AB3">
        <w:rPr>
          <w:i/>
        </w:rPr>
        <w:t>e</w:t>
      </w:r>
      <w:r w:rsidR="00095C95">
        <w:rPr>
          <w:i/>
        </w:rPr>
        <w:t xml:space="preserve"> </w:t>
      </w:r>
      <w:r w:rsidR="00522063">
        <w:t xml:space="preserve">is </w:t>
      </w:r>
      <w:r w:rsidR="004333D0">
        <w:t xml:space="preserve">the </w:t>
      </w:r>
      <w:r w:rsidR="00522063">
        <w:t>error term</w:t>
      </w:r>
      <w:r w:rsidR="000A2F53">
        <w:t xml:space="preserve"> in a given channel</w:t>
      </w:r>
      <w:r w:rsidR="003D0A9B">
        <w:t xml:space="preserve"> </w:t>
      </w:r>
      <w:r w:rsidR="0086462E">
        <w:fldChar w:fldCharType="begin"/>
      </w:r>
      <w:r w:rsidR="00DC4C45">
        <w:instrText xml:space="preserve"> ADDIN ZOTERO_ITEM CSL_CITATION {"citationID":"a1rqh3lhj19","properties":{"formattedCitation":"(Barker et al., 2013; T. J. Huppert, 2016; J. C. Ye et al., 2009)","plainCitation":"(Barker et al., 2013; T. J. Huppert, 2016; J. C. Ye et al., 2009)","dontUpdate":true,"noteIndex":0},"citationItems":[{"id":452,"uris":["http://zotero.org/users/4804327/items/S58MWEEH"],"uri":["http://zotero.org/users/4804327/items/S58MWEEH"],"itemData":{"id":452,"type":"article-journal","abstract":"Systemic physiology and motion-induced artifacts represent two major sources of confounding noise in functional near infrared spectroscopy (fNIRS) imaging that can reduce the performance of analyses and inflate false positive rates (i.e., type I errors) of detecting evoked hemodynamic responses. In this work, we demonstrated a general algorithm for solving the general linear model (GLM) for both deconvolution (finite impulse response) and canonical regression models based on designing optimal pre-whitening filters using autoregressive models and employing iteratively reweighted least squares. We evaluated the performance of the new method by performing receiver operating characteristic (ROC) analyses using synthetic data, in which serial correlations, motion artifacts, and evoked responses were controlled via simulations, as well as using experimental data from children (3–5 years old) as a source baseline physiological noise and motion artifacts. The new method outperformed ordinary least squares (OLS) with no motion correction, wavelet based motion correction, or spline interpolation based motion correction in the presence of physiological and motion related noise. In the experimental data, false positive rates were as high as 37% when the estimated p-value was 0.05 for the OLS methods. The false positive rate was reduced to 5–9% with the proposed method. Overall, the method improves control of type I errors and increases performance when motion artifacts are present.","container-title":"Biomedical Optics Express","DOI":"10.1364/BOE.4.001366","ISSN":"2156-7085","issue":"8","journalAbbreviation":"Biomed Opt Express","note":"PMID: 24009999\nPMCID: PMC3756568","page":"1366-1379","source":"PubMed Central","title":"Autoregressive model based algorithm for correcting motion and serially correlated errors in fNIRS","URL":"https://www.ncbi.nlm.nih.gov/pmc/articles/PMC3756568/","volume":"4","author":[{"family":"Barker","given":"Jeffrey W."},{"family":"Aarabi","given":"Ardalan"},{"family":"Huppert","given":"Theodore J."}],"accessed":{"date-parts":[["2018",1,31]]},"issued":{"date-parts":[["2013",7,17]]}}},{"id":464,"uris":["http://zotero.org/users/4804327/items/72ZARDKQ"],"uri":["http://zotero.org/users/4804327/items/72ZARDKQ"],"itemData":{"id":464,"type":"article-journal","abstract":"Functional near-infrared spectroscopy (fNIRS) is a noninvasive neuroimaging technique that uses low levels of light to measure changes in cerebral blood oxygenation levels. In the majority of NIRS functional brain studies, analysis of this data is based on a statistical comparison of hemodynamic levels between a baseline and task or between multiple task conditions by means of a linear regression model: the so-called general linear model. Although these methods are similar to their implementation in other fields, particularly for functional magnetic resonance imaging, the specific application of these methods in fNIRS research differs in several key ways related to the sources of noise and artifacts unique to fNIRS. In this brief communication, we discuss the application of linear regression models in fNIRS and the modifications needed to generalize these models in order to deal with structured (colored) noise due to systemic physiology and noise heteroscedasticity due to motion artifacts. The objective of this work is to present an overview of these noise properties in the context of the linear model as it applies to fNIRS data. This work is aimed at explaining these mathematical issues to the general fNIRS experimental researcher but is not intended to be a complete mathematical treatment of these concepts.","container-title":"Neurophotonics","DOI":"10.1117/1.NPh.3.1.010401","ISSN":"2329-423X","issue":"1","journalAbbreviation":"Neurophotonics","language":"eng","note":"PMID: 26989756\nPMCID: PMC4773699","page":"010401","source":"PubMed","title":"Commentary on the statistical properties of noise and its implication on general linear models in functional near-infrared spectroscopy","volume":"3","author":[{"family":"Huppert","given":"T. J."}],"issued":{"date-parts":[["2016",1]]}}},{"id":156,"uris":["http://zotero.org/users/4804327/items/CZF5H7QV"],"uri":["http://zotero.org/users/4804327/items/CZF5H7QV"],"itemData":{"id":156,"type":"article-journal","abstract":"Near infrared spectroscopy (NIRS) is a non-invasive method to measure brain activity via changes in the degree of hemoglobin oxygenation through the intact skull. As optically measured hemoglobin signals strongly correlate with BOLD signals, simultaneous measurement using NIRS and fMRI promises a significant mutual enhancement of temporal and spatial resolutions. Although there exists a powerful statistical parametric mapping tool in fMRI, current public domain statistical tools for NIRS have several limitations related to the quantitative analysis of simultaneous recording studies with fMRI. In this paper, a new public domain statistical toolbox kn</w:instrText>
      </w:r>
      <w:r w:rsidR="00DC4C45" w:rsidRPr="00CC129B">
        <w:rPr>
          <w:lang w:val="fr-FR"/>
        </w:rPr>
        <w:instrText xml:space="preserve">own as NIRS-SPM is described. It enables the quantitative analysis of NIRS signal. More specifically, NIRS data are statistically analyzed based on the general linear model (GLM) and Sun's tube formula. The p-values are calculated as the excursion probability of an inhomogeneous random field on a representation manifold that is dependent on the structure of the error covariance matrix and the interpolating kernels. NIRS-SPM not only enables the calculation of activation maps of oxy-, deoxy-hemoglobin and total hemoglobin, but also allows for the super-resolution localization, which is not possible using conventional analysis tools. Extensive experimental results using finger tapping and memory tasks confirm the viability of the proposed method.","container-title":"NeuroImage","DOI":"10.1016/j.neuroimage.2008.08.036","ISSN":"1053-8119","issue":"2","journalAbbreviation":"NeuroImage","page":"428-447","source":"ScienceDirect","title":"NIRS-SPM: Statistical parametric mapping for near-infrared spectroscopy","title-short":"NIRS-SPM","URL":"http://www.sciencedirect.com/science/article/pii/S1053811908009695","volume":"44","author":[{"family":"Ye","given":"Jong Chul"},{"family":"Tak","given":"Sungho"},{"family":"Jang","given":"Kwang Eun"},{"family":"Jung","given":"Jinwook"},{"family":"Jang","given":"Jaeduck"}],"accessed":{"date-parts":[["2017",12,7]]},"issued":{"date-parts":[["2009",1,15]]}}}],"schema":"https://github.com/citation-style-language/schema/raw/master/csl-citation.json"} </w:instrText>
      </w:r>
      <w:r w:rsidR="0086462E">
        <w:fldChar w:fldCharType="separate"/>
      </w:r>
      <w:r w:rsidR="00E1706A" w:rsidRPr="00CC129B">
        <w:rPr>
          <w:noProof/>
          <w:lang w:val="fr-FR"/>
        </w:rPr>
        <w:t xml:space="preserve">(Barker et al., 2013; Huppert, 2016; </w:t>
      </w:r>
      <w:r w:rsidR="00F824DA" w:rsidRPr="00CC129B">
        <w:rPr>
          <w:noProof/>
          <w:lang w:val="fr-FR"/>
        </w:rPr>
        <w:t>Ye et al., 2009</w:t>
      </w:r>
      <w:r w:rsidR="006B27DB" w:rsidRPr="00CC129B">
        <w:rPr>
          <w:noProof/>
          <w:lang w:val="fr-FR"/>
        </w:rPr>
        <w:t>; Xu et al., 2014</w:t>
      </w:r>
      <w:r w:rsidR="00F824DA" w:rsidRPr="00CC129B">
        <w:rPr>
          <w:noProof/>
          <w:lang w:val="fr-FR"/>
        </w:rPr>
        <w:t>)</w:t>
      </w:r>
      <w:r w:rsidR="0086462E">
        <w:fldChar w:fldCharType="end"/>
      </w:r>
      <w:bookmarkStart w:id="0" w:name="_Toc512530789"/>
      <w:r w:rsidR="00CE73F4" w:rsidRPr="00CC129B">
        <w:rPr>
          <w:lang w:val="fr-FR"/>
        </w:rPr>
        <w:t>.</w:t>
      </w:r>
    </w:p>
    <w:bookmarkEnd w:id="0"/>
    <w:p w14:paraId="6D3E267B" w14:textId="77777777" w:rsidR="00AF1EDD" w:rsidRPr="00CC129B" w:rsidRDefault="00AF1EDD" w:rsidP="00EF6A6A">
      <w:pPr>
        <w:spacing w:line="240" w:lineRule="auto"/>
        <w:rPr>
          <w:lang w:val="fr-FR"/>
        </w:rPr>
      </w:pPr>
    </w:p>
    <w:p w14:paraId="045735B2" w14:textId="77777777" w:rsidR="0050502D" w:rsidRPr="00CC129B" w:rsidRDefault="0050502D" w:rsidP="00EF6A6A">
      <w:pPr>
        <w:spacing w:line="240" w:lineRule="auto"/>
        <w:jc w:val="center"/>
        <w:rPr>
          <w:b/>
          <w:lang w:val="fr-FR"/>
        </w:rPr>
      </w:pPr>
      <w:r w:rsidRPr="00CC129B">
        <w:rPr>
          <w:b/>
          <w:lang w:val="fr-FR"/>
        </w:rPr>
        <w:t>Supplementary Results</w:t>
      </w:r>
    </w:p>
    <w:p w14:paraId="20B3AEA1" w14:textId="77777777" w:rsidR="0050502D" w:rsidRPr="00224218" w:rsidRDefault="0050502D" w:rsidP="00EF6A6A">
      <w:pPr>
        <w:spacing w:line="240" w:lineRule="auto"/>
        <w:rPr>
          <w:b/>
        </w:rPr>
      </w:pPr>
      <w:r>
        <w:rPr>
          <w:b/>
        </w:rPr>
        <w:t>Effects on performance</w:t>
      </w:r>
    </w:p>
    <w:p w14:paraId="283F1C79" w14:textId="77777777" w:rsidR="0050502D" w:rsidRDefault="0050502D" w:rsidP="00FC4E6A">
      <w:pPr>
        <w:pStyle w:val="MittleresRaster22"/>
        <w:rPr>
          <w:rFonts w:ascii="Times New Roman" w:hAnsi="Times New Roman"/>
          <w:sz w:val="24"/>
          <w:szCs w:val="24"/>
          <w:lang w:val="en-US"/>
        </w:rPr>
      </w:pPr>
      <w:r>
        <w:rPr>
          <w:rFonts w:ascii="Times New Roman" w:hAnsi="Times New Roman"/>
          <w:sz w:val="24"/>
          <w:szCs w:val="24"/>
          <w:lang w:val="en-US"/>
        </w:rPr>
        <w:t>Table S1 provides a comprehensive overview on the statistics of all effects of the applied linear mixed effects models on performance data.</w:t>
      </w:r>
    </w:p>
    <w:p w14:paraId="18341A76" w14:textId="77777777" w:rsidR="0050502D" w:rsidRDefault="0050502D" w:rsidP="00EF6A6A">
      <w:pPr>
        <w:spacing w:line="240" w:lineRule="auto"/>
        <w:ind w:firstLine="709"/>
      </w:pPr>
    </w:p>
    <w:p w14:paraId="21E7E5CE" w14:textId="77777777" w:rsidR="0050502D" w:rsidRDefault="0050502D" w:rsidP="00EF6A6A">
      <w:pPr>
        <w:spacing w:line="240" w:lineRule="auto"/>
      </w:pPr>
      <w:r>
        <w:rPr>
          <w:b/>
          <w:i/>
        </w:rPr>
        <w:t>Table S1</w:t>
      </w:r>
      <w:r w:rsidRPr="00AC7C96">
        <w:rPr>
          <w:b/>
          <w:i/>
        </w:rPr>
        <w:t>.</w:t>
      </w:r>
      <w:r>
        <w:t>Statistical overview on the main and interaction effects of the l</w:t>
      </w:r>
      <w:r w:rsidRPr="00BD3FA7">
        <w:t>inear mixed eff</w:t>
      </w:r>
      <w:r w:rsidRPr="005079D5">
        <w:t>ects mod</w:t>
      </w:r>
      <w:r>
        <w:t xml:space="preserve">els with </w:t>
      </w:r>
      <w:r w:rsidRPr="005079D5">
        <w:t xml:space="preserve">subjects as random intercepts </w:t>
      </w:r>
      <w:r>
        <w:t>and the factors</w:t>
      </w:r>
      <w:r w:rsidR="00095C95">
        <w:t xml:space="preserve"> </w:t>
      </w:r>
      <w:r w:rsidRPr="00B34641">
        <w:rPr>
          <w:i/>
        </w:rPr>
        <w:t>Treatment</w:t>
      </w:r>
      <w:r>
        <w:t xml:space="preserve"> (</w:t>
      </w:r>
      <w:r w:rsidR="00432121">
        <w:t>active transcranial direct current stimulation (tDCS) vs. sham</w:t>
      </w:r>
      <w:r w:rsidR="00EF6A6A">
        <w:t>-stimulation</w:t>
      </w:r>
      <w:r>
        <w:t xml:space="preserve">), </w:t>
      </w:r>
      <w:r w:rsidRPr="00B34641">
        <w:rPr>
          <w:i/>
        </w:rPr>
        <w:t>Condition</w:t>
      </w:r>
      <w:r w:rsidRPr="005079D5">
        <w:t xml:space="preserve"> (i.</w:t>
      </w:r>
      <w:r>
        <w:t>e. immediate vs. delayed reward</w:t>
      </w:r>
      <w:r w:rsidRPr="005079D5">
        <w:t xml:space="preserve">) </w:t>
      </w:r>
      <w:r>
        <w:t xml:space="preserve">and </w:t>
      </w:r>
      <w:r w:rsidRPr="00B34641">
        <w:rPr>
          <w:i/>
        </w:rPr>
        <w:t>Bin</w:t>
      </w:r>
      <w:r>
        <w:t xml:space="preserve"> (six learning bins per block) on response times and optimal choice performanc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1628"/>
        <w:gridCol w:w="1629"/>
        <w:gridCol w:w="1629"/>
        <w:gridCol w:w="1629"/>
      </w:tblGrid>
      <w:tr w:rsidR="0050502D" w:rsidRPr="00316E00" w14:paraId="11CF0FAD" w14:textId="77777777" w:rsidTr="00121427">
        <w:tc>
          <w:tcPr>
            <w:tcW w:w="2547" w:type="dxa"/>
            <w:vMerge w:val="restart"/>
            <w:tcBorders>
              <w:top w:val="double" w:sz="4" w:space="0" w:color="auto"/>
            </w:tcBorders>
            <w:vAlign w:val="center"/>
          </w:tcPr>
          <w:p w14:paraId="5867C782" w14:textId="77777777" w:rsidR="0050502D" w:rsidRPr="00316E00" w:rsidRDefault="0050502D" w:rsidP="00EF6A6A">
            <w:pPr>
              <w:spacing w:line="240" w:lineRule="auto"/>
              <w:rPr>
                <w:b/>
              </w:rPr>
            </w:pPr>
            <w:r w:rsidRPr="00316E00">
              <w:rPr>
                <w:b/>
              </w:rPr>
              <w:t>Factor</w:t>
            </w:r>
          </w:p>
        </w:tc>
        <w:tc>
          <w:tcPr>
            <w:tcW w:w="3257" w:type="dxa"/>
            <w:gridSpan w:val="2"/>
            <w:tcBorders>
              <w:top w:val="double" w:sz="4" w:space="0" w:color="auto"/>
              <w:bottom w:val="nil"/>
            </w:tcBorders>
            <w:vAlign w:val="center"/>
          </w:tcPr>
          <w:p w14:paraId="205D9E7F" w14:textId="77777777" w:rsidR="0050502D" w:rsidRPr="00316E00" w:rsidRDefault="0050502D" w:rsidP="00EF6A6A">
            <w:pPr>
              <w:spacing w:before="120" w:line="240" w:lineRule="auto"/>
              <w:ind w:left="397"/>
              <w:jc w:val="center"/>
              <w:rPr>
                <w:b/>
              </w:rPr>
            </w:pPr>
            <w:r w:rsidRPr="00316E00">
              <w:rPr>
                <w:b/>
              </w:rPr>
              <w:t>Response Times</w:t>
            </w:r>
          </w:p>
        </w:tc>
        <w:tc>
          <w:tcPr>
            <w:tcW w:w="3258" w:type="dxa"/>
            <w:gridSpan w:val="2"/>
            <w:tcBorders>
              <w:top w:val="double" w:sz="4" w:space="0" w:color="auto"/>
              <w:bottom w:val="nil"/>
            </w:tcBorders>
            <w:vAlign w:val="center"/>
          </w:tcPr>
          <w:p w14:paraId="42962090" w14:textId="77777777" w:rsidR="0050502D" w:rsidRDefault="0050502D" w:rsidP="00EF6A6A">
            <w:pPr>
              <w:spacing w:before="120" w:line="240" w:lineRule="auto"/>
              <w:ind w:left="397"/>
              <w:jc w:val="center"/>
              <w:rPr>
                <w:b/>
              </w:rPr>
            </w:pPr>
            <w:r>
              <w:rPr>
                <w:b/>
              </w:rPr>
              <w:t>Optimal Choice</w:t>
            </w:r>
          </w:p>
          <w:p w14:paraId="146C1785" w14:textId="77777777" w:rsidR="0050502D" w:rsidRPr="00316E00" w:rsidRDefault="0050502D" w:rsidP="00EF6A6A">
            <w:pPr>
              <w:spacing w:after="120" w:line="240" w:lineRule="auto"/>
              <w:ind w:left="397"/>
              <w:jc w:val="center"/>
              <w:rPr>
                <w:b/>
              </w:rPr>
            </w:pPr>
            <w:r w:rsidRPr="00316E00">
              <w:rPr>
                <w:b/>
              </w:rPr>
              <w:t>Performance</w:t>
            </w:r>
          </w:p>
        </w:tc>
      </w:tr>
      <w:tr w:rsidR="0050502D" w:rsidRPr="00316E00" w14:paraId="5852E612" w14:textId="77777777" w:rsidTr="00121427">
        <w:tc>
          <w:tcPr>
            <w:tcW w:w="2547" w:type="dxa"/>
            <w:vMerge/>
            <w:tcBorders>
              <w:bottom w:val="single" w:sz="4" w:space="0" w:color="auto"/>
            </w:tcBorders>
            <w:vAlign w:val="center"/>
          </w:tcPr>
          <w:p w14:paraId="4F9928D4" w14:textId="77777777" w:rsidR="0050502D" w:rsidRPr="00316E00" w:rsidRDefault="0050502D" w:rsidP="00EF6A6A">
            <w:pPr>
              <w:spacing w:line="240" w:lineRule="auto"/>
            </w:pPr>
          </w:p>
        </w:tc>
        <w:tc>
          <w:tcPr>
            <w:tcW w:w="1628" w:type="dxa"/>
            <w:tcBorders>
              <w:top w:val="nil"/>
              <w:bottom w:val="single" w:sz="4" w:space="0" w:color="auto"/>
            </w:tcBorders>
            <w:vAlign w:val="center"/>
          </w:tcPr>
          <w:p w14:paraId="41C023B5" w14:textId="77777777" w:rsidR="0050502D" w:rsidRPr="00316E00" w:rsidRDefault="0050502D" w:rsidP="00EF6A6A">
            <w:pPr>
              <w:spacing w:after="120" w:line="240" w:lineRule="auto"/>
              <w:jc w:val="right"/>
            </w:pPr>
            <w:r w:rsidRPr="00316E00">
              <w:rPr>
                <w:i/>
              </w:rPr>
              <w:t>F</w:t>
            </w:r>
            <w:r w:rsidRPr="00316E00">
              <w:t xml:space="preserve"> statistic</w:t>
            </w:r>
          </w:p>
        </w:tc>
        <w:tc>
          <w:tcPr>
            <w:tcW w:w="1629" w:type="dxa"/>
            <w:tcBorders>
              <w:top w:val="nil"/>
              <w:bottom w:val="single" w:sz="4" w:space="0" w:color="auto"/>
            </w:tcBorders>
            <w:vAlign w:val="center"/>
          </w:tcPr>
          <w:p w14:paraId="0326B6AB" w14:textId="77777777" w:rsidR="0050502D" w:rsidRPr="00316E00" w:rsidRDefault="0050502D" w:rsidP="00EF6A6A">
            <w:pPr>
              <w:spacing w:after="120" w:line="240" w:lineRule="auto"/>
              <w:jc w:val="right"/>
            </w:pPr>
            <w:r w:rsidRPr="00316E00">
              <w:rPr>
                <w:i/>
              </w:rPr>
              <w:t>p</w:t>
            </w:r>
            <w:r w:rsidRPr="00316E00">
              <w:t>-value</w:t>
            </w:r>
          </w:p>
        </w:tc>
        <w:tc>
          <w:tcPr>
            <w:tcW w:w="1629" w:type="dxa"/>
            <w:tcBorders>
              <w:top w:val="nil"/>
              <w:bottom w:val="single" w:sz="4" w:space="0" w:color="auto"/>
            </w:tcBorders>
            <w:vAlign w:val="center"/>
          </w:tcPr>
          <w:p w14:paraId="7F3A5E69" w14:textId="77777777" w:rsidR="0050502D" w:rsidRPr="00316E00" w:rsidRDefault="0050502D" w:rsidP="00EF6A6A">
            <w:pPr>
              <w:spacing w:after="120" w:line="240" w:lineRule="auto"/>
              <w:jc w:val="right"/>
            </w:pPr>
            <w:r w:rsidRPr="00316E00">
              <w:rPr>
                <w:i/>
              </w:rPr>
              <w:t>F</w:t>
            </w:r>
            <w:r w:rsidRPr="00316E00">
              <w:t xml:space="preserve"> statistic</w:t>
            </w:r>
          </w:p>
        </w:tc>
        <w:tc>
          <w:tcPr>
            <w:tcW w:w="1629" w:type="dxa"/>
            <w:tcBorders>
              <w:top w:val="nil"/>
              <w:bottom w:val="single" w:sz="4" w:space="0" w:color="auto"/>
            </w:tcBorders>
            <w:vAlign w:val="center"/>
          </w:tcPr>
          <w:p w14:paraId="7D44ED5C" w14:textId="77777777" w:rsidR="0050502D" w:rsidRPr="00316E00" w:rsidRDefault="0050502D" w:rsidP="00EF6A6A">
            <w:pPr>
              <w:spacing w:after="120" w:line="240" w:lineRule="auto"/>
              <w:jc w:val="right"/>
            </w:pPr>
            <w:r w:rsidRPr="00316E00">
              <w:rPr>
                <w:i/>
              </w:rPr>
              <w:t>p</w:t>
            </w:r>
            <w:r w:rsidRPr="00316E00">
              <w:t>-value</w:t>
            </w:r>
          </w:p>
        </w:tc>
      </w:tr>
      <w:tr w:rsidR="0050502D" w:rsidRPr="00316E00" w14:paraId="474DF3F5" w14:textId="77777777" w:rsidTr="00121427">
        <w:tc>
          <w:tcPr>
            <w:tcW w:w="2547" w:type="dxa"/>
            <w:tcBorders>
              <w:top w:val="single" w:sz="4" w:space="0" w:color="auto"/>
              <w:bottom w:val="nil"/>
            </w:tcBorders>
            <w:vAlign w:val="center"/>
          </w:tcPr>
          <w:p w14:paraId="7F511FEB" w14:textId="77777777" w:rsidR="0050502D" w:rsidRPr="00316E00" w:rsidRDefault="0050502D" w:rsidP="00EF6A6A">
            <w:pPr>
              <w:spacing w:before="120" w:line="240" w:lineRule="auto"/>
              <w:rPr>
                <w:rFonts w:eastAsia="Times New Roman"/>
              </w:rPr>
            </w:pPr>
            <w:r w:rsidRPr="00316E00">
              <w:t>Intercept</w:t>
            </w:r>
          </w:p>
        </w:tc>
        <w:tc>
          <w:tcPr>
            <w:tcW w:w="1628" w:type="dxa"/>
            <w:tcBorders>
              <w:top w:val="single" w:sz="4" w:space="0" w:color="auto"/>
              <w:bottom w:val="nil"/>
            </w:tcBorders>
            <w:vAlign w:val="center"/>
          </w:tcPr>
          <w:p w14:paraId="66428357" w14:textId="77777777" w:rsidR="0050502D" w:rsidRPr="00316E00" w:rsidRDefault="0050502D" w:rsidP="00EF6A6A">
            <w:pPr>
              <w:spacing w:before="120" w:line="240" w:lineRule="auto"/>
              <w:jc w:val="right"/>
            </w:pPr>
            <w:r w:rsidRPr="00316E00">
              <w:t>964.94</w:t>
            </w:r>
          </w:p>
        </w:tc>
        <w:tc>
          <w:tcPr>
            <w:tcW w:w="1629" w:type="dxa"/>
            <w:tcBorders>
              <w:top w:val="single" w:sz="4" w:space="0" w:color="auto"/>
              <w:bottom w:val="nil"/>
            </w:tcBorders>
            <w:vAlign w:val="center"/>
          </w:tcPr>
          <w:p w14:paraId="20B57BF2" w14:textId="77777777" w:rsidR="0050502D" w:rsidRPr="00316E00" w:rsidRDefault="0050502D" w:rsidP="00EF6A6A">
            <w:pPr>
              <w:spacing w:before="120" w:line="240" w:lineRule="auto"/>
              <w:jc w:val="right"/>
            </w:pPr>
            <w:r w:rsidRPr="00316E00">
              <w:t>&lt;.0001</w:t>
            </w:r>
          </w:p>
        </w:tc>
        <w:tc>
          <w:tcPr>
            <w:tcW w:w="1629" w:type="dxa"/>
            <w:tcBorders>
              <w:top w:val="single" w:sz="4" w:space="0" w:color="auto"/>
              <w:bottom w:val="nil"/>
            </w:tcBorders>
            <w:vAlign w:val="center"/>
          </w:tcPr>
          <w:p w14:paraId="6D60B67F" w14:textId="77777777" w:rsidR="0050502D" w:rsidRPr="00316E00" w:rsidRDefault="0050502D" w:rsidP="00EF6A6A">
            <w:pPr>
              <w:spacing w:before="120" w:line="240" w:lineRule="auto"/>
              <w:jc w:val="right"/>
            </w:pPr>
            <w:r w:rsidRPr="00316E00">
              <w:t>2392.28</w:t>
            </w:r>
          </w:p>
        </w:tc>
        <w:tc>
          <w:tcPr>
            <w:tcW w:w="1629" w:type="dxa"/>
            <w:tcBorders>
              <w:top w:val="single" w:sz="4" w:space="0" w:color="auto"/>
              <w:bottom w:val="nil"/>
            </w:tcBorders>
            <w:vAlign w:val="center"/>
          </w:tcPr>
          <w:p w14:paraId="32462032" w14:textId="77777777" w:rsidR="0050502D" w:rsidRPr="00316E00" w:rsidRDefault="0050502D" w:rsidP="00EF6A6A">
            <w:pPr>
              <w:spacing w:before="120" w:line="240" w:lineRule="auto"/>
              <w:jc w:val="right"/>
            </w:pPr>
            <w:r w:rsidRPr="00316E00">
              <w:t>&lt;.0001</w:t>
            </w:r>
          </w:p>
        </w:tc>
      </w:tr>
      <w:tr w:rsidR="0050502D" w:rsidRPr="00316E00" w14:paraId="2A158801" w14:textId="77777777" w:rsidTr="00121427">
        <w:tc>
          <w:tcPr>
            <w:tcW w:w="2547" w:type="dxa"/>
            <w:tcBorders>
              <w:top w:val="nil"/>
              <w:bottom w:val="nil"/>
            </w:tcBorders>
            <w:vAlign w:val="center"/>
          </w:tcPr>
          <w:p w14:paraId="1494D706" w14:textId="77777777" w:rsidR="0050502D" w:rsidRPr="00316E00" w:rsidRDefault="0050502D" w:rsidP="00EF6A6A">
            <w:pPr>
              <w:spacing w:line="240" w:lineRule="auto"/>
            </w:pPr>
            <w:r w:rsidRPr="00316E00">
              <w:t>Treatment</w:t>
            </w:r>
          </w:p>
        </w:tc>
        <w:tc>
          <w:tcPr>
            <w:tcW w:w="1628" w:type="dxa"/>
            <w:tcBorders>
              <w:top w:val="nil"/>
              <w:bottom w:val="nil"/>
            </w:tcBorders>
            <w:vAlign w:val="center"/>
          </w:tcPr>
          <w:p w14:paraId="2D09AC91" w14:textId="77777777" w:rsidR="0050502D" w:rsidRPr="00316E00" w:rsidRDefault="0050502D" w:rsidP="00EF6A6A">
            <w:pPr>
              <w:spacing w:line="240" w:lineRule="auto"/>
              <w:jc w:val="right"/>
            </w:pPr>
            <w:r w:rsidRPr="00316E00">
              <w:t>0.07</w:t>
            </w:r>
          </w:p>
        </w:tc>
        <w:tc>
          <w:tcPr>
            <w:tcW w:w="1629" w:type="dxa"/>
            <w:tcBorders>
              <w:top w:val="nil"/>
              <w:bottom w:val="nil"/>
            </w:tcBorders>
            <w:vAlign w:val="center"/>
          </w:tcPr>
          <w:p w14:paraId="672DF0AB" w14:textId="77777777" w:rsidR="0050502D" w:rsidRPr="00316E00" w:rsidRDefault="0050502D" w:rsidP="00EF6A6A">
            <w:pPr>
              <w:spacing w:line="240" w:lineRule="auto"/>
              <w:jc w:val="right"/>
            </w:pPr>
            <w:r w:rsidRPr="00316E00">
              <w:t>0.79</w:t>
            </w:r>
          </w:p>
        </w:tc>
        <w:tc>
          <w:tcPr>
            <w:tcW w:w="1629" w:type="dxa"/>
            <w:tcBorders>
              <w:top w:val="nil"/>
              <w:bottom w:val="nil"/>
            </w:tcBorders>
            <w:vAlign w:val="center"/>
          </w:tcPr>
          <w:p w14:paraId="6876C096" w14:textId="77777777" w:rsidR="0050502D" w:rsidRPr="00316E00" w:rsidRDefault="0050502D" w:rsidP="00EF6A6A">
            <w:pPr>
              <w:spacing w:line="240" w:lineRule="auto"/>
              <w:jc w:val="right"/>
            </w:pPr>
            <w:r w:rsidRPr="00316E00">
              <w:t>0.85</w:t>
            </w:r>
          </w:p>
        </w:tc>
        <w:tc>
          <w:tcPr>
            <w:tcW w:w="1629" w:type="dxa"/>
            <w:tcBorders>
              <w:top w:val="nil"/>
              <w:bottom w:val="nil"/>
            </w:tcBorders>
            <w:vAlign w:val="center"/>
          </w:tcPr>
          <w:p w14:paraId="2EC72CFC" w14:textId="77777777" w:rsidR="0050502D" w:rsidRPr="00316E00" w:rsidRDefault="0050502D" w:rsidP="00EF6A6A">
            <w:pPr>
              <w:spacing w:line="240" w:lineRule="auto"/>
              <w:jc w:val="right"/>
            </w:pPr>
            <w:r w:rsidRPr="00316E00">
              <w:t>0.37</w:t>
            </w:r>
          </w:p>
        </w:tc>
      </w:tr>
      <w:tr w:rsidR="0050502D" w:rsidRPr="00316E00" w14:paraId="5E304F14" w14:textId="77777777" w:rsidTr="00121427">
        <w:tc>
          <w:tcPr>
            <w:tcW w:w="2547" w:type="dxa"/>
            <w:tcBorders>
              <w:top w:val="nil"/>
              <w:bottom w:val="nil"/>
            </w:tcBorders>
            <w:vAlign w:val="center"/>
          </w:tcPr>
          <w:p w14:paraId="170F5AA5" w14:textId="77777777" w:rsidR="0050502D" w:rsidRPr="00316E00" w:rsidRDefault="0050502D" w:rsidP="00EF6A6A">
            <w:pPr>
              <w:spacing w:line="240" w:lineRule="auto"/>
            </w:pPr>
            <w:r w:rsidRPr="00316E00">
              <w:t xml:space="preserve">Condition </w:t>
            </w:r>
          </w:p>
        </w:tc>
        <w:tc>
          <w:tcPr>
            <w:tcW w:w="1628" w:type="dxa"/>
            <w:tcBorders>
              <w:top w:val="nil"/>
              <w:bottom w:val="nil"/>
            </w:tcBorders>
            <w:vAlign w:val="center"/>
          </w:tcPr>
          <w:p w14:paraId="43151BF8" w14:textId="77777777" w:rsidR="0050502D" w:rsidRPr="00316E00" w:rsidRDefault="0050502D" w:rsidP="00EF6A6A">
            <w:pPr>
              <w:spacing w:line="240" w:lineRule="auto"/>
              <w:jc w:val="right"/>
            </w:pPr>
            <w:r w:rsidRPr="00316E00">
              <w:t>166.09</w:t>
            </w:r>
          </w:p>
        </w:tc>
        <w:tc>
          <w:tcPr>
            <w:tcW w:w="1629" w:type="dxa"/>
            <w:tcBorders>
              <w:top w:val="nil"/>
              <w:bottom w:val="nil"/>
            </w:tcBorders>
            <w:vAlign w:val="center"/>
          </w:tcPr>
          <w:p w14:paraId="1BDEE37F" w14:textId="77777777" w:rsidR="0050502D" w:rsidRPr="00316E00" w:rsidRDefault="0050502D" w:rsidP="00EF6A6A">
            <w:pPr>
              <w:spacing w:line="240" w:lineRule="auto"/>
              <w:jc w:val="right"/>
            </w:pPr>
            <w:r w:rsidRPr="00316E00">
              <w:t>&lt;.0001</w:t>
            </w:r>
          </w:p>
        </w:tc>
        <w:tc>
          <w:tcPr>
            <w:tcW w:w="1629" w:type="dxa"/>
            <w:tcBorders>
              <w:top w:val="nil"/>
              <w:bottom w:val="nil"/>
            </w:tcBorders>
            <w:vAlign w:val="center"/>
          </w:tcPr>
          <w:p w14:paraId="50CA2FEA" w14:textId="77777777" w:rsidR="0050502D" w:rsidRPr="00316E00" w:rsidRDefault="0050502D" w:rsidP="00EF6A6A">
            <w:pPr>
              <w:spacing w:line="240" w:lineRule="auto"/>
              <w:jc w:val="right"/>
            </w:pPr>
            <w:r w:rsidRPr="00316E00">
              <w:t>167.68</w:t>
            </w:r>
          </w:p>
        </w:tc>
        <w:tc>
          <w:tcPr>
            <w:tcW w:w="1629" w:type="dxa"/>
            <w:tcBorders>
              <w:top w:val="nil"/>
              <w:bottom w:val="nil"/>
            </w:tcBorders>
            <w:vAlign w:val="center"/>
          </w:tcPr>
          <w:p w14:paraId="779D075C" w14:textId="77777777" w:rsidR="0050502D" w:rsidRPr="00316E00" w:rsidRDefault="0050502D" w:rsidP="00EF6A6A">
            <w:pPr>
              <w:spacing w:line="240" w:lineRule="auto"/>
              <w:jc w:val="right"/>
            </w:pPr>
            <w:r w:rsidRPr="00316E00">
              <w:t>&lt;.0001</w:t>
            </w:r>
          </w:p>
        </w:tc>
      </w:tr>
      <w:tr w:rsidR="0050502D" w:rsidRPr="00316E00" w14:paraId="4ED4036C" w14:textId="77777777" w:rsidTr="00121427">
        <w:tc>
          <w:tcPr>
            <w:tcW w:w="2547" w:type="dxa"/>
            <w:tcBorders>
              <w:top w:val="nil"/>
              <w:bottom w:val="nil"/>
            </w:tcBorders>
            <w:vAlign w:val="center"/>
          </w:tcPr>
          <w:p w14:paraId="7E569970" w14:textId="77777777" w:rsidR="0050502D" w:rsidRPr="00316E00" w:rsidRDefault="0050502D" w:rsidP="00EF6A6A">
            <w:pPr>
              <w:spacing w:line="240" w:lineRule="auto"/>
            </w:pPr>
            <w:r w:rsidRPr="00316E00">
              <w:t>Bin</w:t>
            </w:r>
          </w:p>
        </w:tc>
        <w:tc>
          <w:tcPr>
            <w:tcW w:w="1628" w:type="dxa"/>
            <w:tcBorders>
              <w:top w:val="nil"/>
              <w:bottom w:val="nil"/>
            </w:tcBorders>
            <w:vAlign w:val="center"/>
          </w:tcPr>
          <w:p w14:paraId="5B496276" w14:textId="77777777" w:rsidR="0050502D" w:rsidRPr="00316E00" w:rsidRDefault="0050502D" w:rsidP="00EF6A6A">
            <w:pPr>
              <w:spacing w:line="240" w:lineRule="auto"/>
              <w:jc w:val="right"/>
            </w:pPr>
            <w:r w:rsidRPr="00316E00">
              <w:t>44.44</w:t>
            </w:r>
          </w:p>
        </w:tc>
        <w:tc>
          <w:tcPr>
            <w:tcW w:w="1629" w:type="dxa"/>
            <w:tcBorders>
              <w:top w:val="nil"/>
              <w:bottom w:val="nil"/>
            </w:tcBorders>
            <w:vAlign w:val="center"/>
          </w:tcPr>
          <w:p w14:paraId="29531D9D" w14:textId="77777777" w:rsidR="0050502D" w:rsidRPr="00316E00" w:rsidRDefault="0050502D" w:rsidP="00EF6A6A">
            <w:pPr>
              <w:spacing w:line="240" w:lineRule="auto"/>
              <w:jc w:val="right"/>
            </w:pPr>
            <w:r w:rsidRPr="00316E00">
              <w:t>&lt;.0001</w:t>
            </w:r>
          </w:p>
        </w:tc>
        <w:tc>
          <w:tcPr>
            <w:tcW w:w="1629" w:type="dxa"/>
            <w:tcBorders>
              <w:top w:val="nil"/>
              <w:bottom w:val="nil"/>
            </w:tcBorders>
            <w:vAlign w:val="center"/>
          </w:tcPr>
          <w:p w14:paraId="74A3D438" w14:textId="77777777" w:rsidR="0050502D" w:rsidRPr="00316E00" w:rsidRDefault="0050502D" w:rsidP="00EF6A6A">
            <w:pPr>
              <w:spacing w:line="240" w:lineRule="auto"/>
              <w:jc w:val="right"/>
            </w:pPr>
            <w:r w:rsidRPr="00316E00">
              <w:t>43.09</w:t>
            </w:r>
          </w:p>
        </w:tc>
        <w:tc>
          <w:tcPr>
            <w:tcW w:w="1629" w:type="dxa"/>
            <w:tcBorders>
              <w:top w:val="nil"/>
              <w:bottom w:val="nil"/>
            </w:tcBorders>
            <w:vAlign w:val="center"/>
          </w:tcPr>
          <w:p w14:paraId="4C114D6C" w14:textId="77777777" w:rsidR="0050502D" w:rsidRPr="00316E00" w:rsidRDefault="0050502D" w:rsidP="00EF6A6A">
            <w:pPr>
              <w:spacing w:line="240" w:lineRule="auto"/>
              <w:jc w:val="right"/>
            </w:pPr>
            <w:r w:rsidRPr="00316E00">
              <w:t>&lt;.0001</w:t>
            </w:r>
          </w:p>
        </w:tc>
      </w:tr>
      <w:tr w:rsidR="0050502D" w:rsidRPr="00316E00" w14:paraId="5C1802A9" w14:textId="77777777" w:rsidTr="00121427">
        <w:tc>
          <w:tcPr>
            <w:tcW w:w="2547" w:type="dxa"/>
            <w:tcBorders>
              <w:top w:val="nil"/>
              <w:bottom w:val="nil"/>
            </w:tcBorders>
            <w:vAlign w:val="center"/>
          </w:tcPr>
          <w:p w14:paraId="3694223F" w14:textId="77777777" w:rsidR="0050502D" w:rsidRPr="00316E00" w:rsidRDefault="0050502D" w:rsidP="00EF6A6A">
            <w:pPr>
              <w:spacing w:line="240" w:lineRule="auto"/>
            </w:pPr>
            <w:r w:rsidRPr="00316E00">
              <w:t>Treatment × Condition</w:t>
            </w:r>
          </w:p>
        </w:tc>
        <w:tc>
          <w:tcPr>
            <w:tcW w:w="1628" w:type="dxa"/>
            <w:tcBorders>
              <w:top w:val="nil"/>
              <w:bottom w:val="nil"/>
            </w:tcBorders>
            <w:vAlign w:val="center"/>
          </w:tcPr>
          <w:p w14:paraId="6BF2A6D2" w14:textId="77777777" w:rsidR="0050502D" w:rsidRPr="00316E00" w:rsidRDefault="0050502D" w:rsidP="00EF6A6A">
            <w:pPr>
              <w:spacing w:line="240" w:lineRule="auto"/>
              <w:jc w:val="right"/>
            </w:pPr>
            <w:r w:rsidRPr="00316E00">
              <w:t>0.18</w:t>
            </w:r>
          </w:p>
        </w:tc>
        <w:tc>
          <w:tcPr>
            <w:tcW w:w="1629" w:type="dxa"/>
            <w:tcBorders>
              <w:top w:val="nil"/>
              <w:bottom w:val="nil"/>
            </w:tcBorders>
            <w:vAlign w:val="center"/>
          </w:tcPr>
          <w:p w14:paraId="56F6C19F" w14:textId="77777777" w:rsidR="0050502D" w:rsidRPr="00316E00" w:rsidRDefault="0050502D" w:rsidP="00EF6A6A">
            <w:pPr>
              <w:spacing w:line="240" w:lineRule="auto"/>
              <w:jc w:val="right"/>
            </w:pPr>
            <w:r w:rsidRPr="00316E00">
              <w:t>0.67</w:t>
            </w:r>
          </w:p>
        </w:tc>
        <w:tc>
          <w:tcPr>
            <w:tcW w:w="1629" w:type="dxa"/>
            <w:tcBorders>
              <w:top w:val="nil"/>
              <w:bottom w:val="nil"/>
            </w:tcBorders>
            <w:vAlign w:val="center"/>
          </w:tcPr>
          <w:p w14:paraId="536ECA00" w14:textId="77777777" w:rsidR="0050502D" w:rsidRPr="00316E00" w:rsidRDefault="0050502D" w:rsidP="00EF6A6A">
            <w:pPr>
              <w:spacing w:line="240" w:lineRule="auto"/>
              <w:jc w:val="right"/>
            </w:pPr>
            <w:r w:rsidRPr="00316E00">
              <w:t>1.90</w:t>
            </w:r>
          </w:p>
        </w:tc>
        <w:tc>
          <w:tcPr>
            <w:tcW w:w="1629" w:type="dxa"/>
            <w:tcBorders>
              <w:top w:val="nil"/>
              <w:bottom w:val="nil"/>
            </w:tcBorders>
            <w:vAlign w:val="center"/>
          </w:tcPr>
          <w:p w14:paraId="5C4848A6" w14:textId="77777777" w:rsidR="0050502D" w:rsidRPr="00316E00" w:rsidRDefault="0050502D" w:rsidP="00EF6A6A">
            <w:pPr>
              <w:spacing w:line="240" w:lineRule="auto"/>
              <w:jc w:val="right"/>
            </w:pPr>
            <w:r w:rsidRPr="00316E00">
              <w:t>0.17</w:t>
            </w:r>
          </w:p>
        </w:tc>
      </w:tr>
      <w:tr w:rsidR="0050502D" w:rsidRPr="00316E00" w14:paraId="344D07F9" w14:textId="77777777" w:rsidTr="00121427">
        <w:tc>
          <w:tcPr>
            <w:tcW w:w="2547" w:type="dxa"/>
            <w:tcBorders>
              <w:top w:val="nil"/>
              <w:bottom w:val="nil"/>
            </w:tcBorders>
            <w:vAlign w:val="center"/>
          </w:tcPr>
          <w:p w14:paraId="202AFEFD" w14:textId="77777777" w:rsidR="0050502D" w:rsidRPr="00316E00" w:rsidRDefault="0050502D" w:rsidP="00EF6A6A">
            <w:pPr>
              <w:spacing w:line="240" w:lineRule="auto"/>
            </w:pPr>
            <w:r w:rsidRPr="00316E00">
              <w:t>Treatment × Bin</w:t>
            </w:r>
          </w:p>
        </w:tc>
        <w:tc>
          <w:tcPr>
            <w:tcW w:w="1628" w:type="dxa"/>
            <w:tcBorders>
              <w:top w:val="nil"/>
              <w:bottom w:val="nil"/>
            </w:tcBorders>
            <w:vAlign w:val="center"/>
          </w:tcPr>
          <w:p w14:paraId="2C84F179" w14:textId="77777777" w:rsidR="0050502D" w:rsidRPr="00316E00" w:rsidRDefault="0050502D" w:rsidP="00EF6A6A">
            <w:pPr>
              <w:spacing w:line="240" w:lineRule="auto"/>
              <w:jc w:val="right"/>
            </w:pPr>
            <w:r w:rsidRPr="00316E00">
              <w:t>1.65</w:t>
            </w:r>
          </w:p>
        </w:tc>
        <w:tc>
          <w:tcPr>
            <w:tcW w:w="1629" w:type="dxa"/>
            <w:tcBorders>
              <w:top w:val="nil"/>
              <w:bottom w:val="nil"/>
            </w:tcBorders>
            <w:vAlign w:val="center"/>
          </w:tcPr>
          <w:p w14:paraId="03308654" w14:textId="77777777" w:rsidR="0050502D" w:rsidRPr="00316E00" w:rsidRDefault="0050502D" w:rsidP="00EF6A6A">
            <w:pPr>
              <w:spacing w:line="240" w:lineRule="auto"/>
              <w:jc w:val="right"/>
            </w:pPr>
            <w:r w:rsidRPr="00316E00">
              <w:t>0.15</w:t>
            </w:r>
          </w:p>
        </w:tc>
        <w:tc>
          <w:tcPr>
            <w:tcW w:w="1629" w:type="dxa"/>
            <w:tcBorders>
              <w:top w:val="nil"/>
              <w:bottom w:val="nil"/>
            </w:tcBorders>
            <w:vAlign w:val="center"/>
          </w:tcPr>
          <w:p w14:paraId="779DF00C" w14:textId="77777777" w:rsidR="0050502D" w:rsidRPr="00316E00" w:rsidRDefault="0050502D" w:rsidP="00EF6A6A">
            <w:pPr>
              <w:spacing w:line="240" w:lineRule="auto"/>
              <w:jc w:val="right"/>
            </w:pPr>
            <w:r w:rsidRPr="00316E00">
              <w:t>0.24</w:t>
            </w:r>
          </w:p>
        </w:tc>
        <w:tc>
          <w:tcPr>
            <w:tcW w:w="1629" w:type="dxa"/>
            <w:tcBorders>
              <w:top w:val="nil"/>
              <w:bottom w:val="nil"/>
            </w:tcBorders>
            <w:vAlign w:val="center"/>
          </w:tcPr>
          <w:p w14:paraId="010EEAA9" w14:textId="77777777" w:rsidR="0050502D" w:rsidRPr="00316E00" w:rsidRDefault="0050502D" w:rsidP="00EF6A6A">
            <w:pPr>
              <w:spacing w:line="240" w:lineRule="auto"/>
              <w:jc w:val="right"/>
            </w:pPr>
            <w:r w:rsidRPr="00316E00">
              <w:t>0.95</w:t>
            </w:r>
          </w:p>
        </w:tc>
      </w:tr>
      <w:tr w:rsidR="0050502D" w:rsidRPr="00316E00" w14:paraId="62E1374F" w14:textId="77777777" w:rsidTr="00121427">
        <w:tc>
          <w:tcPr>
            <w:tcW w:w="2547" w:type="dxa"/>
            <w:tcBorders>
              <w:top w:val="nil"/>
              <w:bottom w:val="nil"/>
            </w:tcBorders>
            <w:vAlign w:val="center"/>
          </w:tcPr>
          <w:p w14:paraId="0A37A63E" w14:textId="77777777" w:rsidR="0050502D" w:rsidRPr="00316E00" w:rsidRDefault="0050502D" w:rsidP="00EF6A6A">
            <w:pPr>
              <w:spacing w:line="240" w:lineRule="auto"/>
            </w:pPr>
            <w:r w:rsidRPr="00316E00">
              <w:t>Condition × Bin</w:t>
            </w:r>
          </w:p>
        </w:tc>
        <w:tc>
          <w:tcPr>
            <w:tcW w:w="1628" w:type="dxa"/>
            <w:tcBorders>
              <w:top w:val="nil"/>
              <w:bottom w:val="nil"/>
            </w:tcBorders>
            <w:vAlign w:val="center"/>
          </w:tcPr>
          <w:p w14:paraId="13F13BC8" w14:textId="77777777" w:rsidR="0050502D" w:rsidRPr="00316E00" w:rsidRDefault="0050502D" w:rsidP="00EF6A6A">
            <w:pPr>
              <w:spacing w:line="240" w:lineRule="auto"/>
              <w:jc w:val="right"/>
            </w:pPr>
            <w:r w:rsidRPr="00316E00">
              <w:t>9.05</w:t>
            </w:r>
          </w:p>
        </w:tc>
        <w:tc>
          <w:tcPr>
            <w:tcW w:w="1629" w:type="dxa"/>
            <w:tcBorders>
              <w:top w:val="nil"/>
              <w:bottom w:val="nil"/>
            </w:tcBorders>
            <w:vAlign w:val="center"/>
          </w:tcPr>
          <w:p w14:paraId="288F19AC" w14:textId="77777777" w:rsidR="0050502D" w:rsidRPr="00316E00" w:rsidRDefault="0050502D" w:rsidP="00EF6A6A">
            <w:pPr>
              <w:spacing w:line="240" w:lineRule="auto"/>
              <w:jc w:val="right"/>
            </w:pPr>
            <w:r w:rsidRPr="00316E00">
              <w:t>&lt;.0001</w:t>
            </w:r>
          </w:p>
        </w:tc>
        <w:tc>
          <w:tcPr>
            <w:tcW w:w="1629" w:type="dxa"/>
            <w:tcBorders>
              <w:top w:val="nil"/>
              <w:bottom w:val="nil"/>
            </w:tcBorders>
            <w:vAlign w:val="center"/>
          </w:tcPr>
          <w:p w14:paraId="14D8AB8C" w14:textId="77777777" w:rsidR="0050502D" w:rsidRPr="00316E00" w:rsidRDefault="0050502D" w:rsidP="00EF6A6A">
            <w:pPr>
              <w:spacing w:line="240" w:lineRule="auto"/>
              <w:jc w:val="right"/>
            </w:pPr>
            <w:r w:rsidRPr="00316E00">
              <w:t>3.80</w:t>
            </w:r>
          </w:p>
        </w:tc>
        <w:tc>
          <w:tcPr>
            <w:tcW w:w="1629" w:type="dxa"/>
            <w:tcBorders>
              <w:top w:val="nil"/>
              <w:bottom w:val="nil"/>
            </w:tcBorders>
            <w:vAlign w:val="center"/>
          </w:tcPr>
          <w:p w14:paraId="5739E3B3" w14:textId="77777777" w:rsidR="0050502D" w:rsidRPr="00316E00" w:rsidRDefault="0050502D" w:rsidP="00EF6A6A">
            <w:pPr>
              <w:spacing w:line="240" w:lineRule="auto"/>
              <w:jc w:val="right"/>
            </w:pPr>
            <w:r w:rsidRPr="00316E00">
              <w:t>.002</w:t>
            </w:r>
          </w:p>
        </w:tc>
      </w:tr>
      <w:tr w:rsidR="0050502D" w:rsidRPr="00316E00" w14:paraId="3657E268" w14:textId="77777777" w:rsidTr="00121427">
        <w:tc>
          <w:tcPr>
            <w:tcW w:w="2547" w:type="dxa"/>
            <w:tcBorders>
              <w:top w:val="nil"/>
              <w:bottom w:val="double" w:sz="4" w:space="0" w:color="auto"/>
            </w:tcBorders>
            <w:vAlign w:val="center"/>
          </w:tcPr>
          <w:p w14:paraId="7513BBCB" w14:textId="77777777" w:rsidR="0050502D" w:rsidRPr="00316E00" w:rsidRDefault="0050502D" w:rsidP="00EF6A6A">
            <w:pPr>
              <w:spacing w:after="120" w:line="240" w:lineRule="auto"/>
            </w:pPr>
            <w:r w:rsidRPr="00316E00">
              <w:t>Treatment × Condition × Bin</w:t>
            </w:r>
          </w:p>
        </w:tc>
        <w:tc>
          <w:tcPr>
            <w:tcW w:w="1628" w:type="dxa"/>
            <w:tcBorders>
              <w:top w:val="nil"/>
              <w:bottom w:val="double" w:sz="4" w:space="0" w:color="auto"/>
            </w:tcBorders>
            <w:vAlign w:val="center"/>
          </w:tcPr>
          <w:p w14:paraId="111862BE" w14:textId="77777777" w:rsidR="0050502D" w:rsidRPr="00316E00" w:rsidRDefault="0050502D" w:rsidP="00EF6A6A">
            <w:pPr>
              <w:spacing w:after="120" w:line="240" w:lineRule="auto"/>
              <w:jc w:val="right"/>
            </w:pPr>
            <w:r w:rsidRPr="00316E00">
              <w:t>33.01</w:t>
            </w:r>
          </w:p>
        </w:tc>
        <w:tc>
          <w:tcPr>
            <w:tcW w:w="1629" w:type="dxa"/>
            <w:tcBorders>
              <w:top w:val="nil"/>
              <w:bottom w:val="double" w:sz="4" w:space="0" w:color="auto"/>
            </w:tcBorders>
            <w:vAlign w:val="center"/>
          </w:tcPr>
          <w:p w14:paraId="6F90E092" w14:textId="77777777" w:rsidR="0050502D" w:rsidRPr="00316E00" w:rsidRDefault="0050502D" w:rsidP="00EF6A6A">
            <w:pPr>
              <w:spacing w:after="120" w:line="240" w:lineRule="auto"/>
              <w:jc w:val="right"/>
            </w:pPr>
            <w:r w:rsidRPr="00316E00">
              <w:t>&lt;.0001</w:t>
            </w:r>
          </w:p>
        </w:tc>
        <w:tc>
          <w:tcPr>
            <w:tcW w:w="1629" w:type="dxa"/>
            <w:tcBorders>
              <w:top w:val="nil"/>
              <w:bottom w:val="double" w:sz="4" w:space="0" w:color="auto"/>
            </w:tcBorders>
            <w:vAlign w:val="center"/>
          </w:tcPr>
          <w:p w14:paraId="2404412B" w14:textId="77777777" w:rsidR="0050502D" w:rsidRPr="00316E00" w:rsidRDefault="0050502D" w:rsidP="00EF6A6A">
            <w:pPr>
              <w:spacing w:after="120" w:line="240" w:lineRule="auto"/>
              <w:jc w:val="right"/>
            </w:pPr>
            <w:r w:rsidRPr="00316E00">
              <w:t>0.12</w:t>
            </w:r>
          </w:p>
        </w:tc>
        <w:tc>
          <w:tcPr>
            <w:tcW w:w="1629" w:type="dxa"/>
            <w:tcBorders>
              <w:top w:val="nil"/>
              <w:bottom w:val="double" w:sz="4" w:space="0" w:color="auto"/>
            </w:tcBorders>
            <w:vAlign w:val="center"/>
          </w:tcPr>
          <w:p w14:paraId="5244D979" w14:textId="77777777" w:rsidR="0050502D" w:rsidRPr="00316E00" w:rsidRDefault="0050502D" w:rsidP="00EF6A6A">
            <w:pPr>
              <w:spacing w:after="120" w:line="240" w:lineRule="auto"/>
              <w:jc w:val="right"/>
            </w:pPr>
            <w:r w:rsidRPr="00316E00">
              <w:t>0.99</w:t>
            </w:r>
          </w:p>
        </w:tc>
      </w:tr>
    </w:tbl>
    <w:p w14:paraId="64957563" w14:textId="77777777" w:rsidR="0050502D" w:rsidRDefault="0050502D" w:rsidP="00FC4E6A">
      <w:pPr>
        <w:spacing w:line="240" w:lineRule="auto"/>
      </w:pPr>
    </w:p>
    <w:p w14:paraId="54C54D5A" w14:textId="77777777" w:rsidR="0050502D" w:rsidRDefault="0050502D" w:rsidP="00EF6A6A">
      <w:pPr>
        <w:spacing w:line="240" w:lineRule="auto"/>
        <w:ind w:firstLine="709"/>
      </w:pPr>
    </w:p>
    <w:p w14:paraId="30354F3C" w14:textId="77777777" w:rsidR="0050502D" w:rsidRDefault="0050502D" w:rsidP="00EF6A6A">
      <w:pPr>
        <w:spacing w:line="240" w:lineRule="auto"/>
      </w:pPr>
    </w:p>
    <w:p w14:paraId="082D8CF6" w14:textId="77777777" w:rsidR="0050502D" w:rsidRDefault="0050502D" w:rsidP="00EF6A6A">
      <w:pPr>
        <w:spacing w:line="240" w:lineRule="auto"/>
      </w:pPr>
    </w:p>
    <w:p w14:paraId="56857CE0" w14:textId="77777777" w:rsidR="0050502D" w:rsidRDefault="0050502D" w:rsidP="00EF6A6A">
      <w:pPr>
        <w:spacing w:line="240" w:lineRule="auto"/>
        <w:ind w:firstLine="709"/>
      </w:pPr>
    </w:p>
    <w:p w14:paraId="5A149077" w14:textId="77777777" w:rsidR="0050502D" w:rsidRDefault="0050502D" w:rsidP="00EF6A6A">
      <w:pPr>
        <w:spacing w:line="240" w:lineRule="auto"/>
        <w:ind w:firstLine="709"/>
      </w:pPr>
    </w:p>
    <w:p w14:paraId="61F6FF11" w14:textId="77777777" w:rsidR="00CE73F4" w:rsidRDefault="00CE73F4" w:rsidP="00EF6A6A">
      <w:pPr>
        <w:spacing w:line="240" w:lineRule="auto"/>
        <w:jc w:val="left"/>
      </w:pPr>
      <w:r>
        <w:br w:type="page"/>
      </w:r>
    </w:p>
    <w:p w14:paraId="5BA42736" w14:textId="77777777" w:rsidR="006662E4" w:rsidRDefault="0074342E" w:rsidP="000C16A3">
      <w:pPr>
        <w:pStyle w:val="Heading1"/>
        <w:spacing w:line="240" w:lineRule="auto"/>
        <w:rPr>
          <w:lang w:val="en-US"/>
        </w:rPr>
      </w:pPr>
      <w:bookmarkStart w:id="1" w:name="_Toc512530807"/>
      <w:r w:rsidRPr="00BD5D1A">
        <w:rPr>
          <w:lang w:val="en-US"/>
        </w:rPr>
        <w:lastRenderedPageBreak/>
        <w:t>References</w:t>
      </w:r>
      <w:bookmarkEnd w:id="1"/>
    </w:p>
    <w:p w14:paraId="43811C02" w14:textId="77777777" w:rsidR="00DC4C45" w:rsidRPr="000C16A3" w:rsidRDefault="00DC4C45" w:rsidP="000C16A3">
      <w:pPr>
        <w:pStyle w:val="Heading1"/>
        <w:spacing w:line="240" w:lineRule="auto"/>
        <w:rPr>
          <w:lang w:val="en-GB"/>
        </w:rPr>
      </w:pPr>
    </w:p>
    <w:p w14:paraId="4B1C46F4" w14:textId="77777777" w:rsidR="006F022F" w:rsidRPr="006F022F" w:rsidRDefault="0086462E" w:rsidP="006F022F">
      <w:pPr>
        <w:pStyle w:val="Bibliography"/>
        <w:rPr>
          <w:color w:val="auto"/>
        </w:rPr>
      </w:pPr>
      <w:r w:rsidRPr="00130B29">
        <w:fldChar w:fldCharType="begin"/>
      </w:r>
      <w:r w:rsidRPr="00CC129B">
        <w:rPr>
          <w:lang w:val="nl-NL"/>
        </w:rPr>
        <w:instrText xml:space="preserve"> ADDIN ZOTERO_BIBL {"uncited":[],"omitted":[],"custom":[]} CSL_BIBLIOGRAPHY </w:instrText>
      </w:r>
      <w:r w:rsidRPr="00130B29">
        <w:fldChar w:fldCharType="separate"/>
      </w:r>
      <w:r w:rsidRPr="00CC129B">
        <w:rPr>
          <w:color w:val="auto"/>
          <w:lang w:val="nl-NL"/>
        </w:rPr>
        <w:t xml:space="preserve">Barker, J. W., Aarabi, A., &amp; Huppert, T. J. (2013). </w:t>
      </w:r>
      <w:r w:rsidR="006F022F" w:rsidRPr="006F022F">
        <w:rPr>
          <w:color w:val="auto"/>
        </w:rPr>
        <w:t xml:space="preserve">Autoregressive model based algorithm for correcting motion and serially correlated errors in fNIRS. </w:t>
      </w:r>
      <w:r w:rsidR="006F022F" w:rsidRPr="006F022F">
        <w:rPr>
          <w:i/>
          <w:iCs/>
          <w:color w:val="auto"/>
        </w:rPr>
        <w:t>Biomedical Optics Express</w:t>
      </w:r>
      <w:r w:rsidR="006F022F" w:rsidRPr="006F022F">
        <w:rPr>
          <w:color w:val="auto"/>
        </w:rPr>
        <w:t xml:space="preserve">, </w:t>
      </w:r>
      <w:r w:rsidR="006F022F" w:rsidRPr="006F022F">
        <w:rPr>
          <w:i/>
          <w:iCs/>
          <w:color w:val="auto"/>
        </w:rPr>
        <w:t>4</w:t>
      </w:r>
      <w:r w:rsidR="006F022F" w:rsidRPr="006F022F">
        <w:rPr>
          <w:color w:val="auto"/>
        </w:rPr>
        <w:t>(8), 1366–1379. https://doi.org/10.1364/BOE.4.001366</w:t>
      </w:r>
    </w:p>
    <w:p w14:paraId="16DACA65" w14:textId="77777777" w:rsidR="006F022F" w:rsidRPr="006F022F" w:rsidRDefault="006F022F" w:rsidP="006F022F">
      <w:pPr>
        <w:pStyle w:val="Bibliography"/>
        <w:rPr>
          <w:color w:val="auto"/>
        </w:rPr>
      </w:pPr>
      <w:r w:rsidRPr="006F022F">
        <w:rPr>
          <w:color w:val="auto"/>
        </w:rPr>
        <w:t xml:space="preserve">Eppinger, B., Heekeren, H. R., &amp; Li, S.-C. (2015). Age-related prefrontal impairments implicate deficient prediction of future reward in older adults. </w:t>
      </w:r>
      <w:r w:rsidRPr="006F022F">
        <w:rPr>
          <w:i/>
          <w:iCs/>
          <w:color w:val="auto"/>
        </w:rPr>
        <w:t>Neurobiology of Aging</w:t>
      </w:r>
      <w:r w:rsidRPr="006F022F">
        <w:rPr>
          <w:color w:val="auto"/>
        </w:rPr>
        <w:t xml:space="preserve">, </w:t>
      </w:r>
      <w:r w:rsidRPr="006F022F">
        <w:rPr>
          <w:i/>
          <w:iCs/>
          <w:color w:val="auto"/>
        </w:rPr>
        <w:t>36</w:t>
      </w:r>
      <w:r w:rsidRPr="006F022F">
        <w:rPr>
          <w:color w:val="auto"/>
        </w:rPr>
        <w:t>(8), 2380–2390. https://doi.org/10.1016/j.neurobiolaging.2015.04.010</w:t>
      </w:r>
    </w:p>
    <w:p w14:paraId="629350AB" w14:textId="77777777" w:rsidR="006F022F" w:rsidRPr="00CC129B" w:rsidRDefault="006F022F" w:rsidP="006F022F">
      <w:pPr>
        <w:pStyle w:val="Bibliography"/>
        <w:rPr>
          <w:color w:val="auto"/>
        </w:rPr>
      </w:pPr>
      <w:r w:rsidRPr="006F022F">
        <w:rPr>
          <w:color w:val="auto"/>
        </w:rPr>
        <w:t xml:space="preserve">Huppert, T. J. (2016). Commentary on the statistical properties of noise and its implication on general linear models in functional near-infrared spectroscopy. </w:t>
      </w:r>
      <w:r w:rsidR="0086462E" w:rsidRPr="00CC129B">
        <w:rPr>
          <w:i/>
          <w:iCs/>
          <w:color w:val="auto"/>
        </w:rPr>
        <w:t>Neurophotonics</w:t>
      </w:r>
      <w:r w:rsidR="0086462E" w:rsidRPr="00CC129B">
        <w:rPr>
          <w:color w:val="auto"/>
        </w:rPr>
        <w:t xml:space="preserve">, </w:t>
      </w:r>
      <w:r w:rsidR="0086462E" w:rsidRPr="00CC129B">
        <w:rPr>
          <w:i/>
          <w:iCs/>
          <w:color w:val="auto"/>
        </w:rPr>
        <w:t>3</w:t>
      </w:r>
      <w:r w:rsidR="0086462E" w:rsidRPr="00CC129B">
        <w:rPr>
          <w:color w:val="auto"/>
        </w:rPr>
        <w:t>(1), 010401. https://doi.org/10.1117/1.NPh.3.1.010401</w:t>
      </w:r>
    </w:p>
    <w:p w14:paraId="488A9101" w14:textId="77777777" w:rsidR="006F022F" w:rsidRPr="006F022F" w:rsidRDefault="0086462E" w:rsidP="006F022F">
      <w:pPr>
        <w:pStyle w:val="Bibliography"/>
        <w:rPr>
          <w:color w:val="auto"/>
        </w:rPr>
      </w:pPr>
      <w:r w:rsidRPr="00CC129B">
        <w:rPr>
          <w:color w:val="auto"/>
        </w:rPr>
        <w:t xml:space="preserve">Ye, J. C., Tak, S., Jang, K. E., Jung, J., &amp; Jang, J. (2009). </w:t>
      </w:r>
      <w:r w:rsidR="006F022F" w:rsidRPr="006F022F">
        <w:rPr>
          <w:color w:val="auto"/>
        </w:rPr>
        <w:t xml:space="preserve">NIRS-SPM: Statistical parametric mapping for near-infrared spectroscopy. </w:t>
      </w:r>
      <w:r w:rsidR="006F022F" w:rsidRPr="006F022F">
        <w:rPr>
          <w:i/>
          <w:iCs/>
          <w:color w:val="auto"/>
        </w:rPr>
        <w:t>NeuroImage</w:t>
      </w:r>
      <w:r w:rsidR="006F022F" w:rsidRPr="006F022F">
        <w:rPr>
          <w:color w:val="auto"/>
        </w:rPr>
        <w:t xml:space="preserve">, </w:t>
      </w:r>
      <w:r w:rsidR="006F022F" w:rsidRPr="006F022F">
        <w:rPr>
          <w:i/>
          <w:iCs/>
          <w:color w:val="auto"/>
        </w:rPr>
        <w:t>44</w:t>
      </w:r>
      <w:r w:rsidR="006F022F" w:rsidRPr="006F022F">
        <w:rPr>
          <w:color w:val="auto"/>
        </w:rPr>
        <w:t>(2), 428–447. https://doi.org/10.1016/j.neuroimage.2008.08.036</w:t>
      </w:r>
    </w:p>
    <w:p w14:paraId="06E9A7E3" w14:textId="77777777" w:rsidR="00F14FC7" w:rsidRPr="00CE73F4" w:rsidRDefault="0086462E" w:rsidP="000C16A3">
      <w:pPr>
        <w:spacing w:line="240" w:lineRule="auto"/>
        <w:rPr>
          <w:b/>
        </w:rPr>
      </w:pPr>
      <w:r w:rsidRPr="00130B29">
        <w:fldChar w:fldCharType="end"/>
      </w:r>
    </w:p>
    <w:sectPr w:rsidR="00F14FC7" w:rsidRPr="00CE73F4" w:rsidSect="0026561D">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796351" w14:textId="77777777" w:rsidR="00E06D3B" w:rsidRDefault="00E06D3B" w:rsidP="0026561D">
      <w:pPr>
        <w:spacing w:line="240" w:lineRule="auto"/>
      </w:pPr>
      <w:r>
        <w:separator/>
      </w:r>
    </w:p>
    <w:p w14:paraId="11E41397" w14:textId="77777777" w:rsidR="00E06D3B" w:rsidRDefault="00E06D3B"/>
  </w:endnote>
  <w:endnote w:type="continuationSeparator" w:id="0">
    <w:p w14:paraId="4EDD506F" w14:textId="77777777" w:rsidR="00E06D3B" w:rsidRDefault="00E06D3B" w:rsidP="0026561D">
      <w:pPr>
        <w:spacing w:line="240" w:lineRule="auto"/>
      </w:pPr>
      <w:r>
        <w:continuationSeparator/>
      </w:r>
    </w:p>
    <w:p w14:paraId="1B637F94" w14:textId="77777777" w:rsidR="00E06D3B" w:rsidRDefault="00E06D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auto"/>
    <w:notTrueType/>
    <w:pitch w:val="variable"/>
    <w:sig w:usb0="00000003" w:usb1="00000000" w:usb2="00000000" w:usb3="00000000" w:csb0="00000003"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400399" w14:textId="77777777" w:rsidR="00AD334F" w:rsidRDefault="0086462E" w:rsidP="00BE1657">
    <w:pPr>
      <w:pStyle w:val="Footer"/>
      <w:framePr w:wrap="none" w:vAnchor="text" w:hAnchor="margin" w:xAlign="right" w:y="1"/>
      <w:rPr>
        <w:rStyle w:val="PageNumber"/>
      </w:rPr>
    </w:pPr>
    <w:r>
      <w:rPr>
        <w:rStyle w:val="PageNumber"/>
      </w:rPr>
      <w:fldChar w:fldCharType="begin"/>
    </w:r>
    <w:r w:rsidR="00AD334F">
      <w:rPr>
        <w:rStyle w:val="PageNumber"/>
      </w:rPr>
      <w:instrText xml:space="preserve">PAGE  </w:instrText>
    </w:r>
    <w:r>
      <w:rPr>
        <w:rStyle w:val="PageNumber"/>
      </w:rPr>
      <w:fldChar w:fldCharType="separate"/>
    </w:r>
    <w:r w:rsidR="00AD334F">
      <w:rPr>
        <w:rStyle w:val="PageNumber"/>
        <w:noProof/>
      </w:rPr>
      <w:t>45</w:t>
    </w:r>
    <w:r>
      <w:rPr>
        <w:rStyle w:val="PageNumber"/>
      </w:rPr>
      <w:fldChar w:fldCharType="end"/>
    </w:r>
  </w:p>
  <w:p w14:paraId="23D6C2C6" w14:textId="77777777" w:rsidR="00AD334F" w:rsidRDefault="00AD334F" w:rsidP="0026561D">
    <w:pPr>
      <w:pStyle w:val="Footer"/>
      <w:ind w:right="360"/>
    </w:pPr>
  </w:p>
  <w:p w14:paraId="00FAF6A2" w14:textId="77777777" w:rsidR="00AD334F" w:rsidRDefault="00AD334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2858E5" w14:textId="77777777" w:rsidR="00AD334F" w:rsidRDefault="0086462E" w:rsidP="00BE1657">
    <w:pPr>
      <w:pStyle w:val="Footer"/>
      <w:framePr w:wrap="none" w:vAnchor="text" w:hAnchor="margin" w:xAlign="right" w:y="1"/>
      <w:rPr>
        <w:rStyle w:val="PageNumber"/>
      </w:rPr>
    </w:pPr>
    <w:r>
      <w:rPr>
        <w:rStyle w:val="PageNumber"/>
      </w:rPr>
      <w:fldChar w:fldCharType="begin"/>
    </w:r>
    <w:r w:rsidR="00AD334F">
      <w:rPr>
        <w:rStyle w:val="PageNumber"/>
      </w:rPr>
      <w:instrText xml:space="preserve">PAGE  </w:instrText>
    </w:r>
    <w:r>
      <w:rPr>
        <w:rStyle w:val="PageNumber"/>
      </w:rPr>
      <w:fldChar w:fldCharType="separate"/>
    </w:r>
    <w:r w:rsidR="00FE6517">
      <w:rPr>
        <w:rStyle w:val="PageNumber"/>
        <w:noProof/>
      </w:rPr>
      <w:t>2</w:t>
    </w:r>
    <w:r>
      <w:rPr>
        <w:rStyle w:val="PageNumber"/>
      </w:rPr>
      <w:fldChar w:fldCharType="end"/>
    </w:r>
  </w:p>
  <w:p w14:paraId="6BE6F52C" w14:textId="77777777" w:rsidR="00AD334F" w:rsidRDefault="00AD334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55F5BF" w14:textId="77777777" w:rsidR="00E06D3B" w:rsidRDefault="00E06D3B" w:rsidP="0026561D">
      <w:pPr>
        <w:spacing w:line="240" w:lineRule="auto"/>
      </w:pPr>
      <w:r>
        <w:separator/>
      </w:r>
    </w:p>
    <w:p w14:paraId="0EC17822" w14:textId="77777777" w:rsidR="00E06D3B" w:rsidRDefault="00E06D3B"/>
  </w:footnote>
  <w:footnote w:type="continuationSeparator" w:id="0">
    <w:p w14:paraId="068CC17A" w14:textId="77777777" w:rsidR="00E06D3B" w:rsidRDefault="00E06D3B" w:rsidP="0026561D">
      <w:pPr>
        <w:spacing w:line="240" w:lineRule="auto"/>
      </w:pPr>
      <w:r>
        <w:continuationSeparator/>
      </w:r>
    </w:p>
    <w:p w14:paraId="60E7290E" w14:textId="77777777" w:rsidR="00E06D3B" w:rsidRDefault="00E06D3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276BF"/>
    <w:multiLevelType w:val="multilevel"/>
    <w:tmpl w:val="EBCC940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40E5D1F"/>
    <w:multiLevelType w:val="hybridMultilevel"/>
    <w:tmpl w:val="7C86A210"/>
    <w:lvl w:ilvl="0" w:tplc="DDA49C44">
      <w:start w:val="16"/>
      <w:numFmt w:val="bullet"/>
      <w:lvlText w:val=""/>
      <w:lvlJc w:val="left"/>
      <w:pPr>
        <w:ind w:left="927" w:hanging="360"/>
      </w:pPr>
      <w:rPr>
        <w:rFonts w:ascii="Wingdings" w:eastAsiaTheme="minorEastAsia" w:hAnsi="Wingdings"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 w15:restartNumberingAfterBreak="0">
    <w:nsid w:val="2EF10B0D"/>
    <w:multiLevelType w:val="multilevel"/>
    <w:tmpl w:val="2682A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7549EA"/>
    <w:multiLevelType w:val="hybridMultilevel"/>
    <w:tmpl w:val="9B8CEB32"/>
    <w:lvl w:ilvl="0" w:tplc="6C2C54F8">
      <w:start w:val="1"/>
      <w:numFmt w:val="bullet"/>
      <w:lvlText w:val=""/>
      <w:lvlJc w:val="left"/>
      <w:pPr>
        <w:tabs>
          <w:tab w:val="num" w:pos="720"/>
        </w:tabs>
        <w:ind w:left="720" w:hanging="360"/>
      </w:pPr>
      <w:rPr>
        <w:rFonts w:ascii="Wingdings" w:hAnsi="Wingdings" w:hint="default"/>
      </w:rPr>
    </w:lvl>
    <w:lvl w:ilvl="1" w:tplc="125E1BFC" w:tentative="1">
      <w:start w:val="1"/>
      <w:numFmt w:val="bullet"/>
      <w:lvlText w:val=""/>
      <w:lvlJc w:val="left"/>
      <w:pPr>
        <w:tabs>
          <w:tab w:val="num" w:pos="1440"/>
        </w:tabs>
        <w:ind w:left="1440" w:hanging="360"/>
      </w:pPr>
      <w:rPr>
        <w:rFonts w:ascii="Wingdings" w:hAnsi="Wingdings" w:hint="default"/>
      </w:rPr>
    </w:lvl>
    <w:lvl w:ilvl="2" w:tplc="18303992" w:tentative="1">
      <w:start w:val="1"/>
      <w:numFmt w:val="bullet"/>
      <w:lvlText w:val=""/>
      <w:lvlJc w:val="left"/>
      <w:pPr>
        <w:tabs>
          <w:tab w:val="num" w:pos="2160"/>
        </w:tabs>
        <w:ind w:left="2160" w:hanging="360"/>
      </w:pPr>
      <w:rPr>
        <w:rFonts w:ascii="Wingdings" w:hAnsi="Wingdings" w:hint="default"/>
      </w:rPr>
    </w:lvl>
    <w:lvl w:ilvl="3" w:tplc="1C3A29CA" w:tentative="1">
      <w:start w:val="1"/>
      <w:numFmt w:val="bullet"/>
      <w:lvlText w:val=""/>
      <w:lvlJc w:val="left"/>
      <w:pPr>
        <w:tabs>
          <w:tab w:val="num" w:pos="2880"/>
        </w:tabs>
        <w:ind w:left="2880" w:hanging="360"/>
      </w:pPr>
      <w:rPr>
        <w:rFonts w:ascii="Wingdings" w:hAnsi="Wingdings" w:hint="default"/>
      </w:rPr>
    </w:lvl>
    <w:lvl w:ilvl="4" w:tplc="B11C1870" w:tentative="1">
      <w:start w:val="1"/>
      <w:numFmt w:val="bullet"/>
      <w:lvlText w:val=""/>
      <w:lvlJc w:val="left"/>
      <w:pPr>
        <w:tabs>
          <w:tab w:val="num" w:pos="3600"/>
        </w:tabs>
        <w:ind w:left="3600" w:hanging="360"/>
      </w:pPr>
      <w:rPr>
        <w:rFonts w:ascii="Wingdings" w:hAnsi="Wingdings" w:hint="default"/>
      </w:rPr>
    </w:lvl>
    <w:lvl w:ilvl="5" w:tplc="0262E132" w:tentative="1">
      <w:start w:val="1"/>
      <w:numFmt w:val="bullet"/>
      <w:lvlText w:val=""/>
      <w:lvlJc w:val="left"/>
      <w:pPr>
        <w:tabs>
          <w:tab w:val="num" w:pos="4320"/>
        </w:tabs>
        <w:ind w:left="4320" w:hanging="360"/>
      </w:pPr>
      <w:rPr>
        <w:rFonts w:ascii="Wingdings" w:hAnsi="Wingdings" w:hint="default"/>
      </w:rPr>
    </w:lvl>
    <w:lvl w:ilvl="6" w:tplc="C0924ED2" w:tentative="1">
      <w:start w:val="1"/>
      <w:numFmt w:val="bullet"/>
      <w:lvlText w:val=""/>
      <w:lvlJc w:val="left"/>
      <w:pPr>
        <w:tabs>
          <w:tab w:val="num" w:pos="5040"/>
        </w:tabs>
        <w:ind w:left="5040" w:hanging="360"/>
      </w:pPr>
      <w:rPr>
        <w:rFonts w:ascii="Wingdings" w:hAnsi="Wingdings" w:hint="default"/>
      </w:rPr>
    </w:lvl>
    <w:lvl w:ilvl="7" w:tplc="3EDC02AE" w:tentative="1">
      <w:start w:val="1"/>
      <w:numFmt w:val="bullet"/>
      <w:lvlText w:val=""/>
      <w:lvlJc w:val="left"/>
      <w:pPr>
        <w:tabs>
          <w:tab w:val="num" w:pos="5760"/>
        </w:tabs>
        <w:ind w:left="5760" w:hanging="360"/>
      </w:pPr>
      <w:rPr>
        <w:rFonts w:ascii="Wingdings" w:hAnsi="Wingdings" w:hint="default"/>
      </w:rPr>
    </w:lvl>
    <w:lvl w:ilvl="8" w:tplc="1FA8D85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B45115A"/>
    <w:multiLevelType w:val="multilevel"/>
    <w:tmpl w:val="BCB8857E"/>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61B3FF8"/>
    <w:multiLevelType w:val="multilevel"/>
    <w:tmpl w:val="EEF0227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157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54E51D6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5BB335A9"/>
    <w:multiLevelType w:val="hybridMultilevel"/>
    <w:tmpl w:val="2F7AA608"/>
    <w:lvl w:ilvl="0" w:tplc="BC407202">
      <w:start w:val="2"/>
      <w:numFmt w:val="bullet"/>
      <w:lvlText w:val="-"/>
      <w:lvlJc w:val="left"/>
      <w:pPr>
        <w:ind w:left="644" w:hanging="360"/>
      </w:pPr>
      <w:rPr>
        <w:rFonts w:ascii="Cambria" w:eastAsiaTheme="minorEastAsia" w:hAnsi="Cambria" w:cstheme="minorBidi"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8" w15:restartNumberingAfterBreak="0">
    <w:nsid w:val="69C202F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8"/>
  </w:num>
  <w:num w:numId="3">
    <w:abstractNumId w:val="4"/>
  </w:num>
  <w:num w:numId="4">
    <w:abstractNumId w:val="6"/>
  </w:num>
  <w:num w:numId="5">
    <w:abstractNumId w:val="5"/>
  </w:num>
  <w:num w:numId="6">
    <w:abstractNumId w:val="0"/>
  </w:num>
  <w:num w:numId="7">
    <w:abstractNumId w:val="7"/>
  </w:num>
  <w:num w:numId="8">
    <w:abstractNumId w:val="1"/>
  </w:num>
  <w:num w:numId="9">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removePersonalInformation/>
  <w:removeDateAndTime/>
  <w:hideSpellingErrors/>
  <w:hideGrammaticalErrors/>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6" w:nlCheck="1" w:checkStyle="0"/>
  <w:activeWritingStyle w:appName="MSWord" w:lang="en-US" w:vendorID="64" w:dllVersion="6" w:nlCheck="1" w:checkStyle="0"/>
  <w:activeWritingStyle w:appName="MSWord" w:lang="de-DE" w:vendorID="64" w:dllVersion="6" w:nlCheck="1" w:checkStyle="0"/>
  <w:activeWritingStyle w:appName="MSWord" w:lang="de-DE" w:vendorID="2" w:dllVersion="6" w:checkStyle="0"/>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rY0MTI2M7UwNLWwNDZS0lEKTi0uzszPAykwrQUAnwpqdiwAAAA="/>
  </w:docVars>
  <w:rsids>
    <w:rsidRoot w:val="00BE298A"/>
    <w:rsid w:val="00000124"/>
    <w:rsid w:val="00000AA6"/>
    <w:rsid w:val="00000C63"/>
    <w:rsid w:val="00000C92"/>
    <w:rsid w:val="000021EC"/>
    <w:rsid w:val="00002C12"/>
    <w:rsid w:val="00002E00"/>
    <w:rsid w:val="000036B1"/>
    <w:rsid w:val="00003879"/>
    <w:rsid w:val="00004256"/>
    <w:rsid w:val="0000499D"/>
    <w:rsid w:val="00006638"/>
    <w:rsid w:val="00006AFC"/>
    <w:rsid w:val="0000727F"/>
    <w:rsid w:val="00007351"/>
    <w:rsid w:val="0000784D"/>
    <w:rsid w:val="00010416"/>
    <w:rsid w:val="000104C6"/>
    <w:rsid w:val="00010599"/>
    <w:rsid w:val="00010EE6"/>
    <w:rsid w:val="00011005"/>
    <w:rsid w:val="00011244"/>
    <w:rsid w:val="0001128F"/>
    <w:rsid w:val="000119A7"/>
    <w:rsid w:val="00011FDA"/>
    <w:rsid w:val="000124AE"/>
    <w:rsid w:val="00012995"/>
    <w:rsid w:val="00012C7B"/>
    <w:rsid w:val="00013CA7"/>
    <w:rsid w:val="00014046"/>
    <w:rsid w:val="000141B0"/>
    <w:rsid w:val="000149E6"/>
    <w:rsid w:val="00014F66"/>
    <w:rsid w:val="00014FDC"/>
    <w:rsid w:val="00015974"/>
    <w:rsid w:val="00016F14"/>
    <w:rsid w:val="00017BA0"/>
    <w:rsid w:val="00017D06"/>
    <w:rsid w:val="0002004F"/>
    <w:rsid w:val="000205D9"/>
    <w:rsid w:val="000206CA"/>
    <w:rsid w:val="00020C26"/>
    <w:rsid w:val="00022323"/>
    <w:rsid w:val="00022972"/>
    <w:rsid w:val="00023D47"/>
    <w:rsid w:val="00024204"/>
    <w:rsid w:val="00024CF7"/>
    <w:rsid w:val="00024DA3"/>
    <w:rsid w:val="0002536C"/>
    <w:rsid w:val="00025410"/>
    <w:rsid w:val="000255B4"/>
    <w:rsid w:val="00026871"/>
    <w:rsid w:val="00027B4C"/>
    <w:rsid w:val="00027F38"/>
    <w:rsid w:val="0003087E"/>
    <w:rsid w:val="00030E1B"/>
    <w:rsid w:val="00031426"/>
    <w:rsid w:val="00031B83"/>
    <w:rsid w:val="00031C21"/>
    <w:rsid w:val="0003329F"/>
    <w:rsid w:val="000338AE"/>
    <w:rsid w:val="00033990"/>
    <w:rsid w:val="00033B5A"/>
    <w:rsid w:val="00034CDD"/>
    <w:rsid w:val="00034ED7"/>
    <w:rsid w:val="00034EE3"/>
    <w:rsid w:val="00035086"/>
    <w:rsid w:val="00035581"/>
    <w:rsid w:val="00035A14"/>
    <w:rsid w:val="00035C2F"/>
    <w:rsid w:val="000360CA"/>
    <w:rsid w:val="000360F0"/>
    <w:rsid w:val="00036A5D"/>
    <w:rsid w:val="000370D5"/>
    <w:rsid w:val="00037191"/>
    <w:rsid w:val="00040E06"/>
    <w:rsid w:val="00041319"/>
    <w:rsid w:val="00041D6B"/>
    <w:rsid w:val="00042A34"/>
    <w:rsid w:val="00042AD5"/>
    <w:rsid w:val="00042D17"/>
    <w:rsid w:val="00042E60"/>
    <w:rsid w:val="0004326A"/>
    <w:rsid w:val="00043BAE"/>
    <w:rsid w:val="000447C0"/>
    <w:rsid w:val="00044C67"/>
    <w:rsid w:val="00044EF2"/>
    <w:rsid w:val="00044F87"/>
    <w:rsid w:val="000450C5"/>
    <w:rsid w:val="000451C9"/>
    <w:rsid w:val="000456E9"/>
    <w:rsid w:val="00045771"/>
    <w:rsid w:val="00045AB0"/>
    <w:rsid w:val="00045BD4"/>
    <w:rsid w:val="00045C85"/>
    <w:rsid w:val="000462BB"/>
    <w:rsid w:val="00046BA1"/>
    <w:rsid w:val="00046F4F"/>
    <w:rsid w:val="000501BE"/>
    <w:rsid w:val="00050AE9"/>
    <w:rsid w:val="00051526"/>
    <w:rsid w:val="000517DA"/>
    <w:rsid w:val="00051930"/>
    <w:rsid w:val="00052A4F"/>
    <w:rsid w:val="0005463F"/>
    <w:rsid w:val="00054AD6"/>
    <w:rsid w:val="00054B4F"/>
    <w:rsid w:val="00054F70"/>
    <w:rsid w:val="000556B5"/>
    <w:rsid w:val="000557D5"/>
    <w:rsid w:val="00055A80"/>
    <w:rsid w:val="00055F6E"/>
    <w:rsid w:val="00057147"/>
    <w:rsid w:val="000576EB"/>
    <w:rsid w:val="00057DA2"/>
    <w:rsid w:val="000606B9"/>
    <w:rsid w:val="00060A22"/>
    <w:rsid w:val="00061430"/>
    <w:rsid w:val="000614E6"/>
    <w:rsid w:val="00061607"/>
    <w:rsid w:val="0006198B"/>
    <w:rsid w:val="000620E5"/>
    <w:rsid w:val="00062772"/>
    <w:rsid w:val="00062F36"/>
    <w:rsid w:val="00063449"/>
    <w:rsid w:val="00063564"/>
    <w:rsid w:val="00063935"/>
    <w:rsid w:val="000639B0"/>
    <w:rsid w:val="0006457E"/>
    <w:rsid w:val="00064AC1"/>
    <w:rsid w:val="0006503D"/>
    <w:rsid w:val="000650F0"/>
    <w:rsid w:val="000660E5"/>
    <w:rsid w:val="000665EA"/>
    <w:rsid w:val="0006689B"/>
    <w:rsid w:val="00066CE0"/>
    <w:rsid w:val="00067275"/>
    <w:rsid w:val="00067D6B"/>
    <w:rsid w:val="00071B69"/>
    <w:rsid w:val="00071DC7"/>
    <w:rsid w:val="0007251E"/>
    <w:rsid w:val="00073C11"/>
    <w:rsid w:val="00073DC5"/>
    <w:rsid w:val="000745F4"/>
    <w:rsid w:val="000745FD"/>
    <w:rsid w:val="00074AE0"/>
    <w:rsid w:val="0007503E"/>
    <w:rsid w:val="000751D8"/>
    <w:rsid w:val="000755AE"/>
    <w:rsid w:val="0007696D"/>
    <w:rsid w:val="000774B3"/>
    <w:rsid w:val="00077E28"/>
    <w:rsid w:val="00080ADE"/>
    <w:rsid w:val="00080E7B"/>
    <w:rsid w:val="000829CE"/>
    <w:rsid w:val="00082A41"/>
    <w:rsid w:val="00082EAF"/>
    <w:rsid w:val="000830B7"/>
    <w:rsid w:val="00083821"/>
    <w:rsid w:val="000839BC"/>
    <w:rsid w:val="00083C27"/>
    <w:rsid w:val="00084602"/>
    <w:rsid w:val="000855DF"/>
    <w:rsid w:val="00086499"/>
    <w:rsid w:val="00086511"/>
    <w:rsid w:val="0008774E"/>
    <w:rsid w:val="00090554"/>
    <w:rsid w:val="0009111F"/>
    <w:rsid w:val="0009166D"/>
    <w:rsid w:val="00092047"/>
    <w:rsid w:val="000924A5"/>
    <w:rsid w:val="000931D3"/>
    <w:rsid w:val="000933AB"/>
    <w:rsid w:val="00093D11"/>
    <w:rsid w:val="00094E06"/>
    <w:rsid w:val="000950E4"/>
    <w:rsid w:val="00095195"/>
    <w:rsid w:val="00095C95"/>
    <w:rsid w:val="000969F1"/>
    <w:rsid w:val="00096E5B"/>
    <w:rsid w:val="00096EC2"/>
    <w:rsid w:val="000975EE"/>
    <w:rsid w:val="00097A70"/>
    <w:rsid w:val="00097C37"/>
    <w:rsid w:val="00097E32"/>
    <w:rsid w:val="00097F3F"/>
    <w:rsid w:val="000A00F3"/>
    <w:rsid w:val="000A073B"/>
    <w:rsid w:val="000A0938"/>
    <w:rsid w:val="000A100A"/>
    <w:rsid w:val="000A1214"/>
    <w:rsid w:val="000A22B0"/>
    <w:rsid w:val="000A246E"/>
    <w:rsid w:val="000A2F53"/>
    <w:rsid w:val="000A3CAF"/>
    <w:rsid w:val="000A4607"/>
    <w:rsid w:val="000A6B19"/>
    <w:rsid w:val="000A74F2"/>
    <w:rsid w:val="000B0766"/>
    <w:rsid w:val="000B10C1"/>
    <w:rsid w:val="000B13F7"/>
    <w:rsid w:val="000B20C1"/>
    <w:rsid w:val="000B2246"/>
    <w:rsid w:val="000B2D4C"/>
    <w:rsid w:val="000B2E55"/>
    <w:rsid w:val="000B40F3"/>
    <w:rsid w:val="000B48FD"/>
    <w:rsid w:val="000B5165"/>
    <w:rsid w:val="000B7294"/>
    <w:rsid w:val="000B7E8C"/>
    <w:rsid w:val="000C03C9"/>
    <w:rsid w:val="000C16A3"/>
    <w:rsid w:val="000C1D72"/>
    <w:rsid w:val="000C1F92"/>
    <w:rsid w:val="000C200C"/>
    <w:rsid w:val="000C23E6"/>
    <w:rsid w:val="000C2EB9"/>
    <w:rsid w:val="000C31A1"/>
    <w:rsid w:val="000C38D6"/>
    <w:rsid w:val="000C3F8A"/>
    <w:rsid w:val="000C446B"/>
    <w:rsid w:val="000C6AB5"/>
    <w:rsid w:val="000C73F0"/>
    <w:rsid w:val="000C7E4A"/>
    <w:rsid w:val="000D022C"/>
    <w:rsid w:val="000D07BD"/>
    <w:rsid w:val="000D0B8E"/>
    <w:rsid w:val="000D0F28"/>
    <w:rsid w:val="000D13D3"/>
    <w:rsid w:val="000D1C25"/>
    <w:rsid w:val="000D23A6"/>
    <w:rsid w:val="000D255C"/>
    <w:rsid w:val="000D2F29"/>
    <w:rsid w:val="000D325A"/>
    <w:rsid w:val="000D34CB"/>
    <w:rsid w:val="000D34FD"/>
    <w:rsid w:val="000D3922"/>
    <w:rsid w:val="000D3F0F"/>
    <w:rsid w:val="000D4796"/>
    <w:rsid w:val="000D4799"/>
    <w:rsid w:val="000D4AB7"/>
    <w:rsid w:val="000D4B5E"/>
    <w:rsid w:val="000D4D3E"/>
    <w:rsid w:val="000D56F2"/>
    <w:rsid w:val="000D59C4"/>
    <w:rsid w:val="000D7065"/>
    <w:rsid w:val="000D77AB"/>
    <w:rsid w:val="000D7B3B"/>
    <w:rsid w:val="000D7C1A"/>
    <w:rsid w:val="000D7DBA"/>
    <w:rsid w:val="000E0299"/>
    <w:rsid w:val="000E02DD"/>
    <w:rsid w:val="000E05E8"/>
    <w:rsid w:val="000E0690"/>
    <w:rsid w:val="000E0E27"/>
    <w:rsid w:val="000E0FEB"/>
    <w:rsid w:val="000E16D6"/>
    <w:rsid w:val="000E2337"/>
    <w:rsid w:val="000E2A43"/>
    <w:rsid w:val="000E2DA3"/>
    <w:rsid w:val="000E49D7"/>
    <w:rsid w:val="000E4E2E"/>
    <w:rsid w:val="000E5A19"/>
    <w:rsid w:val="000E6F20"/>
    <w:rsid w:val="000E74A5"/>
    <w:rsid w:val="000F0685"/>
    <w:rsid w:val="000F1937"/>
    <w:rsid w:val="000F1CF6"/>
    <w:rsid w:val="000F24AA"/>
    <w:rsid w:val="000F2CE3"/>
    <w:rsid w:val="000F2E91"/>
    <w:rsid w:val="000F3125"/>
    <w:rsid w:val="000F31DF"/>
    <w:rsid w:val="000F38DD"/>
    <w:rsid w:val="000F42D7"/>
    <w:rsid w:val="000F4D6A"/>
    <w:rsid w:val="000F6335"/>
    <w:rsid w:val="000F6403"/>
    <w:rsid w:val="000F6A44"/>
    <w:rsid w:val="000F6FFD"/>
    <w:rsid w:val="000F7600"/>
    <w:rsid w:val="000F79D3"/>
    <w:rsid w:val="000F7A4C"/>
    <w:rsid w:val="000F7BC1"/>
    <w:rsid w:val="000F7DE2"/>
    <w:rsid w:val="00100099"/>
    <w:rsid w:val="00100269"/>
    <w:rsid w:val="001005A1"/>
    <w:rsid w:val="00100955"/>
    <w:rsid w:val="00100F86"/>
    <w:rsid w:val="00101217"/>
    <w:rsid w:val="00101DAA"/>
    <w:rsid w:val="00101DBF"/>
    <w:rsid w:val="001030DF"/>
    <w:rsid w:val="001034FF"/>
    <w:rsid w:val="0010368A"/>
    <w:rsid w:val="001038AD"/>
    <w:rsid w:val="00103B5E"/>
    <w:rsid w:val="00103D6D"/>
    <w:rsid w:val="00104824"/>
    <w:rsid w:val="00105B2B"/>
    <w:rsid w:val="00106A0B"/>
    <w:rsid w:val="00107B03"/>
    <w:rsid w:val="00107E3A"/>
    <w:rsid w:val="001100DC"/>
    <w:rsid w:val="0011100D"/>
    <w:rsid w:val="00111D30"/>
    <w:rsid w:val="00112056"/>
    <w:rsid w:val="00112DA5"/>
    <w:rsid w:val="001131E1"/>
    <w:rsid w:val="00113B8E"/>
    <w:rsid w:val="001140F7"/>
    <w:rsid w:val="001142B4"/>
    <w:rsid w:val="00114A64"/>
    <w:rsid w:val="00114A7D"/>
    <w:rsid w:val="0011513E"/>
    <w:rsid w:val="001158B6"/>
    <w:rsid w:val="001159F2"/>
    <w:rsid w:val="00115C77"/>
    <w:rsid w:val="001167AC"/>
    <w:rsid w:val="00116AAE"/>
    <w:rsid w:val="00116CBC"/>
    <w:rsid w:val="00117415"/>
    <w:rsid w:val="00117712"/>
    <w:rsid w:val="00117D6F"/>
    <w:rsid w:val="00117E68"/>
    <w:rsid w:val="0012032B"/>
    <w:rsid w:val="0012033C"/>
    <w:rsid w:val="001203BC"/>
    <w:rsid w:val="0012068B"/>
    <w:rsid w:val="001216A3"/>
    <w:rsid w:val="00121C3E"/>
    <w:rsid w:val="00121ED2"/>
    <w:rsid w:val="001220E4"/>
    <w:rsid w:val="00123AC9"/>
    <w:rsid w:val="00124DEE"/>
    <w:rsid w:val="00124F2D"/>
    <w:rsid w:val="001253BA"/>
    <w:rsid w:val="0012547A"/>
    <w:rsid w:val="00125BEE"/>
    <w:rsid w:val="001267D0"/>
    <w:rsid w:val="001270E5"/>
    <w:rsid w:val="00127DA7"/>
    <w:rsid w:val="00127E57"/>
    <w:rsid w:val="0013075B"/>
    <w:rsid w:val="00130B29"/>
    <w:rsid w:val="00130C20"/>
    <w:rsid w:val="00130EFA"/>
    <w:rsid w:val="0013289B"/>
    <w:rsid w:val="00132A2E"/>
    <w:rsid w:val="0013304D"/>
    <w:rsid w:val="001331E9"/>
    <w:rsid w:val="0013363A"/>
    <w:rsid w:val="00133ED2"/>
    <w:rsid w:val="00134422"/>
    <w:rsid w:val="00134835"/>
    <w:rsid w:val="00134A3B"/>
    <w:rsid w:val="00134E5A"/>
    <w:rsid w:val="0013577C"/>
    <w:rsid w:val="00136BDE"/>
    <w:rsid w:val="00137893"/>
    <w:rsid w:val="001401BB"/>
    <w:rsid w:val="00140789"/>
    <w:rsid w:val="001408F0"/>
    <w:rsid w:val="00141582"/>
    <w:rsid w:val="0014229F"/>
    <w:rsid w:val="001427FC"/>
    <w:rsid w:val="00143977"/>
    <w:rsid w:val="00143ECA"/>
    <w:rsid w:val="00144B2F"/>
    <w:rsid w:val="00144FEF"/>
    <w:rsid w:val="00145072"/>
    <w:rsid w:val="001457F5"/>
    <w:rsid w:val="0014631E"/>
    <w:rsid w:val="001467D3"/>
    <w:rsid w:val="001469D3"/>
    <w:rsid w:val="00147475"/>
    <w:rsid w:val="00150A81"/>
    <w:rsid w:val="00150BDF"/>
    <w:rsid w:val="00150F91"/>
    <w:rsid w:val="0015136D"/>
    <w:rsid w:val="0015183E"/>
    <w:rsid w:val="0015194F"/>
    <w:rsid w:val="00152A51"/>
    <w:rsid w:val="00152C6D"/>
    <w:rsid w:val="00152E78"/>
    <w:rsid w:val="00153596"/>
    <w:rsid w:val="001537AD"/>
    <w:rsid w:val="001538B9"/>
    <w:rsid w:val="00155BC8"/>
    <w:rsid w:val="00155BE0"/>
    <w:rsid w:val="00155D6B"/>
    <w:rsid w:val="00156B2F"/>
    <w:rsid w:val="00156BB6"/>
    <w:rsid w:val="00156D05"/>
    <w:rsid w:val="001576FA"/>
    <w:rsid w:val="00160583"/>
    <w:rsid w:val="001613A2"/>
    <w:rsid w:val="00161AE6"/>
    <w:rsid w:val="00161EAC"/>
    <w:rsid w:val="001629F2"/>
    <w:rsid w:val="0016310C"/>
    <w:rsid w:val="001634D7"/>
    <w:rsid w:val="0016357B"/>
    <w:rsid w:val="0016432D"/>
    <w:rsid w:val="001645BD"/>
    <w:rsid w:val="0016515D"/>
    <w:rsid w:val="00166834"/>
    <w:rsid w:val="00167475"/>
    <w:rsid w:val="0017063D"/>
    <w:rsid w:val="00170D9A"/>
    <w:rsid w:val="00170F73"/>
    <w:rsid w:val="001729E6"/>
    <w:rsid w:val="00173835"/>
    <w:rsid w:val="00173960"/>
    <w:rsid w:val="00173A6E"/>
    <w:rsid w:val="001741BA"/>
    <w:rsid w:val="001743B3"/>
    <w:rsid w:val="00174F72"/>
    <w:rsid w:val="00175401"/>
    <w:rsid w:val="001764D5"/>
    <w:rsid w:val="00176DBB"/>
    <w:rsid w:val="00177029"/>
    <w:rsid w:val="00177138"/>
    <w:rsid w:val="00177D79"/>
    <w:rsid w:val="0018017C"/>
    <w:rsid w:val="00180F93"/>
    <w:rsid w:val="00180FA3"/>
    <w:rsid w:val="0018179B"/>
    <w:rsid w:val="001825C0"/>
    <w:rsid w:val="00182E18"/>
    <w:rsid w:val="00182FFB"/>
    <w:rsid w:val="001835E1"/>
    <w:rsid w:val="001857B9"/>
    <w:rsid w:val="00185892"/>
    <w:rsid w:val="00186CE0"/>
    <w:rsid w:val="00186F18"/>
    <w:rsid w:val="00187749"/>
    <w:rsid w:val="00187978"/>
    <w:rsid w:val="00187CCA"/>
    <w:rsid w:val="00187D29"/>
    <w:rsid w:val="00190155"/>
    <w:rsid w:val="00190FF1"/>
    <w:rsid w:val="0019172D"/>
    <w:rsid w:val="001918F6"/>
    <w:rsid w:val="00191C35"/>
    <w:rsid w:val="00191C7B"/>
    <w:rsid w:val="00192E29"/>
    <w:rsid w:val="0019337C"/>
    <w:rsid w:val="00193BB6"/>
    <w:rsid w:val="00193C17"/>
    <w:rsid w:val="00194521"/>
    <w:rsid w:val="00194B09"/>
    <w:rsid w:val="00194CFB"/>
    <w:rsid w:val="00194D86"/>
    <w:rsid w:val="001951EE"/>
    <w:rsid w:val="00195AF3"/>
    <w:rsid w:val="0019737A"/>
    <w:rsid w:val="0019767F"/>
    <w:rsid w:val="00197908"/>
    <w:rsid w:val="00197A2D"/>
    <w:rsid w:val="00197B2C"/>
    <w:rsid w:val="001A0439"/>
    <w:rsid w:val="001A0E1E"/>
    <w:rsid w:val="001A1114"/>
    <w:rsid w:val="001A12EA"/>
    <w:rsid w:val="001A1587"/>
    <w:rsid w:val="001A1D97"/>
    <w:rsid w:val="001A20E0"/>
    <w:rsid w:val="001A22A9"/>
    <w:rsid w:val="001A2C3F"/>
    <w:rsid w:val="001A2E7E"/>
    <w:rsid w:val="001A454F"/>
    <w:rsid w:val="001A470D"/>
    <w:rsid w:val="001A4727"/>
    <w:rsid w:val="001A4946"/>
    <w:rsid w:val="001A4CE7"/>
    <w:rsid w:val="001A4FD6"/>
    <w:rsid w:val="001A50AD"/>
    <w:rsid w:val="001A5837"/>
    <w:rsid w:val="001B06BA"/>
    <w:rsid w:val="001B1A0A"/>
    <w:rsid w:val="001B25E7"/>
    <w:rsid w:val="001B3247"/>
    <w:rsid w:val="001B3307"/>
    <w:rsid w:val="001B35B7"/>
    <w:rsid w:val="001B3659"/>
    <w:rsid w:val="001B372F"/>
    <w:rsid w:val="001B3DDB"/>
    <w:rsid w:val="001B40AD"/>
    <w:rsid w:val="001B40BE"/>
    <w:rsid w:val="001B4488"/>
    <w:rsid w:val="001B54EF"/>
    <w:rsid w:val="001B5BDB"/>
    <w:rsid w:val="001B5C19"/>
    <w:rsid w:val="001B6728"/>
    <w:rsid w:val="001B6CAB"/>
    <w:rsid w:val="001B7F38"/>
    <w:rsid w:val="001C02E2"/>
    <w:rsid w:val="001C0926"/>
    <w:rsid w:val="001C1649"/>
    <w:rsid w:val="001C16EC"/>
    <w:rsid w:val="001C20D3"/>
    <w:rsid w:val="001C2168"/>
    <w:rsid w:val="001C2B51"/>
    <w:rsid w:val="001C309A"/>
    <w:rsid w:val="001C3647"/>
    <w:rsid w:val="001C38B3"/>
    <w:rsid w:val="001C446D"/>
    <w:rsid w:val="001C4C67"/>
    <w:rsid w:val="001C4F66"/>
    <w:rsid w:val="001C5201"/>
    <w:rsid w:val="001C5861"/>
    <w:rsid w:val="001C707C"/>
    <w:rsid w:val="001C7BBA"/>
    <w:rsid w:val="001D06E4"/>
    <w:rsid w:val="001D073E"/>
    <w:rsid w:val="001D0EBB"/>
    <w:rsid w:val="001D0EE7"/>
    <w:rsid w:val="001D0F71"/>
    <w:rsid w:val="001D13A8"/>
    <w:rsid w:val="001D14E0"/>
    <w:rsid w:val="001D1638"/>
    <w:rsid w:val="001D16A4"/>
    <w:rsid w:val="001D2327"/>
    <w:rsid w:val="001D2FFB"/>
    <w:rsid w:val="001D57CA"/>
    <w:rsid w:val="001D60A0"/>
    <w:rsid w:val="001E0501"/>
    <w:rsid w:val="001E0833"/>
    <w:rsid w:val="001E0C8E"/>
    <w:rsid w:val="001E320E"/>
    <w:rsid w:val="001E3C6B"/>
    <w:rsid w:val="001E43B4"/>
    <w:rsid w:val="001E5857"/>
    <w:rsid w:val="001F0201"/>
    <w:rsid w:val="001F211E"/>
    <w:rsid w:val="001F2298"/>
    <w:rsid w:val="001F2C41"/>
    <w:rsid w:val="001F342B"/>
    <w:rsid w:val="001F5095"/>
    <w:rsid w:val="001F5627"/>
    <w:rsid w:val="001F57A8"/>
    <w:rsid w:val="002006F5"/>
    <w:rsid w:val="00202CD7"/>
    <w:rsid w:val="00202DA7"/>
    <w:rsid w:val="00203066"/>
    <w:rsid w:val="002030D9"/>
    <w:rsid w:val="00203C22"/>
    <w:rsid w:val="0020590C"/>
    <w:rsid w:val="00205BF4"/>
    <w:rsid w:val="00205E09"/>
    <w:rsid w:val="00205E5E"/>
    <w:rsid w:val="00205E93"/>
    <w:rsid w:val="0020624E"/>
    <w:rsid w:val="002076D3"/>
    <w:rsid w:val="00207983"/>
    <w:rsid w:val="00207F15"/>
    <w:rsid w:val="00210179"/>
    <w:rsid w:val="00210388"/>
    <w:rsid w:val="0021070E"/>
    <w:rsid w:val="00210F84"/>
    <w:rsid w:val="00212EB1"/>
    <w:rsid w:val="0021350E"/>
    <w:rsid w:val="0021364B"/>
    <w:rsid w:val="00214204"/>
    <w:rsid w:val="002146F8"/>
    <w:rsid w:val="00214A43"/>
    <w:rsid w:val="00214DC5"/>
    <w:rsid w:val="00215B73"/>
    <w:rsid w:val="00215E57"/>
    <w:rsid w:val="00216713"/>
    <w:rsid w:val="00217CEE"/>
    <w:rsid w:val="002209ED"/>
    <w:rsid w:val="0022130C"/>
    <w:rsid w:val="002215E1"/>
    <w:rsid w:val="00221F6F"/>
    <w:rsid w:val="002221D4"/>
    <w:rsid w:val="00223780"/>
    <w:rsid w:val="00224D22"/>
    <w:rsid w:val="002279EC"/>
    <w:rsid w:val="002304E9"/>
    <w:rsid w:val="00230559"/>
    <w:rsid w:val="002305CE"/>
    <w:rsid w:val="00230CF6"/>
    <w:rsid w:val="00230F61"/>
    <w:rsid w:val="00230F6C"/>
    <w:rsid w:val="0023150D"/>
    <w:rsid w:val="002315F1"/>
    <w:rsid w:val="00232500"/>
    <w:rsid w:val="00233D6C"/>
    <w:rsid w:val="00234907"/>
    <w:rsid w:val="002355C2"/>
    <w:rsid w:val="0023635A"/>
    <w:rsid w:val="0023636C"/>
    <w:rsid w:val="002367CF"/>
    <w:rsid w:val="00236A74"/>
    <w:rsid w:val="00236ADB"/>
    <w:rsid w:val="002409F4"/>
    <w:rsid w:val="00240A63"/>
    <w:rsid w:val="00240C6B"/>
    <w:rsid w:val="00240D36"/>
    <w:rsid w:val="00241C76"/>
    <w:rsid w:val="00241D53"/>
    <w:rsid w:val="0024214D"/>
    <w:rsid w:val="00242401"/>
    <w:rsid w:val="002429A7"/>
    <w:rsid w:val="00243151"/>
    <w:rsid w:val="00243524"/>
    <w:rsid w:val="0024370D"/>
    <w:rsid w:val="002439F8"/>
    <w:rsid w:val="00244C1A"/>
    <w:rsid w:val="00244CE4"/>
    <w:rsid w:val="00245130"/>
    <w:rsid w:val="00245175"/>
    <w:rsid w:val="00245361"/>
    <w:rsid w:val="00246169"/>
    <w:rsid w:val="002465EC"/>
    <w:rsid w:val="002467F4"/>
    <w:rsid w:val="00246813"/>
    <w:rsid w:val="002471DB"/>
    <w:rsid w:val="0025053D"/>
    <w:rsid w:val="00250B47"/>
    <w:rsid w:val="002511D6"/>
    <w:rsid w:val="00251F69"/>
    <w:rsid w:val="00252D94"/>
    <w:rsid w:val="00253672"/>
    <w:rsid w:val="002541B9"/>
    <w:rsid w:val="002546DB"/>
    <w:rsid w:val="00254B04"/>
    <w:rsid w:val="00255840"/>
    <w:rsid w:val="00255A14"/>
    <w:rsid w:val="002570F1"/>
    <w:rsid w:val="00260416"/>
    <w:rsid w:val="00261307"/>
    <w:rsid w:val="00261345"/>
    <w:rsid w:val="002614A9"/>
    <w:rsid w:val="00261A7B"/>
    <w:rsid w:val="002624D6"/>
    <w:rsid w:val="00262602"/>
    <w:rsid w:val="0026521A"/>
    <w:rsid w:val="00265375"/>
    <w:rsid w:val="0026561D"/>
    <w:rsid w:val="00265DA6"/>
    <w:rsid w:val="00266B81"/>
    <w:rsid w:val="00266E1D"/>
    <w:rsid w:val="00266E48"/>
    <w:rsid w:val="00266F02"/>
    <w:rsid w:val="00267030"/>
    <w:rsid w:val="00267799"/>
    <w:rsid w:val="00267FCE"/>
    <w:rsid w:val="00270D56"/>
    <w:rsid w:val="00270D60"/>
    <w:rsid w:val="002729D3"/>
    <w:rsid w:val="00272C69"/>
    <w:rsid w:val="00273AFA"/>
    <w:rsid w:val="00274360"/>
    <w:rsid w:val="00274A24"/>
    <w:rsid w:val="00276855"/>
    <w:rsid w:val="00276A6B"/>
    <w:rsid w:val="00276D57"/>
    <w:rsid w:val="002777E0"/>
    <w:rsid w:val="00277B9F"/>
    <w:rsid w:val="00280452"/>
    <w:rsid w:val="00281868"/>
    <w:rsid w:val="0028194E"/>
    <w:rsid w:val="00281A09"/>
    <w:rsid w:val="0028204A"/>
    <w:rsid w:val="00282498"/>
    <w:rsid w:val="00282EE4"/>
    <w:rsid w:val="00283154"/>
    <w:rsid w:val="00284360"/>
    <w:rsid w:val="00285D8F"/>
    <w:rsid w:val="0028681D"/>
    <w:rsid w:val="002868EA"/>
    <w:rsid w:val="00286C85"/>
    <w:rsid w:val="0028763E"/>
    <w:rsid w:val="00287768"/>
    <w:rsid w:val="00287C01"/>
    <w:rsid w:val="0029018E"/>
    <w:rsid w:val="00290A6B"/>
    <w:rsid w:val="00290B2C"/>
    <w:rsid w:val="0029114A"/>
    <w:rsid w:val="00291334"/>
    <w:rsid w:val="00291821"/>
    <w:rsid w:val="00291DA1"/>
    <w:rsid w:val="00293B89"/>
    <w:rsid w:val="00293DF7"/>
    <w:rsid w:val="00294B53"/>
    <w:rsid w:val="00294E3F"/>
    <w:rsid w:val="0029504A"/>
    <w:rsid w:val="00295174"/>
    <w:rsid w:val="002959C1"/>
    <w:rsid w:val="00296DF1"/>
    <w:rsid w:val="0029719D"/>
    <w:rsid w:val="00297259"/>
    <w:rsid w:val="002A02AB"/>
    <w:rsid w:val="002A03C1"/>
    <w:rsid w:val="002A13EC"/>
    <w:rsid w:val="002A189C"/>
    <w:rsid w:val="002A1D2C"/>
    <w:rsid w:val="002A2099"/>
    <w:rsid w:val="002A20BD"/>
    <w:rsid w:val="002A286F"/>
    <w:rsid w:val="002A31E9"/>
    <w:rsid w:val="002A32E0"/>
    <w:rsid w:val="002A36F7"/>
    <w:rsid w:val="002A3F57"/>
    <w:rsid w:val="002A4A4A"/>
    <w:rsid w:val="002A501F"/>
    <w:rsid w:val="002A55B0"/>
    <w:rsid w:val="002A65C0"/>
    <w:rsid w:val="002A6A51"/>
    <w:rsid w:val="002A7D98"/>
    <w:rsid w:val="002B00CD"/>
    <w:rsid w:val="002B0431"/>
    <w:rsid w:val="002B0484"/>
    <w:rsid w:val="002B13AA"/>
    <w:rsid w:val="002B175F"/>
    <w:rsid w:val="002B18F8"/>
    <w:rsid w:val="002B1BE2"/>
    <w:rsid w:val="002B1BEE"/>
    <w:rsid w:val="002B30EF"/>
    <w:rsid w:val="002B3405"/>
    <w:rsid w:val="002B4A46"/>
    <w:rsid w:val="002B4CEB"/>
    <w:rsid w:val="002B4E33"/>
    <w:rsid w:val="002B4E8A"/>
    <w:rsid w:val="002B6890"/>
    <w:rsid w:val="002B7081"/>
    <w:rsid w:val="002B76EA"/>
    <w:rsid w:val="002C07C8"/>
    <w:rsid w:val="002C0934"/>
    <w:rsid w:val="002C1555"/>
    <w:rsid w:val="002C27F8"/>
    <w:rsid w:val="002C4CA4"/>
    <w:rsid w:val="002C5778"/>
    <w:rsid w:val="002C5CB0"/>
    <w:rsid w:val="002C5D46"/>
    <w:rsid w:val="002C66DE"/>
    <w:rsid w:val="002C68B9"/>
    <w:rsid w:val="002C77F9"/>
    <w:rsid w:val="002C7829"/>
    <w:rsid w:val="002C7F11"/>
    <w:rsid w:val="002D087D"/>
    <w:rsid w:val="002D1FCD"/>
    <w:rsid w:val="002D2839"/>
    <w:rsid w:val="002D2C06"/>
    <w:rsid w:val="002D2C37"/>
    <w:rsid w:val="002D489A"/>
    <w:rsid w:val="002D4A75"/>
    <w:rsid w:val="002D4D29"/>
    <w:rsid w:val="002D509E"/>
    <w:rsid w:val="002D54EB"/>
    <w:rsid w:val="002D5758"/>
    <w:rsid w:val="002D5AAB"/>
    <w:rsid w:val="002D624C"/>
    <w:rsid w:val="002D6D9D"/>
    <w:rsid w:val="002D6F7E"/>
    <w:rsid w:val="002D74E6"/>
    <w:rsid w:val="002D782F"/>
    <w:rsid w:val="002D7EEE"/>
    <w:rsid w:val="002E0661"/>
    <w:rsid w:val="002E16EE"/>
    <w:rsid w:val="002E1DD1"/>
    <w:rsid w:val="002E22F3"/>
    <w:rsid w:val="002E354A"/>
    <w:rsid w:val="002E3761"/>
    <w:rsid w:val="002E3BC8"/>
    <w:rsid w:val="002E3EE9"/>
    <w:rsid w:val="002E49F2"/>
    <w:rsid w:val="002E4AC6"/>
    <w:rsid w:val="002E713D"/>
    <w:rsid w:val="002F0081"/>
    <w:rsid w:val="002F0202"/>
    <w:rsid w:val="002F0940"/>
    <w:rsid w:val="002F1453"/>
    <w:rsid w:val="002F25BF"/>
    <w:rsid w:val="002F413A"/>
    <w:rsid w:val="002F45D4"/>
    <w:rsid w:val="002F4F81"/>
    <w:rsid w:val="002F540A"/>
    <w:rsid w:val="002F5833"/>
    <w:rsid w:val="002F5DBE"/>
    <w:rsid w:val="002F6C3F"/>
    <w:rsid w:val="003003C1"/>
    <w:rsid w:val="00300C3F"/>
    <w:rsid w:val="003012CA"/>
    <w:rsid w:val="00302E4A"/>
    <w:rsid w:val="00303123"/>
    <w:rsid w:val="003039AF"/>
    <w:rsid w:val="00304018"/>
    <w:rsid w:val="0030407B"/>
    <w:rsid w:val="00304568"/>
    <w:rsid w:val="003048B3"/>
    <w:rsid w:val="00304A3F"/>
    <w:rsid w:val="00304B63"/>
    <w:rsid w:val="00305CE8"/>
    <w:rsid w:val="003062CC"/>
    <w:rsid w:val="00307731"/>
    <w:rsid w:val="00307DE5"/>
    <w:rsid w:val="00307DE6"/>
    <w:rsid w:val="00310B02"/>
    <w:rsid w:val="00310FB5"/>
    <w:rsid w:val="0031138A"/>
    <w:rsid w:val="003114E4"/>
    <w:rsid w:val="00311830"/>
    <w:rsid w:val="00311C1A"/>
    <w:rsid w:val="0031209B"/>
    <w:rsid w:val="003126D1"/>
    <w:rsid w:val="00312EFD"/>
    <w:rsid w:val="00312F94"/>
    <w:rsid w:val="003132D5"/>
    <w:rsid w:val="003133FB"/>
    <w:rsid w:val="00315D86"/>
    <w:rsid w:val="00316A00"/>
    <w:rsid w:val="003207C4"/>
    <w:rsid w:val="00320866"/>
    <w:rsid w:val="00320BEA"/>
    <w:rsid w:val="00320E0D"/>
    <w:rsid w:val="00320E88"/>
    <w:rsid w:val="0032127C"/>
    <w:rsid w:val="00321A9D"/>
    <w:rsid w:val="00322436"/>
    <w:rsid w:val="00322588"/>
    <w:rsid w:val="00322A34"/>
    <w:rsid w:val="00322A69"/>
    <w:rsid w:val="0032318F"/>
    <w:rsid w:val="00323DEE"/>
    <w:rsid w:val="003243B5"/>
    <w:rsid w:val="00324E4F"/>
    <w:rsid w:val="00324E7A"/>
    <w:rsid w:val="003251D5"/>
    <w:rsid w:val="003254EA"/>
    <w:rsid w:val="00325563"/>
    <w:rsid w:val="00325E38"/>
    <w:rsid w:val="003278D2"/>
    <w:rsid w:val="00327FD6"/>
    <w:rsid w:val="0033094C"/>
    <w:rsid w:val="00331202"/>
    <w:rsid w:val="003312D6"/>
    <w:rsid w:val="00333648"/>
    <w:rsid w:val="003338C0"/>
    <w:rsid w:val="003340E0"/>
    <w:rsid w:val="0033473A"/>
    <w:rsid w:val="0033496E"/>
    <w:rsid w:val="00335869"/>
    <w:rsid w:val="0033589B"/>
    <w:rsid w:val="003358CC"/>
    <w:rsid w:val="00335918"/>
    <w:rsid w:val="00335D26"/>
    <w:rsid w:val="003365B4"/>
    <w:rsid w:val="00336BB4"/>
    <w:rsid w:val="00337156"/>
    <w:rsid w:val="0034290B"/>
    <w:rsid w:val="00342CA6"/>
    <w:rsid w:val="00343E43"/>
    <w:rsid w:val="003440CC"/>
    <w:rsid w:val="003457D8"/>
    <w:rsid w:val="00346B78"/>
    <w:rsid w:val="00346EA5"/>
    <w:rsid w:val="003476D1"/>
    <w:rsid w:val="00347E17"/>
    <w:rsid w:val="00350554"/>
    <w:rsid w:val="0035084B"/>
    <w:rsid w:val="00350DF2"/>
    <w:rsid w:val="003512A2"/>
    <w:rsid w:val="003514F7"/>
    <w:rsid w:val="003519E2"/>
    <w:rsid w:val="003520A7"/>
    <w:rsid w:val="00352C47"/>
    <w:rsid w:val="003542B1"/>
    <w:rsid w:val="003546E3"/>
    <w:rsid w:val="0035509E"/>
    <w:rsid w:val="00355BFE"/>
    <w:rsid w:val="00356229"/>
    <w:rsid w:val="00356A59"/>
    <w:rsid w:val="00357DC0"/>
    <w:rsid w:val="00357F80"/>
    <w:rsid w:val="00360862"/>
    <w:rsid w:val="00360E28"/>
    <w:rsid w:val="003613F6"/>
    <w:rsid w:val="003616A2"/>
    <w:rsid w:val="00361CC3"/>
    <w:rsid w:val="003621BD"/>
    <w:rsid w:val="00362694"/>
    <w:rsid w:val="003631A9"/>
    <w:rsid w:val="00364969"/>
    <w:rsid w:val="00364B53"/>
    <w:rsid w:val="00364DDD"/>
    <w:rsid w:val="0036527C"/>
    <w:rsid w:val="00366125"/>
    <w:rsid w:val="00367213"/>
    <w:rsid w:val="00367528"/>
    <w:rsid w:val="00367B86"/>
    <w:rsid w:val="00367D6A"/>
    <w:rsid w:val="00370A66"/>
    <w:rsid w:val="00370B62"/>
    <w:rsid w:val="003711B1"/>
    <w:rsid w:val="0037243D"/>
    <w:rsid w:val="003740F2"/>
    <w:rsid w:val="00374666"/>
    <w:rsid w:val="003747D8"/>
    <w:rsid w:val="003751BF"/>
    <w:rsid w:val="003753C8"/>
    <w:rsid w:val="00375997"/>
    <w:rsid w:val="003760ED"/>
    <w:rsid w:val="00376625"/>
    <w:rsid w:val="00376DBB"/>
    <w:rsid w:val="003775BB"/>
    <w:rsid w:val="0037773D"/>
    <w:rsid w:val="00377A71"/>
    <w:rsid w:val="00377B06"/>
    <w:rsid w:val="00380147"/>
    <w:rsid w:val="00381678"/>
    <w:rsid w:val="00381794"/>
    <w:rsid w:val="0038195E"/>
    <w:rsid w:val="00382DB4"/>
    <w:rsid w:val="00382DD6"/>
    <w:rsid w:val="003831BB"/>
    <w:rsid w:val="0038349F"/>
    <w:rsid w:val="0038362D"/>
    <w:rsid w:val="00383636"/>
    <w:rsid w:val="003838F1"/>
    <w:rsid w:val="0038406B"/>
    <w:rsid w:val="00384301"/>
    <w:rsid w:val="0038579F"/>
    <w:rsid w:val="00385CF9"/>
    <w:rsid w:val="00386522"/>
    <w:rsid w:val="003908D8"/>
    <w:rsid w:val="00392194"/>
    <w:rsid w:val="0039238D"/>
    <w:rsid w:val="003928DA"/>
    <w:rsid w:val="0039297A"/>
    <w:rsid w:val="003936B9"/>
    <w:rsid w:val="00393986"/>
    <w:rsid w:val="00393AC9"/>
    <w:rsid w:val="00394410"/>
    <w:rsid w:val="0039474D"/>
    <w:rsid w:val="00394DB6"/>
    <w:rsid w:val="003960FD"/>
    <w:rsid w:val="0039728C"/>
    <w:rsid w:val="0039762C"/>
    <w:rsid w:val="003976F0"/>
    <w:rsid w:val="0039774D"/>
    <w:rsid w:val="00397A8F"/>
    <w:rsid w:val="003A010B"/>
    <w:rsid w:val="003A02FA"/>
    <w:rsid w:val="003A176C"/>
    <w:rsid w:val="003A18D5"/>
    <w:rsid w:val="003A1D3E"/>
    <w:rsid w:val="003A2C7E"/>
    <w:rsid w:val="003A3C65"/>
    <w:rsid w:val="003A3C6D"/>
    <w:rsid w:val="003A41A3"/>
    <w:rsid w:val="003A4586"/>
    <w:rsid w:val="003A478A"/>
    <w:rsid w:val="003A5004"/>
    <w:rsid w:val="003A51AF"/>
    <w:rsid w:val="003A5609"/>
    <w:rsid w:val="003A5D83"/>
    <w:rsid w:val="003A6853"/>
    <w:rsid w:val="003A6940"/>
    <w:rsid w:val="003A6ABD"/>
    <w:rsid w:val="003A7994"/>
    <w:rsid w:val="003A7FBE"/>
    <w:rsid w:val="003B07C7"/>
    <w:rsid w:val="003B0C19"/>
    <w:rsid w:val="003B1AC7"/>
    <w:rsid w:val="003B2E00"/>
    <w:rsid w:val="003B2FAA"/>
    <w:rsid w:val="003B38A7"/>
    <w:rsid w:val="003B486D"/>
    <w:rsid w:val="003B4EF8"/>
    <w:rsid w:val="003B59B5"/>
    <w:rsid w:val="003B5B82"/>
    <w:rsid w:val="003B5F56"/>
    <w:rsid w:val="003B608D"/>
    <w:rsid w:val="003B6717"/>
    <w:rsid w:val="003B6FEB"/>
    <w:rsid w:val="003B7816"/>
    <w:rsid w:val="003C010F"/>
    <w:rsid w:val="003C0271"/>
    <w:rsid w:val="003C0FCB"/>
    <w:rsid w:val="003C17B5"/>
    <w:rsid w:val="003C1943"/>
    <w:rsid w:val="003C1A7D"/>
    <w:rsid w:val="003C273B"/>
    <w:rsid w:val="003C2B10"/>
    <w:rsid w:val="003C2B4C"/>
    <w:rsid w:val="003C2C27"/>
    <w:rsid w:val="003C317B"/>
    <w:rsid w:val="003C3D89"/>
    <w:rsid w:val="003C3DAC"/>
    <w:rsid w:val="003C5325"/>
    <w:rsid w:val="003C53B3"/>
    <w:rsid w:val="003C5A6C"/>
    <w:rsid w:val="003C6044"/>
    <w:rsid w:val="003C668D"/>
    <w:rsid w:val="003C6C85"/>
    <w:rsid w:val="003C6D7F"/>
    <w:rsid w:val="003C7009"/>
    <w:rsid w:val="003C72D9"/>
    <w:rsid w:val="003C745E"/>
    <w:rsid w:val="003C7AAA"/>
    <w:rsid w:val="003D03C8"/>
    <w:rsid w:val="003D0569"/>
    <w:rsid w:val="003D0A9B"/>
    <w:rsid w:val="003D1143"/>
    <w:rsid w:val="003D11DC"/>
    <w:rsid w:val="003D1A17"/>
    <w:rsid w:val="003D1ED3"/>
    <w:rsid w:val="003D2668"/>
    <w:rsid w:val="003D2A10"/>
    <w:rsid w:val="003D36B9"/>
    <w:rsid w:val="003D414E"/>
    <w:rsid w:val="003D42C0"/>
    <w:rsid w:val="003D4CE9"/>
    <w:rsid w:val="003D5CB2"/>
    <w:rsid w:val="003D5FB0"/>
    <w:rsid w:val="003D6266"/>
    <w:rsid w:val="003D6882"/>
    <w:rsid w:val="003D69A1"/>
    <w:rsid w:val="003D6CD8"/>
    <w:rsid w:val="003D716A"/>
    <w:rsid w:val="003D7563"/>
    <w:rsid w:val="003D7F1B"/>
    <w:rsid w:val="003E00F6"/>
    <w:rsid w:val="003E03EC"/>
    <w:rsid w:val="003E111E"/>
    <w:rsid w:val="003E1986"/>
    <w:rsid w:val="003E211F"/>
    <w:rsid w:val="003E24D4"/>
    <w:rsid w:val="003E2FF4"/>
    <w:rsid w:val="003E3250"/>
    <w:rsid w:val="003E4170"/>
    <w:rsid w:val="003E4194"/>
    <w:rsid w:val="003E4350"/>
    <w:rsid w:val="003E4BC2"/>
    <w:rsid w:val="003E65B9"/>
    <w:rsid w:val="003E6E09"/>
    <w:rsid w:val="003E7F03"/>
    <w:rsid w:val="003F026F"/>
    <w:rsid w:val="003F051C"/>
    <w:rsid w:val="003F11AC"/>
    <w:rsid w:val="003F14B4"/>
    <w:rsid w:val="003F1C78"/>
    <w:rsid w:val="003F2C3E"/>
    <w:rsid w:val="003F2EEB"/>
    <w:rsid w:val="003F3074"/>
    <w:rsid w:val="003F3133"/>
    <w:rsid w:val="003F3557"/>
    <w:rsid w:val="003F36F6"/>
    <w:rsid w:val="003F3F2F"/>
    <w:rsid w:val="003F43A6"/>
    <w:rsid w:val="003F4677"/>
    <w:rsid w:val="003F651C"/>
    <w:rsid w:val="003F6AE5"/>
    <w:rsid w:val="003F72FE"/>
    <w:rsid w:val="003F74F0"/>
    <w:rsid w:val="003F7E4A"/>
    <w:rsid w:val="003F7F4B"/>
    <w:rsid w:val="00400273"/>
    <w:rsid w:val="00400BA2"/>
    <w:rsid w:val="004012DD"/>
    <w:rsid w:val="00403913"/>
    <w:rsid w:val="00403BB8"/>
    <w:rsid w:val="00404E78"/>
    <w:rsid w:val="00404EF7"/>
    <w:rsid w:val="00407E57"/>
    <w:rsid w:val="0041008E"/>
    <w:rsid w:val="0041036D"/>
    <w:rsid w:val="00411314"/>
    <w:rsid w:val="004114EA"/>
    <w:rsid w:val="0041194E"/>
    <w:rsid w:val="00411AAD"/>
    <w:rsid w:val="00411E59"/>
    <w:rsid w:val="00412896"/>
    <w:rsid w:val="00413452"/>
    <w:rsid w:val="0041359D"/>
    <w:rsid w:val="00414C73"/>
    <w:rsid w:val="00415658"/>
    <w:rsid w:val="00415C46"/>
    <w:rsid w:val="00416591"/>
    <w:rsid w:val="00416690"/>
    <w:rsid w:val="00416F4B"/>
    <w:rsid w:val="00417070"/>
    <w:rsid w:val="00417772"/>
    <w:rsid w:val="00420A01"/>
    <w:rsid w:val="00420B26"/>
    <w:rsid w:val="00421167"/>
    <w:rsid w:val="004211C1"/>
    <w:rsid w:val="0042166D"/>
    <w:rsid w:val="00421DF9"/>
    <w:rsid w:val="00421ECA"/>
    <w:rsid w:val="00422005"/>
    <w:rsid w:val="00422673"/>
    <w:rsid w:val="00422733"/>
    <w:rsid w:val="00422DB4"/>
    <w:rsid w:val="00422FD7"/>
    <w:rsid w:val="0042351D"/>
    <w:rsid w:val="00423E71"/>
    <w:rsid w:val="00424461"/>
    <w:rsid w:val="00424A1C"/>
    <w:rsid w:val="00424CEA"/>
    <w:rsid w:val="0042565A"/>
    <w:rsid w:val="00425BC7"/>
    <w:rsid w:val="00426164"/>
    <w:rsid w:val="00426496"/>
    <w:rsid w:val="00427BC4"/>
    <w:rsid w:val="00427ED4"/>
    <w:rsid w:val="004305CA"/>
    <w:rsid w:val="00430CBF"/>
    <w:rsid w:val="00431530"/>
    <w:rsid w:val="004315A9"/>
    <w:rsid w:val="004318BF"/>
    <w:rsid w:val="00431B6C"/>
    <w:rsid w:val="00432121"/>
    <w:rsid w:val="00432521"/>
    <w:rsid w:val="0043277C"/>
    <w:rsid w:val="00432F08"/>
    <w:rsid w:val="00432F64"/>
    <w:rsid w:val="00432FEB"/>
    <w:rsid w:val="004333D0"/>
    <w:rsid w:val="00433653"/>
    <w:rsid w:val="004338F9"/>
    <w:rsid w:val="00433EFB"/>
    <w:rsid w:val="004343E5"/>
    <w:rsid w:val="004343EB"/>
    <w:rsid w:val="004351D1"/>
    <w:rsid w:val="0043573E"/>
    <w:rsid w:val="004377D3"/>
    <w:rsid w:val="0044038D"/>
    <w:rsid w:val="00441714"/>
    <w:rsid w:val="00442269"/>
    <w:rsid w:val="00442A33"/>
    <w:rsid w:val="00442E3F"/>
    <w:rsid w:val="004437B5"/>
    <w:rsid w:val="00443FBF"/>
    <w:rsid w:val="00444674"/>
    <w:rsid w:val="00444D53"/>
    <w:rsid w:val="00445133"/>
    <w:rsid w:val="00445325"/>
    <w:rsid w:val="00445493"/>
    <w:rsid w:val="004459AF"/>
    <w:rsid w:val="004464DD"/>
    <w:rsid w:val="00446957"/>
    <w:rsid w:val="00446A38"/>
    <w:rsid w:val="00447E70"/>
    <w:rsid w:val="00450F64"/>
    <w:rsid w:val="0045148D"/>
    <w:rsid w:val="00451878"/>
    <w:rsid w:val="00451A0E"/>
    <w:rsid w:val="00452000"/>
    <w:rsid w:val="004520BD"/>
    <w:rsid w:val="004527AF"/>
    <w:rsid w:val="00452E3A"/>
    <w:rsid w:val="004535E7"/>
    <w:rsid w:val="0045424B"/>
    <w:rsid w:val="004549A8"/>
    <w:rsid w:val="00455659"/>
    <w:rsid w:val="004559B1"/>
    <w:rsid w:val="00456072"/>
    <w:rsid w:val="00456697"/>
    <w:rsid w:val="00456D30"/>
    <w:rsid w:val="004575E1"/>
    <w:rsid w:val="00457818"/>
    <w:rsid w:val="00460A7F"/>
    <w:rsid w:val="00461FEE"/>
    <w:rsid w:val="004626E2"/>
    <w:rsid w:val="00462BF6"/>
    <w:rsid w:val="00462C80"/>
    <w:rsid w:val="00462F7B"/>
    <w:rsid w:val="004643E3"/>
    <w:rsid w:val="00464829"/>
    <w:rsid w:val="0046571C"/>
    <w:rsid w:val="004658B7"/>
    <w:rsid w:val="00466241"/>
    <w:rsid w:val="00466ABA"/>
    <w:rsid w:val="00466FFB"/>
    <w:rsid w:val="00467D12"/>
    <w:rsid w:val="00467E27"/>
    <w:rsid w:val="00467EB0"/>
    <w:rsid w:val="0047116B"/>
    <w:rsid w:val="0047132B"/>
    <w:rsid w:val="00472021"/>
    <w:rsid w:val="0047240E"/>
    <w:rsid w:val="00473712"/>
    <w:rsid w:val="00474AF6"/>
    <w:rsid w:val="00475E11"/>
    <w:rsid w:val="00475EB4"/>
    <w:rsid w:val="004760FB"/>
    <w:rsid w:val="004762CB"/>
    <w:rsid w:val="00476800"/>
    <w:rsid w:val="00477B08"/>
    <w:rsid w:val="00480CD9"/>
    <w:rsid w:val="004813C7"/>
    <w:rsid w:val="004817DA"/>
    <w:rsid w:val="0048237A"/>
    <w:rsid w:val="00483F88"/>
    <w:rsid w:val="004843EA"/>
    <w:rsid w:val="0048465A"/>
    <w:rsid w:val="004849AA"/>
    <w:rsid w:val="00485ACA"/>
    <w:rsid w:val="0048607C"/>
    <w:rsid w:val="00486BA5"/>
    <w:rsid w:val="0048742E"/>
    <w:rsid w:val="00490A96"/>
    <w:rsid w:val="0049137A"/>
    <w:rsid w:val="0049177C"/>
    <w:rsid w:val="00491861"/>
    <w:rsid w:val="004929AD"/>
    <w:rsid w:val="00492C0B"/>
    <w:rsid w:val="00493416"/>
    <w:rsid w:val="004936F3"/>
    <w:rsid w:val="00494E7E"/>
    <w:rsid w:val="00495382"/>
    <w:rsid w:val="004959E8"/>
    <w:rsid w:val="004A061F"/>
    <w:rsid w:val="004A0D4B"/>
    <w:rsid w:val="004A0EF5"/>
    <w:rsid w:val="004A1123"/>
    <w:rsid w:val="004A29A5"/>
    <w:rsid w:val="004A2D2A"/>
    <w:rsid w:val="004A3BF7"/>
    <w:rsid w:val="004A3C17"/>
    <w:rsid w:val="004A4638"/>
    <w:rsid w:val="004A4F9C"/>
    <w:rsid w:val="004A60E8"/>
    <w:rsid w:val="004A7B2E"/>
    <w:rsid w:val="004A7E88"/>
    <w:rsid w:val="004B0084"/>
    <w:rsid w:val="004B0AF3"/>
    <w:rsid w:val="004B14FF"/>
    <w:rsid w:val="004B1526"/>
    <w:rsid w:val="004B1F53"/>
    <w:rsid w:val="004B2594"/>
    <w:rsid w:val="004B2707"/>
    <w:rsid w:val="004B2B95"/>
    <w:rsid w:val="004B33AE"/>
    <w:rsid w:val="004B33CD"/>
    <w:rsid w:val="004B402F"/>
    <w:rsid w:val="004B497E"/>
    <w:rsid w:val="004B49E6"/>
    <w:rsid w:val="004B4F47"/>
    <w:rsid w:val="004B5A66"/>
    <w:rsid w:val="004B5F14"/>
    <w:rsid w:val="004B60D6"/>
    <w:rsid w:val="004B6355"/>
    <w:rsid w:val="004B6994"/>
    <w:rsid w:val="004B6EA0"/>
    <w:rsid w:val="004B7148"/>
    <w:rsid w:val="004B78F4"/>
    <w:rsid w:val="004B7D4D"/>
    <w:rsid w:val="004C00C8"/>
    <w:rsid w:val="004C073F"/>
    <w:rsid w:val="004C0F0C"/>
    <w:rsid w:val="004C150C"/>
    <w:rsid w:val="004C1610"/>
    <w:rsid w:val="004C18C4"/>
    <w:rsid w:val="004C1AA7"/>
    <w:rsid w:val="004C1AE6"/>
    <w:rsid w:val="004C1C92"/>
    <w:rsid w:val="004C1E1F"/>
    <w:rsid w:val="004C2204"/>
    <w:rsid w:val="004C3D70"/>
    <w:rsid w:val="004C4232"/>
    <w:rsid w:val="004C5463"/>
    <w:rsid w:val="004C5513"/>
    <w:rsid w:val="004C5992"/>
    <w:rsid w:val="004C6007"/>
    <w:rsid w:val="004D0035"/>
    <w:rsid w:val="004D066C"/>
    <w:rsid w:val="004D1569"/>
    <w:rsid w:val="004D1D30"/>
    <w:rsid w:val="004D260C"/>
    <w:rsid w:val="004D2A9C"/>
    <w:rsid w:val="004D3544"/>
    <w:rsid w:val="004D3A43"/>
    <w:rsid w:val="004D44CE"/>
    <w:rsid w:val="004D487F"/>
    <w:rsid w:val="004D4E53"/>
    <w:rsid w:val="004D4EA5"/>
    <w:rsid w:val="004D5657"/>
    <w:rsid w:val="004D5A37"/>
    <w:rsid w:val="004D62A2"/>
    <w:rsid w:val="004E0BB0"/>
    <w:rsid w:val="004E0FBE"/>
    <w:rsid w:val="004E1829"/>
    <w:rsid w:val="004E21F8"/>
    <w:rsid w:val="004E2D2F"/>
    <w:rsid w:val="004E2FE7"/>
    <w:rsid w:val="004E30BB"/>
    <w:rsid w:val="004E40C2"/>
    <w:rsid w:val="004E4887"/>
    <w:rsid w:val="004E5BB7"/>
    <w:rsid w:val="004E63F8"/>
    <w:rsid w:val="004E6B78"/>
    <w:rsid w:val="004E6C0F"/>
    <w:rsid w:val="004E770C"/>
    <w:rsid w:val="004F0049"/>
    <w:rsid w:val="004F085C"/>
    <w:rsid w:val="004F0ACC"/>
    <w:rsid w:val="004F0D7B"/>
    <w:rsid w:val="004F12E3"/>
    <w:rsid w:val="004F1743"/>
    <w:rsid w:val="004F19DE"/>
    <w:rsid w:val="004F2114"/>
    <w:rsid w:val="004F25A5"/>
    <w:rsid w:val="004F290D"/>
    <w:rsid w:val="004F3296"/>
    <w:rsid w:val="004F378F"/>
    <w:rsid w:val="004F4A00"/>
    <w:rsid w:val="004F54FC"/>
    <w:rsid w:val="004F555F"/>
    <w:rsid w:val="004F562D"/>
    <w:rsid w:val="004F604D"/>
    <w:rsid w:val="004F6302"/>
    <w:rsid w:val="004F79F2"/>
    <w:rsid w:val="0050107F"/>
    <w:rsid w:val="0050132D"/>
    <w:rsid w:val="0050152D"/>
    <w:rsid w:val="005016F6"/>
    <w:rsid w:val="005021E7"/>
    <w:rsid w:val="00502C5C"/>
    <w:rsid w:val="00504259"/>
    <w:rsid w:val="005046E8"/>
    <w:rsid w:val="00504792"/>
    <w:rsid w:val="00504C97"/>
    <w:rsid w:val="0050502D"/>
    <w:rsid w:val="00505A20"/>
    <w:rsid w:val="00505ADE"/>
    <w:rsid w:val="00506680"/>
    <w:rsid w:val="005066E1"/>
    <w:rsid w:val="00507ED9"/>
    <w:rsid w:val="00510430"/>
    <w:rsid w:val="00510F18"/>
    <w:rsid w:val="00511A35"/>
    <w:rsid w:val="00511EFD"/>
    <w:rsid w:val="00512902"/>
    <w:rsid w:val="005131A8"/>
    <w:rsid w:val="005132F8"/>
    <w:rsid w:val="0051349E"/>
    <w:rsid w:val="00513C5A"/>
    <w:rsid w:val="00514462"/>
    <w:rsid w:val="00514B02"/>
    <w:rsid w:val="0051504A"/>
    <w:rsid w:val="00515190"/>
    <w:rsid w:val="005156F9"/>
    <w:rsid w:val="00515C33"/>
    <w:rsid w:val="00516787"/>
    <w:rsid w:val="005178D1"/>
    <w:rsid w:val="005179DE"/>
    <w:rsid w:val="00517A4C"/>
    <w:rsid w:val="0052091B"/>
    <w:rsid w:val="00520B6D"/>
    <w:rsid w:val="00520D76"/>
    <w:rsid w:val="00521168"/>
    <w:rsid w:val="00521267"/>
    <w:rsid w:val="00522063"/>
    <w:rsid w:val="00522B9A"/>
    <w:rsid w:val="005236F1"/>
    <w:rsid w:val="00523729"/>
    <w:rsid w:val="00523916"/>
    <w:rsid w:val="00523B74"/>
    <w:rsid w:val="00524C82"/>
    <w:rsid w:val="005263A0"/>
    <w:rsid w:val="0052790E"/>
    <w:rsid w:val="00530680"/>
    <w:rsid w:val="00530C6F"/>
    <w:rsid w:val="00530DCC"/>
    <w:rsid w:val="005312F4"/>
    <w:rsid w:val="0053179E"/>
    <w:rsid w:val="00531C9B"/>
    <w:rsid w:val="00532113"/>
    <w:rsid w:val="00532461"/>
    <w:rsid w:val="00532491"/>
    <w:rsid w:val="00532C49"/>
    <w:rsid w:val="0053304A"/>
    <w:rsid w:val="005347EF"/>
    <w:rsid w:val="005351AE"/>
    <w:rsid w:val="0053573A"/>
    <w:rsid w:val="0053642A"/>
    <w:rsid w:val="005373F7"/>
    <w:rsid w:val="005377DA"/>
    <w:rsid w:val="005410DC"/>
    <w:rsid w:val="005412A0"/>
    <w:rsid w:val="00541528"/>
    <w:rsid w:val="00541943"/>
    <w:rsid w:val="00541BB9"/>
    <w:rsid w:val="00541D84"/>
    <w:rsid w:val="0054234F"/>
    <w:rsid w:val="005430D9"/>
    <w:rsid w:val="0054350B"/>
    <w:rsid w:val="00543B2C"/>
    <w:rsid w:val="00544C87"/>
    <w:rsid w:val="005454ED"/>
    <w:rsid w:val="005459E4"/>
    <w:rsid w:val="00545BC5"/>
    <w:rsid w:val="005462D8"/>
    <w:rsid w:val="005464FE"/>
    <w:rsid w:val="00546C62"/>
    <w:rsid w:val="00546E55"/>
    <w:rsid w:val="005477B0"/>
    <w:rsid w:val="00547884"/>
    <w:rsid w:val="00550A23"/>
    <w:rsid w:val="00550DCF"/>
    <w:rsid w:val="005515CE"/>
    <w:rsid w:val="00551747"/>
    <w:rsid w:val="005521A1"/>
    <w:rsid w:val="00552460"/>
    <w:rsid w:val="0055349C"/>
    <w:rsid w:val="00553688"/>
    <w:rsid w:val="00554529"/>
    <w:rsid w:val="00554682"/>
    <w:rsid w:val="00554812"/>
    <w:rsid w:val="00554E12"/>
    <w:rsid w:val="00554EC5"/>
    <w:rsid w:val="00555005"/>
    <w:rsid w:val="005554A7"/>
    <w:rsid w:val="0055586B"/>
    <w:rsid w:val="00555DF6"/>
    <w:rsid w:val="00555F84"/>
    <w:rsid w:val="0055731B"/>
    <w:rsid w:val="0055763C"/>
    <w:rsid w:val="00557BAE"/>
    <w:rsid w:val="005611D9"/>
    <w:rsid w:val="00561322"/>
    <w:rsid w:val="005615E1"/>
    <w:rsid w:val="00562CFF"/>
    <w:rsid w:val="00562D60"/>
    <w:rsid w:val="00562E04"/>
    <w:rsid w:val="00563279"/>
    <w:rsid w:val="00564A4C"/>
    <w:rsid w:val="005651BD"/>
    <w:rsid w:val="00565A99"/>
    <w:rsid w:val="0056638B"/>
    <w:rsid w:val="005663B7"/>
    <w:rsid w:val="005664B4"/>
    <w:rsid w:val="00566E47"/>
    <w:rsid w:val="00567451"/>
    <w:rsid w:val="00567BD0"/>
    <w:rsid w:val="0057010C"/>
    <w:rsid w:val="00570438"/>
    <w:rsid w:val="00570587"/>
    <w:rsid w:val="00570696"/>
    <w:rsid w:val="00571909"/>
    <w:rsid w:val="00571940"/>
    <w:rsid w:val="00571BBB"/>
    <w:rsid w:val="00572158"/>
    <w:rsid w:val="005721F8"/>
    <w:rsid w:val="005731B3"/>
    <w:rsid w:val="00573CAD"/>
    <w:rsid w:val="00573DEF"/>
    <w:rsid w:val="00574C51"/>
    <w:rsid w:val="00574FF4"/>
    <w:rsid w:val="00575863"/>
    <w:rsid w:val="00575C13"/>
    <w:rsid w:val="005765BC"/>
    <w:rsid w:val="00576C93"/>
    <w:rsid w:val="00577417"/>
    <w:rsid w:val="005778D9"/>
    <w:rsid w:val="00580853"/>
    <w:rsid w:val="005809C3"/>
    <w:rsid w:val="00580F83"/>
    <w:rsid w:val="005810BD"/>
    <w:rsid w:val="005814EC"/>
    <w:rsid w:val="00581CDE"/>
    <w:rsid w:val="00582BE5"/>
    <w:rsid w:val="005833C7"/>
    <w:rsid w:val="00584F32"/>
    <w:rsid w:val="005850C8"/>
    <w:rsid w:val="005851FF"/>
    <w:rsid w:val="00585BAB"/>
    <w:rsid w:val="005863F3"/>
    <w:rsid w:val="00586B5A"/>
    <w:rsid w:val="00586E11"/>
    <w:rsid w:val="0059004C"/>
    <w:rsid w:val="00592156"/>
    <w:rsid w:val="005928D1"/>
    <w:rsid w:val="00592C27"/>
    <w:rsid w:val="00594CB1"/>
    <w:rsid w:val="0059507C"/>
    <w:rsid w:val="005950E6"/>
    <w:rsid w:val="0059588C"/>
    <w:rsid w:val="0059626D"/>
    <w:rsid w:val="005963FC"/>
    <w:rsid w:val="00596918"/>
    <w:rsid w:val="00596922"/>
    <w:rsid w:val="00596D9A"/>
    <w:rsid w:val="00597879"/>
    <w:rsid w:val="005A014E"/>
    <w:rsid w:val="005A08C2"/>
    <w:rsid w:val="005A0944"/>
    <w:rsid w:val="005A0E1F"/>
    <w:rsid w:val="005A110E"/>
    <w:rsid w:val="005A2CE9"/>
    <w:rsid w:val="005A2F42"/>
    <w:rsid w:val="005A3641"/>
    <w:rsid w:val="005A43B1"/>
    <w:rsid w:val="005A4410"/>
    <w:rsid w:val="005A4775"/>
    <w:rsid w:val="005A47F5"/>
    <w:rsid w:val="005A4CC3"/>
    <w:rsid w:val="005A547C"/>
    <w:rsid w:val="005A5A47"/>
    <w:rsid w:val="005A61C4"/>
    <w:rsid w:val="005A68C6"/>
    <w:rsid w:val="005A6EFE"/>
    <w:rsid w:val="005A6F7D"/>
    <w:rsid w:val="005B079C"/>
    <w:rsid w:val="005B1581"/>
    <w:rsid w:val="005B23A6"/>
    <w:rsid w:val="005B2BB2"/>
    <w:rsid w:val="005B399B"/>
    <w:rsid w:val="005B3CCB"/>
    <w:rsid w:val="005B4E92"/>
    <w:rsid w:val="005B67D0"/>
    <w:rsid w:val="005B6D33"/>
    <w:rsid w:val="005B6E5D"/>
    <w:rsid w:val="005B738E"/>
    <w:rsid w:val="005B7AB0"/>
    <w:rsid w:val="005B7B1A"/>
    <w:rsid w:val="005C096B"/>
    <w:rsid w:val="005C0AAA"/>
    <w:rsid w:val="005C1243"/>
    <w:rsid w:val="005C1867"/>
    <w:rsid w:val="005C230D"/>
    <w:rsid w:val="005C2B57"/>
    <w:rsid w:val="005C2C40"/>
    <w:rsid w:val="005C3A20"/>
    <w:rsid w:val="005C4608"/>
    <w:rsid w:val="005C47D0"/>
    <w:rsid w:val="005C4930"/>
    <w:rsid w:val="005C4B12"/>
    <w:rsid w:val="005C5B54"/>
    <w:rsid w:val="005C615B"/>
    <w:rsid w:val="005C6175"/>
    <w:rsid w:val="005C670A"/>
    <w:rsid w:val="005C75B0"/>
    <w:rsid w:val="005C75D0"/>
    <w:rsid w:val="005C7723"/>
    <w:rsid w:val="005D0D31"/>
    <w:rsid w:val="005D0D9F"/>
    <w:rsid w:val="005D158A"/>
    <w:rsid w:val="005D15CF"/>
    <w:rsid w:val="005D2341"/>
    <w:rsid w:val="005D24ED"/>
    <w:rsid w:val="005D2A65"/>
    <w:rsid w:val="005D454F"/>
    <w:rsid w:val="005D4933"/>
    <w:rsid w:val="005D4A1D"/>
    <w:rsid w:val="005D4E91"/>
    <w:rsid w:val="005D59F3"/>
    <w:rsid w:val="005D5C39"/>
    <w:rsid w:val="005D5EA4"/>
    <w:rsid w:val="005D6607"/>
    <w:rsid w:val="005D78E3"/>
    <w:rsid w:val="005D7D5F"/>
    <w:rsid w:val="005E0071"/>
    <w:rsid w:val="005E033B"/>
    <w:rsid w:val="005E0670"/>
    <w:rsid w:val="005E34F2"/>
    <w:rsid w:val="005E3837"/>
    <w:rsid w:val="005E48F0"/>
    <w:rsid w:val="005E5791"/>
    <w:rsid w:val="005E5ECA"/>
    <w:rsid w:val="005E629A"/>
    <w:rsid w:val="005E65BE"/>
    <w:rsid w:val="005E70E4"/>
    <w:rsid w:val="005E7202"/>
    <w:rsid w:val="005E7B25"/>
    <w:rsid w:val="005F0D83"/>
    <w:rsid w:val="005F0D95"/>
    <w:rsid w:val="005F0E54"/>
    <w:rsid w:val="005F2AFE"/>
    <w:rsid w:val="005F2C88"/>
    <w:rsid w:val="005F2CFD"/>
    <w:rsid w:val="005F3614"/>
    <w:rsid w:val="005F4404"/>
    <w:rsid w:val="005F44EA"/>
    <w:rsid w:val="005F53B7"/>
    <w:rsid w:val="005F53F3"/>
    <w:rsid w:val="005F542B"/>
    <w:rsid w:val="005F5BB8"/>
    <w:rsid w:val="005F6117"/>
    <w:rsid w:val="005F77C8"/>
    <w:rsid w:val="005F7B66"/>
    <w:rsid w:val="005F7CFA"/>
    <w:rsid w:val="005F7DE0"/>
    <w:rsid w:val="0060090C"/>
    <w:rsid w:val="00601524"/>
    <w:rsid w:val="00601A8D"/>
    <w:rsid w:val="006023E7"/>
    <w:rsid w:val="00602E35"/>
    <w:rsid w:val="00603039"/>
    <w:rsid w:val="0060368F"/>
    <w:rsid w:val="00603D1F"/>
    <w:rsid w:val="00603F39"/>
    <w:rsid w:val="006043DE"/>
    <w:rsid w:val="00604A82"/>
    <w:rsid w:val="00604CF1"/>
    <w:rsid w:val="00605636"/>
    <w:rsid w:val="00605C2E"/>
    <w:rsid w:val="00605EC9"/>
    <w:rsid w:val="00605F4D"/>
    <w:rsid w:val="00606881"/>
    <w:rsid w:val="00606C08"/>
    <w:rsid w:val="006070EA"/>
    <w:rsid w:val="00607432"/>
    <w:rsid w:val="006076F4"/>
    <w:rsid w:val="00607D19"/>
    <w:rsid w:val="00607EC0"/>
    <w:rsid w:val="006118DE"/>
    <w:rsid w:val="00611F98"/>
    <w:rsid w:val="00612BBC"/>
    <w:rsid w:val="00612E65"/>
    <w:rsid w:val="00613628"/>
    <w:rsid w:val="00613737"/>
    <w:rsid w:val="00615381"/>
    <w:rsid w:val="006154FD"/>
    <w:rsid w:val="006157C8"/>
    <w:rsid w:val="00615E7D"/>
    <w:rsid w:val="00616997"/>
    <w:rsid w:val="00616AB8"/>
    <w:rsid w:val="006170A6"/>
    <w:rsid w:val="0061721D"/>
    <w:rsid w:val="006208E3"/>
    <w:rsid w:val="00620B63"/>
    <w:rsid w:val="00620E6F"/>
    <w:rsid w:val="00621124"/>
    <w:rsid w:val="00621187"/>
    <w:rsid w:val="0062133F"/>
    <w:rsid w:val="00621522"/>
    <w:rsid w:val="00621DD6"/>
    <w:rsid w:val="00621F6B"/>
    <w:rsid w:val="00622434"/>
    <w:rsid w:val="00622583"/>
    <w:rsid w:val="00624AC3"/>
    <w:rsid w:val="00624F15"/>
    <w:rsid w:val="006252CA"/>
    <w:rsid w:val="006256C2"/>
    <w:rsid w:val="00625E1A"/>
    <w:rsid w:val="00630985"/>
    <w:rsid w:val="00630E45"/>
    <w:rsid w:val="0063186B"/>
    <w:rsid w:val="006340F2"/>
    <w:rsid w:val="00634FFF"/>
    <w:rsid w:val="006360E9"/>
    <w:rsid w:val="0063689B"/>
    <w:rsid w:val="00636939"/>
    <w:rsid w:val="0063698D"/>
    <w:rsid w:val="00636B01"/>
    <w:rsid w:val="00636E9C"/>
    <w:rsid w:val="00637302"/>
    <w:rsid w:val="00637CA6"/>
    <w:rsid w:val="00640582"/>
    <w:rsid w:val="006411AE"/>
    <w:rsid w:val="00641D46"/>
    <w:rsid w:val="00642C62"/>
    <w:rsid w:val="006435DD"/>
    <w:rsid w:val="0064451D"/>
    <w:rsid w:val="00645CDB"/>
    <w:rsid w:val="00645FB8"/>
    <w:rsid w:val="006466C9"/>
    <w:rsid w:val="00646980"/>
    <w:rsid w:val="00647176"/>
    <w:rsid w:val="00647546"/>
    <w:rsid w:val="00647699"/>
    <w:rsid w:val="006478BB"/>
    <w:rsid w:val="00647A37"/>
    <w:rsid w:val="006503BB"/>
    <w:rsid w:val="00650A31"/>
    <w:rsid w:val="006515F3"/>
    <w:rsid w:val="00651F70"/>
    <w:rsid w:val="00652323"/>
    <w:rsid w:val="00652671"/>
    <w:rsid w:val="00652A32"/>
    <w:rsid w:val="00653ACC"/>
    <w:rsid w:val="006542A4"/>
    <w:rsid w:val="006543EA"/>
    <w:rsid w:val="00654C30"/>
    <w:rsid w:val="00655365"/>
    <w:rsid w:val="00655975"/>
    <w:rsid w:val="006567F7"/>
    <w:rsid w:val="00656EE5"/>
    <w:rsid w:val="00657330"/>
    <w:rsid w:val="0065757A"/>
    <w:rsid w:val="0066116B"/>
    <w:rsid w:val="0066172C"/>
    <w:rsid w:val="00661DC6"/>
    <w:rsid w:val="006625F7"/>
    <w:rsid w:val="006630AC"/>
    <w:rsid w:val="0066360A"/>
    <w:rsid w:val="00663911"/>
    <w:rsid w:val="00663D07"/>
    <w:rsid w:val="0066452F"/>
    <w:rsid w:val="00664691"/>
    <w:rsid w:val="00664D69"/>
    <w:rsid w:val="00664DF1"/>
    <w:rsid w:val="006662E4"/>
    <w:rsid w:val="00666E57"/>
    <w:rsid w:val="006670EB"/>
    <w:rsid w:val="0067019C"/>
    <w:rsid w:val="0067064B"/>
    <w:rsid w:val="0067088A"/>
    <w:rsid w:val="00670F4D"/>
    <w:rsid w:val="0067103C"/>
    <w:rsid w:val="00671251"/>
    <w:rsid w:val="00673103"/>
    <w:rsid w:val="00673F87"/>
    <w:rsid w:val="00674DF6"/>
    <w:rsid w:val="00676035"/>
    <w:rsid w:val="006762B8"/>
    <w:rsid w:val="006766B1"/>
    <w:rsid w:val="00676962"/>
    <w:rsid w:val="00676BBF"/>
    <w:rsid w:val="00677CE4"/>
    <w:rsid w:val="00677ECC"/>
    <w:rsid w:val="006801EF"/>
    <w:rsid w:val="006804DD"/>
    <w:rsid w:val="00680575"/>
    <w:rsid w:val="0068066F"/>
    <w:rsid w:val="006808FE"/>
    <w:rsid w:val="00681554"/>
    <w:rsid w:val="00681BA5"/>
    <w:rsid w:val="00681E8A"/>
    <w:rsid w:val="006822B9"/>
    <w:rsid w:val="00682586"/>
    <w:rsid w:val="00682F25"/>
    <w:rsid w:val="0068312B"/>
    <w:rsid w:val="0068370C"/>
    <w:rsid w:val="00683812"/>
    <w:rsid w:val="00683C03"/>
    <w:rsid w:val="00683C7A"/>
    <w:rsid w:val="00683C95"/>
    <w:rsid w:val="00683EF3"/>
    <w:rsid w:val="00684130"/>
    <w:rsid w:val="00684688"/>
    <w:rsid w:val="006848D6"/>
    <w:rsid w:val="00684A57"/>
    <w:rsid w:val="00684C8C"/>
    <w:rsid w:val="00685434"/>
    <w:rsid w:val="00685465"/>
    <w:rsid w:val="00685BBB"/>
    <w:rsid w:val="0068609C"/>
    <w:rsid w:val="0068632D"/>
    <w:rsid w:val="006866C9"/>
    <w:rsid w:val="006870B4"/>
    <w:rsid w:val="00687198"/>
    <w:rsid w:val="00687B98"/>
    <w:rsid w:val="00687BB4"/>
    <w:rsid w:val="0069059D"/>
    <w:rsid w:val="00691903"/>
    <w:rsid w:val="00691C90"/>
    <w:rsid w:val="00692148"/>
    <w:rsid w:val="00692A97"/>
    <w:rsid w:val="00693300"/>
    <w:rsid w:val="00693992"/>
    <w:rsid w:val="00694D46"/>
    <w:rsid w:val="00694F80"/>
    <w:rsid w:val="00695E4D"/>
    <w:rsid w:val="006961BB"/>
    <w:rsid w:val="006968FD"/>
    <w:rsid w:val="00696AD0"/>
    <w:rsid w:val="006974C3"/>
    <w:rsid w:val="0069798D"/>
    <w:rsid w:val="00697FAA"/>
    <w:rsid w:val="006A0311"/>
    <w:rsid w:val="006A1B5A"/>
    <w:rsid w:val="006A1E92"/>
    <w:rsid w:val="006A2216"/>
    <w:rsid w:val="006A2BE7"/>
    <w:rsid w:val="006A49F5"/>
    <w:rsid w:val="006A55BA"/>
    <w:rsid w:val="006A6058"/>
    <w:rsid w:val="006A6320"/>
    <w:rsid w:val="006A6855"/>
    <w:rsid w:val="006A69B5"/>
    <w:rsid w:val="006A6C0A"/>
    <w:rsid w:val="006A6E6F"/>
    <w:rsid w:val="006A784C"/>
    <w:rsid w:val="006B14CA"/>
    <w:rsid w:val="006B226B"/>
    <w:rsid w:val="006B27C9"/>
    <w:rsid w:val="006B27DB"/>
    <w:rsid w:val="006B27EE"/>
    <w:rsid w:val="006B2837"/>
    <w:rsid w:val="006B3A5B"/>
    <w:rsid w:val="006B3CAC"/>
    <w:rsid w:val="006B3EB2"/>
    <w:rsid w:val="006B4F30"/>
    <w:rsid w:val="006B5723"/>
    <w:rsid w:val="006B6D26"/>
    <w:rsid w:val="006B71F6"/>
    <w:rsid w:val="006B73AF"/>
    <w:rsid w:val="006B783D"/>
    <w:rsid w:val="006B787A"/>
    <w:rsid w:val="006C023A"/>
    <w:rsid w:val="006C0B2D"/>
    <w:rsid w:val="006C1EC2"/>
    <w:rsid w:val="006C279B"/>
    <w:rsid w:val="006C3120"/>
    <w:rsid w:val="006C492C"/>
    <w:rsid w:val="006C5365"/>
    <w:rsid w:val="006C586F"/>
    <w:rsid w:val="006C5BC2"/>
    <w:rsid w:val="006C5D3C"/>
    <w:rsid w:val="006C7CAC"/>
    <w:rsid w:val="006D05B8"/>
    <w:rsid w:val="006D062F"/>
    <w:rsid w:val="006D0B31"/>
    <w:rsid w:val="006D0D7C"/>
    <w:rsid w:val="006D1F7B"/>
    <w:rsid w:val="006D2E7D"/>
    <w:rsid w:val="006D2F2A"/>
    <w:rsid w:val="006D2F75"/>
    <w:rsid w:val="006D3204"/>
    <w:rsid w:val="006D3789"/>
    <w:rsid w:val="006D4002"/>
    <w:rsid w:val="006D5342"/>
    <w:rsid w:val="006D5ACA"/>
    <w:rsid w:val="006D5CF4"/>
    <w:rsid w:val="006D606C"/>
    <w:rsid w:val="006D6099"/>
    <w:rsid w:val="006D6125"/>
    <w:rsid w:val="006D69B6"/>
    <w:rsid w:val="006D6E51"/>
    <w:rsid w:val="006D6EA9"/>
    <w:rsid w:val="006D7009"/>
    <w:rsid w:val="006D71CC"/>
    <w:rsid w:val="006D74E9"/>
    <w:rsid w:val="006D7521"/>
    <w:rsid w:val="006E0C67"/>
    <w:rsid w:val="006E0FCA"/>
    <w:rsid w:val="006E1E7C"/>
    <w:rsid w:val="006E29F4"/>
    <w:rsid w:val="006E2CC4"/>
    <w:rsid w:val="006E2F71"/>
    <w:rsid w:val="006E4091"/>
    <w:rsid w:val="006E463E"/>
    <w:rsid w:val="006E5599"/>
    <w:rsid w:val="006E55A9"/>
    <w:rsid w:val="006E672E"/>
    <w:rsid w:val="006E6ECD"/>
    <w:rsid w:val="006E78FA"/>
    <w:rsid w:val="006E7E12"/>
    <w:rsid w:val="006F022F"/>
    <w:rsid w:val="006F0454"/>
    <w:rsid w:val="006F0E1D"/>
    <w:rsid w:val="006F1D51"/>
    <w:rsid w:val="006F1F7B"/>
    <w:rsid w:val="006F2DAF"/>
    <w:rsid w:val="006F36CC"/>
    <w:rsid w:val="006F497A"/>
    <w:rsid w:val="006F54F7"/>
    <w:rsid w:val="006F57F5"/>
    <w:rsid w:val="006F6076"/>
    <w:rsid w:val="006F7079"/>
    <w:rsid w:val="006F7B5E"/>
    <w:rsid w:val="006F7C09"/>
    <w:rsid w:val="00700C26"/>
    <w:rsid w:val="00701223"/>
    <w:rsid w:val="007019F9"/>
    <w:rsid w:val="00702C23"/>
    <w:rsid w:val="00702C72"/>
    <w:rsid w:val="00702D8F"/>
    <w:rsid w:val="00703F6F"/>
    <w:rsid w:val="00704422"/>
    <w:rsid w:val="00704A5C"/>
    <w:rsid w:val="007057A1"/>
    <w:rsid w:val="00705E83"/>
    <w:rsid w:val="00706A57"/>
    <w:rsid w:val="00707396"/>
    <w:rsid w:val="007116CE"/>
    <w:rsid w:val="00711B24"/>
    <w:rsid w:val="00713875"/>
    <w:rsid w:val="007145BA"/>
    <w:rsid w:val="007149C0"/>
    <w:rsid w:val="007154C7"/>
    <w:rsid w:val="00715721"/>
    <w:rsid w:val="00715E00"/>
    <w:rsid w:val="007163D9"/>
    <w:rsid w:val="00716FF1"/>
    <w:rsid w:val="00717256"/>
    <w:rsid w:val="00717F93"/>
    <w:rsid w:val="00717FA9"/>
    <w:rsid w:val="00720072"/>
    <w:rsid w:val="00720BF6"/>
    <w:rsid w:val="0072134E"/>
    <w:rsid w:val="00721D74"/>
    <w:rsid w:val="00722C7E"/>
    <w:rsid w:val="007231CA"/>
    <w:rsid w:val="0072419E"/>
    <w:rsid w:val="0072432C"/>
    <w:rsid w:val="00724D3A"/>
    <w:rsid w:val="00726D1C"/>
    <w:rsid w:val="007272AB"/>
    <w:rsid w:val="0073006D"/>
    <w:rsid w:val="00730906"/>
    <w:rsid w:val="00730F5B"/>
    <w:rsid w:val="007317E0"/>
    <w:rsid w:val="00732F19"/>
    <w:rsid w:val="00733C02"/>
    <w:rsid w:val="00734560"/>
    <w:rsid w:val="00736F22"/>
    <w:rsid w:val="007370A4"/>
    <w:rsid w:val="00737128"/>
    <w:rsid w:val="00737169"/>
    <w:rsid w:val="0074026B"/>
    <w:rsid w:val="007411A5"/>
    <w:rsid w:val="00741614"/>
    <w:rsid w:val="0074179F"/>
    <w:rsid w:val="007418F9"/>
    <w:rsid w:val="0074237F"/>
    <w:rsid w:val="00743076"/>
    <w:rsid w:val="0074342E"/>
    <w:rsid w:val="00743B6B"/>
    <w:rsid w:val="00744695"/>
    <w:rsid w:val="00744D90"/>
    <w:rsid w:val="00744F0E"/>
    <w:rsid w:val="00746802"/>
    <w:rsid w:val="00747515"/>
    <w:rsid w:val="007477A8"/>
    <w:rsid w:val="007500E4"/>
    <w:rsid w:val="00750444"/>
    <w:rsid w:val="00750A11"/>
    <w:rsid w:val="0075156F"/>
    <w:rsid w:val="00751818"/>
    <w:rsid w:val="00751C7B"/>
    <w:rsid w:val="00752A10"/>
    <w:rsid w:val="00753151"/>
    <w:rsid w:val="00753ACA"/>
    <w:rsid w:val="00754258"/>
    <w:rsid w:val="007543DE"/>
    <w:rsid w:val="00754A16"/>
    <w:rsid w:val="007565DC"/>
    <w:rsid w:val="007566D7"/>
    <w:rsid w:val="00756C06"/>
    <w:rsid w:val="00756C6C"/>
    <w:rsid w:val="00757C45"/>
    <w:rsid w:val="00757EA1"/>
    <w:rsid w:val="00760048"/>
    <w:rsid w:val="0076097D"/>
    <w:rsid w:val="00761A42"/>
    <w:rsid w:val="00761F1C"/>
    <w:rsid w:val="0076281C"/>
    <w:rsid w:val="00762D4E"/>
    <w:rsid w:val="0076366C"/>
    <w:rsid w:val="00763C7C"/>
    <w:rsid w:val="00764BE0"/>
    <w:rsid w:val="00764E25"/>
    <w:rsid w:val="00766CC5"/>
    <w:rsid w:val="00766E23"/>
    <w:rsid w:val="00767189"/>
    <w:rsid w:val="007671AD"/>
    <w:rsid w:val="007674A7"/>
    <w:rsid w:val="00767988"/>
    <w:rsid w:val="00767B95"/>
    <w:rsid w:val="00771127"/>
    <w:rsid w:val="00771916"/>
    <w:rsid w:val="00771C30"/>
    <w:rsid w:val="00771E67"/>
    <w:rsid w:val="00771E6F"/>
    <w:rsid w:val="0077261B"/>
    <w:rsid w:val="00772EFC"/>
    <w:rsid w:val="0077325A"/>
    <w:rsid w:val="00773D64"/>
    <w:rsid w:val="0077415E"/>
    <w:rsid w:val="0077420B"/>
    <w:rsid w:val="007749AA"/>
    <w:rsid w:val="00774DEC"/>
    <w:rsid w:val="00775005"/>
    <w:rsid w:val="00775646"/>
    <w:rsid w:val="00775B48"/>
    <w:rsid w:val="00775F57"/>
    <w:rsid w:val="007760F3"/>
    <w:rsid w:val="00777C9D"/>
    <w:rsid w:val="0078017B"/>
    <w:rsid w:val="00781076"/>
    <w:rsid w:val="007810CA"/>
    <w:rsid w:val="00781412"/>
    <w:rsid w:val="00782416"/>
    <w:rsid w:val="007826CE"/>
    <w:rsid w:val="007829D4"/>
    <w:rsid w:val="00783689"/>
    <w:rsid w:val="0078486E"/>
    <w:rsid w:val="00784B2D"/>
    <w:rsid w:val="007854ED"/>
    <w:rsid w:val="007857EE"/>
    <w:rsid w:val="00786740"/>
    <w:rsid w:val="00786788"/>
    <w:rsid w:val="00786CB2"/>
    <w:rsid w:val="00786D50"/>
    <w:rsid w:val="00786FDC"/>
    <w:rsid w:val="007870FC"/>
    <w:rsid w:val="007877FE"/>
    <w:rsid w:val="007900B2"/>
    <w:rsid w:val="00790F0F"/>
    <w:rsid w:val="00791306"/>
    <w:rsid w:val="007919B0"/>
    <w:rsid w:val="00791AB2"/>
    <w:rsid w:val="00791EFC"/>
    <w:rsid w:val="007925CE"/>
    <w:rsid w:val="00792BA7"/>
    <w:rsid w:val="007938AC"/>
    <w:rsid w:val="00793CB3"/>
    <w:rsid w:val="007940AE"/>
    <w:rsid w:val="0079412D"/>
    <w:rsid w:val="00794D37"/>
    <w:rsid w:val="007952F5"/>
    <w:rsid w:val="00796BCF"/>
    <w:rsid w:val="00796E96"/>
    <w:rsid w:val="00797C60"/>
    <w:rsid w:val="007A0077"/>
    <w:rsid w:val="007A04EB"/>
    <w:rsid w:val="007A09BD"/>
    <w:rsid w:val="007A2727"/>
    <w:rsid w:val="007A2A45"/>
    <w:rsid w:val="007A2BCA"/>
    <w:rsid w:val="007A3279"/>
    <w:rsid w:val="007A332C"/>
    <w:rsid w:val="007A37B4"/>
    <w:rsid w:val="007A44AF"/>
    <w:rsid w:val="007A554F"/>
    <w:rsid w:val="007A5FBB"/>
    <w:rsid w:val="007A6FF4"/>
    <w:rsid w:val="007B088E"/>
    <w:rsid w:val="007B10F1"/>
    <w:rsid w:val="007B12EE"/>
    <w:rsid w:val="007B224D"/>
    <w:rsid w:val="007B28BC"/>
    <w:rsid w:val="007B2DE2"/>
    <w:rsid w:val="007B38FD"/>
    <w:rsid w:val="007B3C62"/>
    <w:rsid w:val="007B3D0D"/>
    <w:rsid w:val="007B4733"/>
    <w:rsid w:val="007B5276"/>
    <w:rsid w:val="007B53F7"/>
    <w:rsid w:val="007B6733"/>
    <w:rsid w:val="007B688B"/>
    <w:rsid w:val="007B69F1"/>
    <w:rsid w:val="007B6B89"/>
    <w:rsid w:val="007B6E9C"/>
    <w:rsid w:val="007B78E4"/>
    <w:rsid w:val="007B79B6"/>
    <w:rsid w:val="007C0A80"/>
    <w:rsid w:val="007C0BA4"/>
    <w:rsid w:val="007C0DFF"/>
    <w:rsid w:val="007C1089"/>
    <w:rsid w:val="007C12BA"/>
    <w:rsid w:val="007C1C8C"/>
    <w:rsid w:val="007C1D4F"/>
    <w:rsid w:val="007C225F"/>
    <w:rsid w:val="007C274F"/>
    <w:rsid w:val="007C3904"/>
    <w:rsid w:val="007C3EAB"/>
    <w:rsid w:val="007C483B"/>
    <w:rsid w:val="007C4866"/>
    <w:rsid w:val="007C4ADF"/>
    <w:rsid w:val="007C4F68"/>
    <w:rsid w:val="007C57F8"/>
    <w:rsid w:val="007C60F9"/>
    <w:rsid w:val="007C71D0"/>
    <w:rsid w:val="007C71DB"/>
    <w:rsid w:val="007C7881"/>
    <w:rsid w:val="007C7CDD"/>
    <w:rsid w:val="007C7F89"/>
    <w:rsid w:val="007D00C0"/>
    <w:rsid w:val="007D08EE"/>
    <w:rsid w:val="007D1CE8"/>
    <w:rsid w:val="007D25A0"/>
    <w:rsid w:val="007D2F69"/>
    <w:rsid w:val="007D39BB"/>
    <w:rsid w:val="007D3D8D"/>
    <w:rsid w:val="007D3F1B"/>
    <w:rsid w:val="007D4465"/>
    <w:rsid w:val="007D567F"/>
    <w:rsid w:val="007D5B21"/>
    <w:rsid w:val="007D5EE0"/>
    <w:rsid w:val="007D62C3"/>
    <w:rsid w:val="007D6829"/>
    <w:rsid w:val="007D6BBF"/>
    <w:rsid w:val="007D6F01"/>
    <w:rsid w:val="007D75CD"/>
    <w:rsid w:val="007D77E2"/>
    <w:rsid w:val="007E035F"/>
    <w:rsid w:val="007E069C"/>
    <w:rsid w:val="007E085C"/>
    <w:rsid w:val="007E0C25"/>
    <w:rsid w:val="007E1B00"/>
    <w:rsid w:val="007E1B76"/>
    <w:rsid w:val="007E2728"/>
    <w:rsid w:val="007E2A96"/>
    <w:rsid w:val="007E40D4"/>
    <w:rsid w:val="007E411E"/>
    <w:rsid w:val="007E4D63"/>
    <w:rsid w:val="007E57BA"/>
    <w:rsid w:val="007E5A3B"/>
    <w:rsid w:val="007E5B22"/>
    <w:rsid w:val="007E5FBC"/>
    <w:rsid w:val="007E6910"/>
    <w:rsid w:val="007E6A8E"/>
    <w:rsid w:val="007E7091"/>
    <w:rsid w:val="007E7CBA"/>
    <w:rsid w:val="007F03CF"/>
    <w:rsid w:val="007F0849"/>
    <w:rsid w:val="007F0AE9"/>
    <w:rsid w:val="007F25C0"/>
    <w:rsid w:val="007F2FB5"/>
    <w:rsid w:val="007F422B"/>
    <w:rsid w:val="007F48F8"/>
    <w:rsid w:val="007F4984"/>
    <w:rsid w:val="007F4C5C"/>
    <w:rsid w:val="007F4CA7"/>
    <w:rsid w:val="007F541D"/>
    <w:rsid w:val="007F6012"/>
    <w:rsid w:val="00800A66"/>
    <w:rsid w:val="008013A0"/>
    <w:rsid w:val="00801E84"/>
    <w:rsid w:val="00801FD1"/>
    <w:rsid w:val="00802451"/>
    <w:rsid w:val="00802D50"/>
    <w:rsid w:val="00803672"/>
    <w:rsid w:val="0080418E"/>
    <w:rsid w:val="008046FA"/>
    <w:rsid w:val="00804E03"/>
    <w:rsid w:val="00805012"/>
    <w:rsid w:val="008055F6"/>
    <w:rsid w:val="008058CF"/>
    <w:rsid w:val="00805C8C"/>
    <w:rsid w:val="008060C7"/>
    <w:rsid w:val="00806E94"/>
    <w:rsid w:val="008070E5"/>
    <w:rsid w:val="00810275"/>
    <w:rsid w:val="00811649"/>
    <w:rsid w:val="008117EB"/>
    <w:rsid w:val="008120AC"/>
    <w:rsid w:val="008128BD"/>
    <w:rsid w:val="00813446"/>
    <w:rsid w:val="00813EA7"/>
    <w:rsid w:val="00815779"/>
    <w:rsid w:val="00816E13"/>
    <w:rsid w:val="0081701E"/>
    <w:rsid w:val="008170A4"/>
    <w:rsid w:val="008172CC"/>
    <w:rsid w:val="008173D3"/>
    <w:rsid w:val="0082012F"/>
    <w:rsid w:val="00820E60"/>
    <w:rsid w:val="0082162A"/>
    <w:rsid w:val="00821758"/>
    <w:rsid w:val="008226D3"/>
    <w:rsid w:val="00822836"/>
    <w:rsid w:val="00822A60"/>
    <w:rsid w:val="00822B00"/>
    <w:rsid w:val="00822CE6"/>
    <w:rsid w:val="008234A1"/>
    <w:rsid w:val="00824102"/>
    <w:rsid w:val="008249AB"/>
    <w:rsid w:val="00824B98"/>
    <w:rsid w:val="008252BF"/>
    <w:rsid w:val="0082688D"/>
    <w:rsid w:val="008269A2"/>
    <w:rsid w:val="00827791"/>
    <w:rsid w:val="00827A5F"/>
    <w:rsid w:val="00827B96"/>
    <w:rsid w:val="00830653"/>
    <w:rsid w:val="00831EE7"/>
    <w:rsid w:val="008320ED"/>
    <w:rsid w:val="00832145"/>
    <w:rsid w:val="00832B04"/>
    <w:rsid w:val="008338B5"/>
    <w:rsid w:val="00834622"/>
    <w:rsid w:val="00834686"/>
    <w:rsid w:val="00834DD4"/>
    <w:rsid w:val="008353D5"/>
    <w:rsid w:val="008357B8"/>
    <w:rsid w:val="00836D4A"/>
    <w:rsid w:val="0083708C"/>
    <w:rsid w:val="00837137"/>
    <w:rsid w:val="0083725B"/>
    <w:rsid w:val="00837365"/>
    <w:rsid w:val="008373E8"/>
    <w:rsid w:val="0083789D"/>
    <w:rsid w:val="0084039C"/>
    <w:rsid w:val="008405A6"/>
    <w:rsid w:val="008405D5"/>
    <w:rsid w:val="00840727"/>
    <w:rsid w:val="00840DAA"/>
    <w:rsid w:val="0084190B"/>
    <w:rsid w:val="00842BAF"/>
    <w:rsid w:val="008435A4"/>
    <w:rsid w:val="00843E35"/>
    <w:rsid w:val="00844691"/>
    <w:rsid w:val="00844DE6"/>
    <w:rsid w:val="0084662D"/>
    <w:rsid w:val="008466FE"/>
    <w:rsid w:val="00846A79"/>
    <w:rsid w:val="00846A89"/>
    <w:rsid w:val="00847ABF"/>
    <w:rsid w:val="00847B01"/>
    <w:rsid w:val="00850066"/>
    <w:rsid w:val="008502EB"/>
    <w:rsid w:val="00850557"/>
    <w:rsid w:val="00850D9D"/>
    <w:rsid w:val="00852226"/>
    <w:rsid w:val="00852638"/>
    <w:rsid w:val="00852810"/>
    <w:rsid w:val="0085333B"/>
    <w:rsid w:val="00853507"/>
    <w:rsid w:val="00853852"/>
    <w:rsid w:val="00854328"/>
    <w:rsid w:val="00854968"/>
    <w:rsid w:val="00854A4C"/>
    <w:rsid w:val="00856A3E"/>
    <w:rsid w:val="00857449"/>
    <w:rsid w:val="00857818"/>
    <w:rsid w:val="008603CE"/>
    <w:rsid w:val="00860FB7"/>
    <w:rsid w:val="008612B9"/>
    <w:rsid w:val="0086334C"/>
    <w:rsid w:val="0086337B"/>
    <w:rsid w:val="0086349F"/>
    <w:rsid w:val="00863D6D"/>
    <w:rsid w:val="00863E5B"/>
    <w:rsid w:val="0086406F"/>
    <w:rsid w:val="008640BC"/>
    <w:rsid w:val="008643C2"/>
    <w:rsid w:val="0086462E"/>
    <w:rsid w:val="00864DE3"/>
    <w:rsid w:val="00864ED0"/>
    <w:rsid w:val="00865154"/>
    <w:rsid w:val="0086593D"/>
    <w:rsid w:val="00866ADC"/>
    <w:rsid w:val="00867B82"/>
    <w:rsid w:val="008704C1"/>
    <w:rsid w:val="00870565"/>
    <w:rsid w:val="00870B2E"/>
    <w:rsid w:val="008713CB"/>
    <w:rsid w:val="008717CE"/>
    <w:rsid w:val="00871A69"/>
    <w:rsid w:val="00871E5C"/>
    <w:rsid w:val="00871F83"/>
    <w:rsid w:val="008720ED"/>
    <w:rsid w:val="00872726"/>
    <w:rsid w:val="00873301"/>
    <w:rsid w:val="00873E47"/>
    <w:rsid w:val="00874269"/>
    <w:rsid w:val="008748A4"/>
    <w:rsid w:val="00875DC0"/>
    <w:rsid w:val="00876A4F"/>
    <w:rsid w:val="00876C49"/>
    <w:rsid w:val="00880AE1"/>
    <w:rsid w:val="0088126B"/>
    <w:rsid w:val="00881F1E"/>
    <w:rsid w:val="0088381A"/>
    <w:rsid w:val="00883F78"/>
    <w:rsid w:val="00884559"/>
    <w:rsid w:val="0088492D"/>
    <w:rsid w:val="00886A58"/>
    <w:rsid w:val="00886CD5"/>
    <w:rsid w:val="00886F76"/>
    <w:rsid w:val="00887640"/>
    <w:rsid w:val="00890EF4"/>
    <w:rsid w:val="0089158C"/>
    <w:rsid w:val="00891B71"/>
    <w:rsid w:val="00894171"/>
    <w:rsid w:val="0089452B"/>
    <w:rsid w:val="0089489F"/>
    <w:rsid w:val="00894DCB"/>
    <w:rsid w:val="0089652C"/>
    <w:rsid w:val="008966E6"/>
    <w:rsid w:val="00896BC2"/>
    <w:rsid w:val="00897CAE"/>
    <w:rsid w:val="008A0D20"/>
    <w:rsid w:val="008A2C3A"/>
    <w:rsid w:val="008A30CF"/>
    <w:rsid w:val="008A3248"/>
    <w:rsid w:val="008A34FC"/>
    <w:rsid w:val="008A3E6E"/>
    <w:rsid w:val="008A4212"/>
    <w:rsid w:val="008A48D6"/>
    <w:rsid w:val="008A4CEE"/>
    <w:rsid w:val="008A5494"/>
    <w:rsid w:val="008A54FD"/>
    <w:rsid w:val="008A5D18"/>
    <w:rsid w:val="008A5E3D"/>
    <w:rsid w:val="008A72EF"/>
    <w:rsid w:val="008A7D3A"/>
    <w:rsid w:val="008B01CF"/>
    <w:rsid w:val="008B064C"/>
    <w:rsid w:val="008B0B3E"/>
    <w:rsid w:val="008B100B"/>
    <w:rsid w:val="008B17CC"/>
    <w:rsid w:val="008B2471"/>
    <w:rsid w:val="008B262A"/>
    <w:rsid w:val="008B270B"/>
    <w:rsid w:val="008B27D7"/>
    <w:rsid w:val="008B37BF"/>
    <w:rsid w:val="008B383B"/>
    <w:rsid w:val="008B446C"/>
    <w:rsid w:val="008B5074"/>
    <w:rsid w:val="008B558F"/>
    <w:rsid w:val="008B56EE"/>
    <w:rsid w:val="008B5927"/>
    <w:rsid w:val="008B69F4"/>
    <w:rsid w:val="008B6D34"/>
    <w:rsid w:val="008B6F92"/>
    <w:rsid w:val="008B7A81"/>
    <w:rsid w:val="008B7BD6"/>
    <w:rsid w:val="008C04C3"/>
    <w:rsid w:val="008C06EF"/>
    <w:rsid w:val="008C1804"/>
    <w:rsid w:val="008C1B18"/>
    <w:rsid w:val="008C2591"/>
    <w:rsid w:val="008C2BAF"/>
    <w:rsid w:val="008C2E04"/>
    <w:rsid w:val="008C32E2"/>
    <w:rsid w:val="008C3CC7"/>
    <w:rsid w:val="008C3E1B"/>
    <w:rsid w:val="008C4926"/>
    <w:rsid w:val="008C4E7B"/>
    <w:rsid w:val="008C5681"/>
    <w:rsid w:val="008C72DC"/>
    <w:rsid w:val="008C7608"/>
    <w:rsid w:val="008C766B"/>
    <w:rsid w:val="008C78E8"/>
    <w:rsid w:val="008C7F7A"/>
    <w:rsid w:val="008D048D"/>
    <w:rsid w:val="008D04ED"/>
    <w:rsid w:val="008D0788"/>
    <w:rsid w:val="008D0804"/>
    <w:rsid w:val="008D0F59"/>
    <w:rsid w:val="008D2724"/>
    <w:rsid w:val="008D2EAB"/>
    <w:rsid w:val="008D335F"/>
    <w:rsid w:val="008D36F3"/>
    <w:rsid w:val="008D3DCE"/>
    <w:rsid w:val="008D4499"/>
    <w:rsid w:val="008D4C01"/>
    <w:rsid w:val="008D4E10"/>
    <w:rsid w:val="008D566E"/>
    <w:rsid w:val="008D56C6"/>
    <w:rsid w:val="008D56D9"/>
    <w:rsid w:val="008D5E08"/>
    <w:rsid w:val="008D5EB8"/>
    <w:rsid w:val="008D7298"/>
    <w:rsid w:val="008D7555"/>
    <w:rsid w:val="008D7B4B"/>
    <w:rsid w:val="008E0F58"/>
    <w:rsid w:val="008E1D98"/>
    <w:rsid w:val="008E21BD"/>
    <w:rsid w:val="008E2A91"/>
    <w:rsid w:val="008E2E66"/>
    <w:rsid w:val="008E3688"/>
    <w:rsid w:val="008E3891"/>
    <w:rsid w:val="008E3AC6"/>
    <w:rsid w:val="008E4F2E"/>
    <w:rsid w:val="008E5BAC"/>
    <w:rsid w:val="008E6009"/>
    <w:rsid w:val="008E6756"/>
    <w:rsid w:val="008E6B50"/>
    <w:rsid w:val="008E6D7A"/>
    <w:rsid w:val="008F0975"/>
    <w:rsid w:val="008F0CC8"/>
    <w:rsid w:val="008F0ECB"/>
    <w:rsid w:val="008F10F8"/>
    <w:rsid w:val="008F13F4"/>
    <w:rsid w:val="008F1E79"/>
    <w:rsid w:val="008F20B2"/>
    <w:rsid w:val="008F4697"/>
    <w:rsid w:val="008F4FAD"/>
    <w:rsid w:val="008F5456"/>
    <w:rsid w:val="008F5547"/>
    <w:rsid w:val="008F56E4"/>
    <w:rsid w:val="008F5D72"/>
    <w:rsid w:val="008F5EB7"/>
    <w:rsid w:val="008F5EEF"/>
    <w:rsid w:val="008F5F80"/>
    <w:rsid w:val="008F6398"/>
    <w:rsid w:val="008F6D21"/>
    <w:rsid w:val="008F701C"/>
    <w:rsid w:val="008F783F"/>
    <w:rsid w:val="009002FF"/>
    <w:rsid w:val="0090067C"/>
    <w:rsid w:val="009007F9"/>
    <w:rsid w:val="00901402"/>
    <w:rsid w:val="0090156E"/>
    <w:rsid w:val="00902259"/>
    <w:rsid w:val="009022AF"/>
    <w:rsid w:val="009027A4"/>
    <w:rsid w:val="00902994"/>
    <w:rsid w:val="00902C1A"/>
    <w:rsid w:val="00902E3F"/>
    <w:rsid w:val="0090402D"/>
    <w:rsid w:val="0090531E"/>
    <w:rsid w:val="009058E9"/>
    <w:rsid w:val="00905DBE"/>
    <w:rsid w:val="00907D2B"/>
    <w:rsid w:val="00911044"/>
    <w:rsid w:val="00911AE6"/>
    <w:rsid w:val="0091286B"/>
    <w:rsid w:val="00912A05"/>
    <w:rsid w:val="00912CB5"/>
    <w:rsid w:val="00913E02"/>
    <w:rsid w:val="009144D1"/>
    <w:rsid w:val="009145F7"/>
    <w:rsid w:val="009154C4"/>
    <w:rsid w:val="00915B62"/>
    <w:rsid w:val="00917718"/>
    <w:rsid w:val="00917822"/>
    <w:rsid w:val="00917E3E"/>
    <w:rsid w:val="00917F48"/>
    <w:rsid w:val="009200D9"/>
    <w:rsid w:val="009206A8"/>
    <w:rsid w:val="00921444"/>
    <w:rsid w:val="009222EA"/>
    <w:rsid w:val="00922408"/>
    <w:rsid w:val="0092314A"/>
    <w:rsid w:val="0092315D"/>
    <w:rsid w:val="009237D9"/>
    <w:rsid w:val="00923C99"/>
    <w:rsid w:val="009244EB"/>
    <w:rsid w:val="00926696"/>
    <w:rsid w:val="00926A9A"/>
    <w:rsid w:val="00926AFB"/>
    <w:rsid w:val="00926DFE"/>
    <w:rsid w:val="0092702E"/>
    <w:rsid w:val="00927417"/>
    <w:rsid w:val="009276BC"/>
    <w:rsid w:val="00927ED0"/>
    <w:rsid w:val="0093003F"/>
    <w:rsid w:val="009300CC"/>
    <w:rsid w:val="009301D0"/>
    <w:rsid w:val="0093072D"/>
    <w:rsid w:val="0093122B"/>
    <w:rsid w:val="0093148A"/>
    <w:rsid w:val="00931A1F"/>
    <w:rsid w:val="00931A60"/>
    <w:rsid w:val="0093261E"/>
    <w:rsid w:val="00932CBA"/>
    <w:rsid w:val="00933404"/>
    <w:rsid w:val="00936232"/>
    <w:rsid w:val="00936411"/>
    <w:rsid w:val="00936DC9"/>
    <w:rsid w:val="00937474"/>
    <w:rsid w:val="00937B13"/>
    <w:rsid w:val="0094099D"/>
    <w:rsid w:val="00940C10"/>
    <w:rsid w:val="00942BA0"/>
    <w:rsid w:val="009430DB"/>
    <w:rsid w:val="009433F1"/>
    <w:rsid w:val="00944034"/>
    <w:rsid w:val="0094463A"/>
    <w:rsid w:val="009455AF"/>
    <w:rsid w:val="0094612C"/>
    <w:rsid w:val="009466B2"/>
    <w:rsid w:val="00946BC5"/>
    <w:rsid w:val="00947520"/>
    <w:rsid w:val="009507CC"/>
    <w:rsid w:val="009507FA"/>
    <w:rsid w:val="00951ABF"/>
    <w:rsid w:val="0095202C"/>
    <w:rsid w:val="009521FD"/>
    <w:rsid w:val="00953186"/>
    <w:rsid w:val="0095335F"/>
    <w:rsid w:val="009534E2"/>
    <w:rsid w:val="0095370D"/>
    <w:rsid w:val="00953C6F"/>
    <w:rsid w:val="00953E08"/>
    <w:rsid w:val="009543F1"/>
    <w:rsid w:val="0095494D"/>
    <w:rsid w:val="009557D4"/>
    <w:rsid w:val="00955A3D"/>
    <w:rsid w:val="0095723E"/>
    <w:rsid w:val="00960294"/>
    <w:rsid w:val="00960441"/>
    <w:rsid w:val="00960519"/>
    <w:rsid w:val="0096067E"/>
    <w:rsid w:val="009606C4"/>
    <w:rsid w:val="00960AE3"/>
    <w:rsid w:val="00960FF0"/>
    <w:rsid w:val="009617DD"/>
    <w:rsid w:val="00961832"/>
    <w:rsid w:val="00961C21"/>
    <w:rsid w:val="00962211"/>
    <w:rsid w:val="0096258D"/>
    <w:rsid w:val="00962E27"/>
    <w:rsid w:val="00963FAC"/>
    <w:rsid w:val="00965AD6"/>
    <w:rsid w:val="00965C78"/>
    <w:rsid w:val="009670E5"/>
    <w:rsid w:val="00967393"/>
    <w:rsid w:val="00967FDB"/>
    <w:rsid w:val="009708B2"/>
    <w:rsid w:val="00970952"/>
    <w:rsid w:val="00971AD6"/>
    <w:rsid w:val="00972382"/>
    <w:rsid w:val="00972819"/>
    <w:rsid w:val="009728D6"/>
    <w:rsid w:val="00972A6B"/>
    <w:rsid w:val="00972EF3"/>
    <w:rsid w:val="00972FB0"/>
    <w:rsid w:val="00974451"/>
    <w:rsid w:val="00974F8A"/>
    <w:rsid w:val="009756F0"/>
    <w:rsid w:val="009757A1"/>
    <w:rsid w:val="00975C5D"/>
    <w:rsid w:val="00975E88"/>
    <w:rsid w:val="0097645D"/>
    <w:rsid w:val="00976680"/>
    <w:rsid w:val="00976C7C"/>
    <w:rsid w:val="00977D80"/>
    <w:rsid w:val="0098019C"/>
    <w:rsid w:val="009803D2"/>
    <w:rsid w:val="00980CF3"/>
    <w:rsid w:val="00980ED1"/>
    <w:rsid w:val="00980ED5"/>
    <w:rsid w:val="00981350"/>
    <w:rsid w:val="00982922"/>
    <w:rsid w:val="00982C02"/>
    <w:rsid w:val="00982CAB"/>
    <w:rsid w:val="009830D1"/>
    <w:rsid w:val="009833A2"/>
    <w:rsid w:val="00983830"/>
    <w:rsid w:val="00983A3C"/>
    <w:rsid w:val="00983CD4"/>
    <w:rsid w:val="0098456B"/>
    <w:rsid w:val="009847FD"/>
    <w:rsid w:val="00984D70"/>
    <w:rsid w:val="009851F4"/>
    <w:rsid w:val="009855C8"/>
    <w:rsid w:val="00985A2D"/>
    <w:rsid w:val="009862F6"/>
    <w:rsid w:val="0098741D"/>
    <w:rsid w:val="0098793C"/>
    <w:rsid w:val="00987ABB"/>
    <w:rsid w:val="00987E5B"/>
    <w:rsid w:val="00990BB6"/>
    <w:rsid w:val="00991401"/>
    <w:rsid w:val="0099171C"/>
    <w:rsid w:val="00991FC9"/>
    <w:rsid w:val="00992194"/>
    <w:rsid w:val="00992772"/>
    <w:rsid w:val="00992C7B"/>
    <w:rsid w:val="00993809"/>
    <w:rsid w:val="00993C1A"/>
    <w:rsid w:val="00993DFB"/>
    <w:rsid w:val="009943B5"/>
    <w:rsid w:val="00995194"/>
    <w:rsid w:val="00995B6C"/>
    <w:rsid w:val="00995D0A"/>
    <w:rsid w:val="009962CC"/>
    <w:rsid w:val="0099672B"/>
    <w:rsid w:val="00996CD1"/>
    <w:rsid w:val="00996E13"/>
    <w:rsid w:val="00997060"/>
    <w:rsid w:val="00997A22"/>
    <w:rsid w:val="00997A9B"/>
    <w:rsid w:val="009A0481"/>
    <w:rsid w:val="009A06DA"/>
    <w:rsid w:val="009A06DB"/>
    <w:rsid w:val="009A0921"/>
    <w:rsid w:val="009A0AB3"/>
    <w:rsid w:val="009A1009"/>
    <w:rsid w:val="009A10A6"/>
    <w:rsid w:val="009A14E2"/>
    <w:rsid w:val="009A1D26"/>
    <w:rsid w:val="009A1F74"/>
    <w:rsid w:val="009A2251"/>
    <w:rsid w:val="009A2A51"/>
    <w:rsid w:val="009A2D01"/>
    <w:rsid w:val="009A36A4"/>
    <w:rsid w:val="009A41A1"/>
    <w:rsid w:val="009A470F"/>
    <w:rsid w:val="009A4B44"/>
    <w:rsid w:val="009A4C99"/>
    <w:rsid w:val="009A626B"/>
    <w:rsid w:val="009A6720"/>
    <w:rsid w:val="009A6B79"/>
    <w:rsid w:val="009A6E94"/>
    <w:rsid w:val="009A6EFE"/>
    <w:rsid w:val="009A7026"/>
    <w:rsid w:val="009A7255"/>
    <w:rsid w:val="009A73AB"/>
    <w:rsid w:val="009A75B7"/>
    <w:rsid w:val="009A7615"/>
    <w:rsid w:val="009A767F"/>
    <w:rsid w:val="009A7950"/>
    <w:rsid w:val="009A7D02"/>
    <w:rsid w:val="009B01D3"/>
    <w:rsid w:val="009B0656"/>
    <w:rsid w:val="009B0730"/>
    <w:rsid w:val="009B1CF2"/>
    <w:rsid w:val="009B220A"/>
    <w:rsid w:val="009B2286"/>
    <w:rsid w:val="009B230B"/>
    <w:rsid w:val="009B2411"/>
    <w:rsid w:val="009B2B6E"/>
    <w:rsid w:val="009B317D"/>
    <w:rsid w:val="009B45FE"/>
    <w:rsid w:val="009B4C5F"/>
    <w:rsid w:val="009B5A91"/>
    <w:rsid w:val="009B5EBC"/>
    <w:rsid w:val="009B5F32"/>
    <w:rsid w:val="009B6003"/>
    <w:rsid w:val="009B7334"/>
    <w:rsid w:val="009C0173"/>
    <w:rsid w:val="009C0310"/>
    <w:rsid w:val="009C05B2"/>
    <w:rsid w:val="009C0695"/>
    <w:rsid w:val="009C09BB"/>
    <w:rsid w:val="009C0D85"/>
    <w:rsid w:val="009C1E2B"/>
    <w:rsid w:val="009C2437"/>
    <w:rsid w:val="009C2553"/>
    <w:rsid w:val="009C2E26"/>
    <w:rsid w:val="009C2F03"/>
    <w:rsid w:val="009C3181"/>
    <w:rsid w:val="009C3A6E"/>
    <w:rsid w:val="009C44CD"/>
    <w:rsid w:val="009C45AF"/>
    <w:rsid w:val="009C568D"/>
    <w:rsid w:val="009C585B"/>
    <w:rsid w:val="009C5955"/>
    <w:rsid w:val="009C62D6"/>
    <w:rsid w:val="009C63AB"/>
    <w:rsid w:val="009C786D"/>
    <w:rsid w:val="009D0570"/>
    <w:rsid w:val="009D0679"/>
    <w:rsid w:val="009D0849"/>
    <w:rsid w:val="009D0A22"/>
    <w:rsid w:val="009D16F9"/>
    <w:rsid w:val="009D2327"/>
    <w:rsid w:val="009D2C70"/>
    <w:rsid w:val="009D3573"/>
    <w:rsid w:val="009D371E"/>
    <w:rsid w:val="009D3833"/>
    <w:rsid w:val="009D396A"/>
    <w:rsid w:val="009D3CCF"/>
    <w:rsid w:val="009D4144"/>
    <w:rsid w:val="009D4D49"/>
    <w:rsid w:val="009D4D7B"/>
    <w:rsid w:val="009D5FC1"/>
    <w:rsid w:val="009D6F96"/>
    <w:rsid w:val="009D7449"/>
    <w:rsid w:val="009D78A3"/>
    <w:rsid w:val="009D7FB7"/>
    <w:rsid w:val="009E02C4"/>
    <w:rsid w:val="009E0369"/>
    <w:rsid w:val="009E0749"/>
    <w:rsid w:val="009E0D8C"/>
    <w:rsid w:val="009E1941"/>
    <w:rsid w:val="009E1ED3"/>
    <w:rsid w:val="009E2295"/>
    <w:rsid w:val="009E26E8"/>
    <w:rsid w:val="009E363C"/>
    <w:rsid w:val="009E3D47"/>
    <w:rsid w:val="009E3E64"/>
    <w:rsid w:val="009E40A2"/>
    <w:rsid w:val="009E52C7"/>
    <w:rsid w:val="009E5373"/>
    <w:rsid w:val="009E6433"/>
    <w:rsid w:val="009E694C"/>
    <w:rsid w:val="009E6C44"/>
    <w:rsid w:val="009F0447"/>
    <w:rsid w:val="009F0639"/>
    <w:rsid w:val="009F0B7B"/>
    <w:rsid w:val="009F1A00"/>
    <w:rsid w:val="009F22D6"/>
    <w:rsid w:val="009F3A25"/>
    <w:rsid w:val="009F3B02"/>
    <w:rsid w:val="009F4B99"/>
    <w:rsid w:val="009F69F2"/>
    <w:rsid w:val="009F6D99"/>
    <w:rsid w:val="009F6DD9"/>
    <w:rsid w:val="009F7693"/>
    <w:rsid w:val="009F7890"/>
    <w:rsid w:val="009F7BD3"/>
    <w:rsid w:val="00A0013A"/>
    <w:rsid w:val="00A003F6"/>
    <w:rsid w:val="00A00F9A"/>
    <w:rsid w:val="00A0106A"/>
    <w:rsid w:val="00A0134A"/>
    <w:rsid w:val="00A02C9A"/>
    <w:rsid w:val="00A031BF"/>
    <w:rsid w:val="00A0321A"/>
    <w:rsid w:val="00A03504"/>
    <w:rsid w:val="00A03511"/>
    <w:rsid w:val="00A03CE4"/>
    <w:rsid w:val="00A04A9E"/>
    <w:rsid w:val="00A053C9"/>
    <w:rsid w:val="00A0745F"/>
    <w:rsid w:val="00A07591"/>
    <w:rsid w:val="00A1171C"/>
    <w:rsid w:val="00A118B5"/>
    <w:rsid w:val="00A1222B"/>
    <w:rsid w:val="00A12B76"/>
    <w:rsid w:val="00A13447"/>
    <w:rsid w:val="00A13DC1"/>
    <w:rsid w:val="00A13EF9"/>
    <w:rsid w:val="00A1402A"/>
    <w:rsid w:val="00A14395"/>
    <w:rsid w:val="00A14A7E"/>
    <w:rsid w:val="00A15130"/>
    <w:rsid w:val="00A155BD"/>
    <w:rsid w:val="00A16511"/>
    <w:rsid w:val="00A16557"/>
    <w:rsid w:val="00A17921"/>
    <w:rsid w:val="00A2079A"/>
    <w:rsid w:val="00A208A7"/>
    <w:rsid w:val="00A21872"/>
    <w:rsid w:val="00A21D41"/>
    <w:rsid w:val="00A22412"/>
    <w:rsid w:val="00A22964"/>
    <w:rsid w:val="00A22FD3"/>
    <w:rsid w:val="00A23C2E"/>
    <w:rsid w:val="00A23FF0"/>
    <w:rsid w:val="00A243FE"/>
    <w:rsid w:val="00A24782"/>
    <w:rsid w:val="00A26EEB"/>
    <w:rsid w:val="00A26F27"/>
    <w:rsid w:val="00A2724D"/>
    <w:rsid w:val="00A2761F"/>
    <w:rsid w:val="00A277C6"/>
    <w:rsid w:val="00A27F94"/>
    <w:rsid w:val="00A30B53"/>
    <w:rsid w:val="00A30F59"/>
    <w:rsid w:val="00A31165"/>
    <w:rsid w:val="00A31301"/>
    <w:rsid w:val="00A3137C"/>
    <w:rsid w:val="00A31A00"/>
    <w:rsid w:val="00A3209C"/>
    <w:rsid w:val="00A334E6"/>
    <w:rsid w:val="00A3358C"/>
    <w:rsid w:val="00A33C27"/>
    <w:rsid w:val="00A358C5"/>
    <w:rsid w:val="00A35AE2"/>
    <w:rsid w:val="00A37617"/>
    <w:rsid w:val="00A376AA"/>
    <w:rsid w:val="00A37F10"/>
    <w:rsid w:val="00A40254"/>
    <w:rsid w:val="00A40B03"/>
    <w:rsid w:val="00A40E90"/>
    <w:rsid w:val="00A411E5"/>
    <w:rsid w:val="00A4238E"/>
    <w:rsid w:val="00A42A8F"/>
    <w:rsid w:val="00A434BE"/>
    <w:rsid w:val="00A43791"/>
    <w:rsid w:val="00A45F52"/>
    <w:rsid w:val="00A47019"/>
    <w:rsid w:val="00A4734B"/>
    <w:rsid w:val="00A47411"/>
    <w:rsid w:val="00A479D7"/>
    <w:rsid w:val="00A47A20"/>
    <w:rsid w:val="00A47D57"/>
    <w:rsid w:val="00A508DD"/>
    <w:rsid w:val="00A51908"/>
    <w:rsid w:val="00A52694"/>
    <w:rsid w:val="00A52ABC"/>
    <w:rsid w:val="00A52B2E"/>
    <w:rsid w:val="00A52C30"/>
    <w:rsid w:val="00A537E8"/>
    <w:rsid w:val="00A54BB6"/>
    <w:rsid w:val="00A54CD0"/>
    <w:rsid w:val="00A54DF3"/>
    <w:rsid w:val="00A55177"/>
    <w:rsid w:val="00A56477"/>
    <w:rsid w:val="00A5761A"/>
    <w:rsid w:val="00A57E06"/>
    <w:rsid w:val="00A60233"/>
    <w:rsid w:val="00A6198D"/>
    <w:rsid w:val="00A624E9"/>
    <w:rsid w:val="00A63224"/>
    <w:rsid w:val="00A635B5"/>
    <w:rsid w:val="00A63955"/>
    <w:rsid w:val="00A63F4C"/>
    <w:rsid w:val="00A63F87"/>
    <w:rsid w:val="00A646EB"/>
    <w:rsid w:val="00A65E0F"/>
    <w:rsid w:val="00A660A3"/>
    <w:rsid w:val="00A665CA"/>
    <w:rsid w:val="00A668C4"/>
    <w:rsid w:val="00A66F36"/>
    <w:rsid w:val="00A674B5"/>
    <w:rsid w:val="00A67A8E"/>
    <w:rsid w:val="00A67B57"/>
    <w:rsid w:val="00A7032B"/>
    <w:rsid w:val="00A709C8"/>
    <w:rsid w:val="00A709F3"/>
    <w:rsid w:val="00A70B1E"/>
    <w:rsid w:val="00A70E16"/>
    <w:rsid w:val="00A716B9"/>
    <w:rsid w:val="00A7249D"/>
    <w:rsid w:val="00A72944"/>
    <w:rsid w:val="00A72F33"/>
    <w:rsid w:val="00A730F9"/>
    <w:rsid w:val="00A7341D"/>
    <w:rsid w:val="00A73CA3"/>
    <w:rsid w:val="00A747CF"/>
    <w:rsid w:val="00A7575E"/>
    <w:rsid w:val="00A75A64"/>
    <w:rsid w:val="00A76254"/>
    <w:rsid w:val="00A76527"/>
    <w:rsid w:val="00A767E6"/>
    <w:rsid w:val="00A7683E"/>
    <w:rsid w:val="00A7694A"/>
    <w:rsid w:val="00A76B88"/>
    <w:rsid w:val="00A77543"/>
    <w:rsid w:val="00A779E7"/>
    <w:rsid w:val="00A77DD8"/>
    <w:rsid w:val="00A800B0"/>
    <w:rsid w:val="00A80170"/>
    <w:rsid w:val="00A80C79"/>
    <w:rsid w:val="00A80CED"/>
    <w:rsid w:val="00A81554"/>
    <w:rsid w:val="00A81884"/>
    <w:rsid w:val="00A8215D"/>
    <w:rsid w:val="00A8228A"/>
    <w:rsid w:val="00A8230D"/>
    <w:rsid w:val="00A82E89"/>
    <w:rsid w:val="00A82EA6"/>
    <w:rsid w:val="00A8345F"/>
    <w:rsid w:val="00A83689"/>
    <w:rsid w:val="00A83DEF"/>
    <w:rsid w:val="00A84362"/>
    <w:rsid w:val="00A868BC"/>
    <w:rsid w:val="00A871F0"/>
    <w:rsid w:val="00A87A2F"/>
    <w:rsid w:val="00A87A31"/>
    <w:rsid w:val="00A903D1"/>
    <w:rsid w:val="00A91195"/>
    <w:rsid w:val="00A91225"/>
    <w:rsid w:val="00A93411"/>
    <w:rsid w:val="00A93856"/>
    <w:rsid w:val="00A93867"/>
    <w:rsid w:val="00A941E1"/>
    <w:rsid w:val="00A948C3"/>
    <w:rsid w:val="00A94CB8"/>
    <w:rsid w:val="00A95BF6"/>
    <w:rsid w:val="00A95E89"/>
    <w:rsid w:val="00A97212"/>
    <w:rsid w:val="00A977AD"/>
    <w:rsid w:val="00A97AD0"/>
    <w:rsid w:val="00AA0EF2"/>
    <w:rsid w:val="00AA159B"/>
    <w:rsid w:val="00AA2212"/>
    <w:rsid w:val="00AA27EA"/>
    <w:rsid w:val="00AA2CD9"/>
    <w:rsid w:val="00AA2FB2"/>
    <w:rsid w:val="00AA318A"/>
    <w:rsid w:val="00AA42F9"/>
    <w:rsid w:val="00AA47EC"/>
    <w:rsid w:val="00AA5FCC"/>
    <w:rsid w:val="00AA6E10"/>
    <w:rsid w:val="00AA71C1"/>
    <w:rsid w:val="00AA79D8"/>
    <w:rsid w:val="00AA7AD4"/>
    <w:rsid w:val="00AA7CC4"/>
    <w:rsid w:val="00AB009C"/>
    <w:rsid w:val="00AB06AC"/>
    <w:rsid w:val="00AB0C84"/>
    <w:rsid w:val="00AB13C3"/>
    <w:rsid w:val="00AB1749"/>
    <w:rsid w:val="00AB17E1"/>
    <w:rsid w:val="00AB1EDC"/>
    <w:rsid w:val="00AB2198"/>
    <w:rsid w:val="00AB2E1A"/>
    <w:rsid w:val="00AB2FF8"/>
    <w:rsid w:val="00AB6C21"/>
    <w:rsid w:val="00AB77D7"/>
    <w:rsid w:val="00AC0000"/>
    <w:rsid w:val="00AC0993"/>
    <w:rsid w:val="00AC0F56"/>
    <w:rsid w:val="00AC0F7D"/>
    <w:rsid w:val="00AC1CC1"/>
    <w:rsid w:val="00AC24FE"/>
    <w:rsid w:val="00AC2B62"/>
    <w:rsid w:val="00AC3849"/>
    <w:rsid w:val="00AC3AB6"/>
    <w:rsid w:val="00AC3AEB"/>
    <w:rsid w:val="00AC4622"/>
    <w:rsid w:val="00AC4E51"/>
    <w:rsid w:val="00AC5645"/>
    <w:rsid w:val="00AC61EF"/>
    <w:rsid w:val="00AC627C"/>
    <w:rsid w:val="00AC7C6C"/>
    <w:rsid w:val="00AC7F01"/>
    <w:rsid w:val="00AD01B7"/>
    <w:rsid w:val="00AD096F"/>
    <w:rsid w:val="00AD0D5B"/>
    <w:rsid w:val="00AD12E0"/>
    <w:rsid w:val="00AD1ED6"/>
    <w:rsid w:val="00AD2127"/>
    <w:rsid w:val="00AD238E"/>
    <w:rsid w:val="00AD31CC"/>
    <w:rsid w:val="00AD32F4"/>
    <w:rsid w:val="00AD334F"/>
    <w:rsid w:val="00AD3833"/>
    <w:rsid w:val="00AD419D"/>
    <w:rsid w:val="00AD4417"/>
    <w:rsid w:val="00AD489A"/>
    <w:rsid w:val="00AD542C"/>
    <w:rsid w:val="00AD5846"/>
    <w:rsid w:val="00AD5D3D"/>
    <w:rsid w:val="00AD66FA"/>
    <w:rsid w:val="00AD776B"/>
    <w:rsid w:val="00AD7794"/>
    <w:rsid w:val="00AD7ECF"/>
    <w:rsid w:val="00AD7F08"/>
    <w:rsid w:val="00AE0360"/>
    <w:rsid w:val="00AE03EB"/>
    <w:rsid w:val="00AE051C"/>
    <w:rsid w:val="00AE1CFB"/>
    <w:rsid w:val="00AE2236"/>
    <w:rsid w:val="00AE257F"/>
    <w:rsid w:val="00AE2588"/>
    <w:rsid w:val="00AE262D"/>
    <w:rsid w:val="00AE2858"/>
    <w:rsid w:val="00AE3002"/>
    <w:rsid w:val="00AE3C6E"/>
    <w:rsid w:val="00AE400D"/>
    <w:rsid w:val="00AE4088"/>
    <w:rsid w:val="00AE40D3"/>
    <w:rsid w:val="00AE46BB"/>
    <w:rsid w:val="00AE4DE8"/>
    <w:rsid w:val="00AE4E07"/>
    <w:rsid w:val="00AE51EF"/>
    <w:rsid w:val="00AE61BA"/>
    <w:rsid w:val="00AE61CD"/>
    <w:rsid w:val="00AE669F"/>
    <w:rsid w:val="00AE6723"/>
    <w:rsid w:val="00AE6E57"/>
    <w:rsid w:val="00AE7758"/>
    <w:rsid w:val="00AE7935"/>
    <w:rsid w:val="00AE7C07"/>
    <w:rsid w:val="00AF0243"/>
    <w:rsid w:val="00AF0936"/>
    <w:rsid w:val="00AF1EDD"/>
    <w:rsid w:val="00AF225A"/>
    <w:rsid w:val="00AF2D79"/>
    <w:rsid w:val="00AF2FBF"/>
    <w:rsid w:val="00AF3207"/>
    <w:rsid w:val="00AF3958"/>
    <w:rsid w:val="00AF3C49"/>
    <w:rsid w:val="00AF42A1"/>
    <w:rsid w:val="00AF44BA"/>
    <w:rsid w:val="00AF4706"/>
    <w:rsid w:val="00AF4B07"/>
    <w:rsid w:val="00AF4D4D"/>
    <w:rsid w:val="00AF56AC"/>
    <w:rsid w:val="00AF57D2"/>
    <w:rsid w:val="00AF6E8C"/>
    <w:rsid w:val="00AF7931"/>
    <w:rsid w:val="00B0046A"/>
    <w:rsid w:val="00B00CC9"/>
    <w:rsid w:val="00B00D03"/>
    <w:rsid w:val="00B00ED2"/>
    <w:rsid w:val="00B020A9"/>
    <w:rsid w:val="00B0272F"/>
    <w:rsid w:val="00B02C1A"/>
    <w:rsid w:val="00B02C36"/>
    <w:rsid w:val="00B030C3"/>
    <w:rsid w:val="00B035D2"/>
    <w:rsid w:val="00B03AF9"/>
    <w:rsid w:val="00B03F13"/>
    <w:rsid w:val="00B045B9"/>
    <w:rsid w:val="00B0487D"/>
    <w:rsid w:val="00B049B1"/>
    <w:rsid w:val="00B054DF"/>
    <w:rsid w:val="00B05F3A"/>
    <w:rsid w:val="00B06610"/>
    <w:rsid w:val="00B06753"/>
    <w:rsid w:val="00B067DF"/>
    <w:rsid w:val="00B068EB"/>
    <w:rsid w:val="00B070C7"/>
    <w:rsid w:val="00B07435"/>
    <w:rsid w:val="00B07A05"/>
    <w:rsid w:val="00B1055D"/>
    <w:rsid w:val="00B1066A"/>
    <w:rsid w:val="00B110E5"/>
    <w:rsid w:val="00B114DF"/>
    <w:rsid w:val="00B1153C"/>
    <w:rsid w:val="00B1198A"/>
    <w:rsid w:val="00B119C1"/>
    <w:rsid w:val="00B11B83"/>
    <w:rsid w:val="00B134C5"/>
    <w:rsid w:val="00B13A12"/>
    <w:rsid w:val="00B15459"/>
    <w:rsid w:val="00B15A36"/>
    <w:rsid w:val="00B160DE"/>
    <w:rsid w:val="00B163BF"/>
    <w:rsid w:val="00B163F9"/>
    <w:rsid w:val="00B167D6"/>
    <w:rsid w:val="00B20B78"/>
    <w:rsid w:val="00B2197E"/>
    <w:rsid w:val="00B22B20"/>
    <w:rsid w:val="00B230FE"/>
    <w:rsid w:val="00B2370C"/>
    <w:rsid w:val="00B23872"/>
    <w:rsid w:val="00B23A6D"/>
    <w:rsid w:val="00B23EE7"/>
    <w:rsid w:val="00B23FFD"/>
    <w:rsid w:val="00B24805"/>
    <w:rsid w:val="00B250FE"/>
    <w:rsid w:val="00B25110"/>
    <w:rsid w:val="00B25745"/>
    <w:rsid w:val="00B26024"/>
    <w:rsid w:val="00B2720B"/>
    <w:rsid w:val="00B2738B"/>
    <w:rsid w:val="00B27E44"/>
    <w:rsid w:val="00B300E3"/>
    <w:rsid w:val="00B30302"/>
    <w:rsid w:val="00B3111D"/>
    <w:rsid w:val="00B31672"/>
    <w:rsid w:val="00B319D6"/>
    <w:rsid w:val="00B31C06"/>
    <w:rsid w:val="00B32905"/>
    <w:rsid w:val="00B32EB1"/>
    <w:rsid w:val="00B3372C"/>
    <w:rsid w:val="00B337B4"/>
    <w:rsid w:val="00B337E7"/>
    <w:rsid w:val="00B34641"/>
    <w:rsid w:val="00B34A7A"/>
    <w:rsid w:val="00B35397"/>
    <w:rsid w:val="00B35433"/>
    <w:rsid w:val="00B35723"/>
    <w:rsid w:val="00B368ED"/>
    <w:rsid w:val="00B368F9"/>
    <w:rsid w:val="00B3694C"/>
    <w:rsid w:val="00B3729B"/>
    <w:rsid w:val="00B37777"/>
    <w:rsid w:val="00B40602"/>
    <w:rsid w:val="00B4067D"/>
    <w:rsid w:val="00B409D8"/>
    <w:rsid w:val="00B41316"/>
    <w:rsid w:val="00B4145D"/>
    <w:rsid w:val="00B41490"/>
    <w:rsid w:val="00B415CD"/>
    <w:rsid w:val="00B429CE"/>
    <w:rsid w:val="00B42A15"/>
    <w:rsid w:val="00B42A69"/>
    <w:rsid w:val="00B42EA7"/>
    <w:rsid w:val="00B43557"/>
    <w:rsid w:val="00B44603"/>
    <w:rsid w:val="00B460EA"/>
    <w:rsid w:val="00B478BF"/>
    <w:rsid w:val="00B47A03"/>
    <w:rsid w:val="00B47B25"/>
    <w:rsid w:val="00B47B7A"/>
    <w:rsid w:val="00B50EBB"/>
    <w:rsid w:val="00B51A20"/>
    <w:rsid w:val="00B520C8"/>
    <w:rsid w:val="00B5239B"/>
    <w:rsid w:val="00B52B46"/>
    <w:rsid w:val="00B52C21"/>
    <w:rsid w:val="00B535C6"/>
    <w:rsid w:val="00B53D91"/>
    <w:rsid w:val="00B548A8"/>
    <w:rsid w:val="00B54BA6"/>
    <w:rsid w:val="00B55565"/>
    <w:rsid w:val="00B55A5F"/>
    <w:rsid w:val="00B565C8"/>
    <w:rsid w:val="00B5666F"/>
    <w:rsid w:val="00B568F0"/>
    <w:rsid w:val="00B56C51"/>
    <w:rsid w:val="00B56E5F"/>
    <w:rsid w:val="00B6067F"/>
    <w:rsid w:val="00B60B03"/>
    <w:rsid w:val="00B60E3C"/>
    <w:rsid w:val="00B61B38"/>
    <w:rsid w:val="00B622FD"/>
    <w:rsid w:val="00B636D3"/>
    <w:rsid w:val="00B63B00"/>
    <w:rsid w:val="00B63DAB"/>
    <w:rsid w:val="00B6412A"/>
    <w:rsid w:val="00B644AD"/>
    <w:rsid w:val="00B64A90"/>
    <w:rsid w:val="00B65FFE"/>
    <w:rsid w:val="00B663D8"/>
    <w:rsid w:val="00B6667B"/>
    <w:rsid w:val="00B669CB"/>
    <w:rsid w:val="00B703D7"/>
    <w:rsid w:val="00B716A4"/>
    <w:rsid w:val="00B718DD"/>
    <w:rsid w:val="00B72192"/>
    <w:rsid w:val="00B72D30"/>
    <w:rsid w:val="00B7321E"/>
    <w:rsid w:val="00B73D19"/>
    <w:rsid w:val="00B73FCC"/>
    <w:rsid w:val="00B7404E"/>
    <w:rsid w:val="00B74523"/>
    <w:rsid w:val="00B74D5D"/>
    <w:rsid w:val="00B74E70"/>
    <w:rsid w:val="00B76BEE"/>
    <w:rsid w:val="00B76D20"/>
    <w:rsid w:val="00B76F22"/>
    <w:rsid w:val="00B80166"/>
    <w:rsid w:val="00B80870"/>
    <w:rsid w:val="00B81C1B"/>
    <w:rsid w:val="00B821A5"/>
    <w:rsid w:val="00B82E6F"/>
    <w:rsid w:val="00B834E0"/>
    <w:rsid w:val="00B84792"/>
    <w:rsid w:val="00B8530A"/>
    <w:rsid w:val="00B857F9"/>
    <w:rsid w:val="00B8596E"/>
    <w:rsid w:val="00B859F2"/>
    <w:rsid w:val="00B86DA5"/>
    <w:rsid w:val="00B878B6"/>
    <w:rsid w:val="00B87D27"/>
    <w:rsid w:val="00B87EBB"/>
    <w:rsid w:val="00B90338"/>
    <w:rsid w:val="00B90552"/>
    <w:rsid w:val="00B909A8"/>
    <w:rsid w:val="00B90D68"/>
    <w:rsid w:val="00B90E2A"/>
    <w:rsid w:val="00B9120D"/>
    <w:rsid w:val="00B9186D"/>
    <w:rsid w:val="00B91B69"/>
    <w:rsid w:val="00B91FC9"/>
    <w:rsid w:val="00B92087"/>
    <w:rsid w:val="00B92270"/>
    <w:rsid w:val="00B92453"/>
    <w:rsid w:val="00B926A0"/>
    <w:rsid w:val="00B927B8"/>
    <w:rsid w:val="00B927D9"/>
    <w:rsid w:val="00B93212"/>
    <w:rsid w:val="00B93927"/>
    <w:rsid w:val="00B93A4C"/>
    <w:rsid w:val="00B93CA8"/>
    <w:rsid w:val="00B945A3"/>
    <w:rsid w:val="00B950CB"/>
    <w:rsid w:val="00B951BA"/>
    <w:rsid w:val="00B96050"/>
    <w:rsid w:val="00B96477"/>
    <w:rsid w:val="00B96E4B"/>
    <w:rsid w:val="00B97265"/>
    <w:rsid w:val="00B974A7"/>
    <w:rsid w:val="00B97A02"/>
    <w:rsid w:val="00B97ACB"/>
    <w:rsid w:val="00BA0356"/>
    <w:rsid w:val="00BA0A92"/>
    <w:rsid w:val="00BA0B7B"/>
    <w:rsid w:val="00BA12A5"/>
    <w:rsid w:val="00BA1410"/>
    <w:rsid w:val="00BA157C"/>
    <w:rsid w:val="00BA18EA"/>
    <w:rsid w:val="00BA21E1"/>
    <w:rsid w:val="00BA2EEB"/>
    <w:rsid w:val="00BA359D"/>
    <w:rsid w:val="00BA403B"/>
    <w:rsid w:val="00BA49FA"/>
    <w:rsid w:val="00BA549C"/>
    <w:rsid w:val="00BA56A6"/>
    <w:rsid w:val="00BA75C7"/>
    <w:rsid w:val="00BA785B"/>
    <w:rsid w:val="00BB02C3"/>
    <w:rsid w:val="00BB02E6"/>
    <w:rsid w:val="00BB06EA"/>
    <w:rsid w:val="00BB0D70"/>
    <w:rsid w:val="00BB0E86"/>
    <w:rsid w:val="00BB199E"/>
    <w:rsid w:val="00BB20AA"/>
    <w:rsid w:val="00BB2972"/>
    <w:rsid w:val="00BB2BF9"/>
    <w:rsid w:val="00BB2F33"/>
    <w:rsid w:val="00BB30CD"/>
    <w:rsid w:val="00BB3AC2"/>
    <w:rsid w:val="00BB46BB"/>
    <w:rsid w:val="00BB4A81"/>
    <w:rsid w:val="00BB4E0D"/>
    <w:rsid w:val="00BB5C59"/>
    <w:rsid w:val="00BB5ED5"/>
    <w:rsid w:val="00BB62A8"/>
    <w:rsid w:val="00BB63BF"/>
    <w:rsid w:val="00BB6A85"/>
    <w:rsid w:val="00BB7CAF"/>
    <w:rsid w:val="00BC093C"/>
    <w:rsid w:val="00BC0AE6"/>
    <w:rsid w:val="00BC1CFB"/>
    <w:rsid w:val="00BC1D56"/>
    <w:rsid w:val="00BC1FB9"/>
    <w:rsid w:val="00BC2214"/>
    <w:rsid w:val="00BC4378"/>
    <w:rsid w:val="00BC4E9D"/>
    <w:rsid w:val="00BC59A7"/>
    <w:rsid w:val="00BD020D"/>
    <w:rsid w:val="00BD04BF"/>
    <w:rsid w:val="00BD0C40"/>
    <w:rsid w:val="00BD18EA"/>
    <w:rsid w:val="00BD1978"/>
    <w:rsid w:val="00BD19AA"/>
    <w:rsid w:val="00BD1BCA"/>
    <w:rsid w:val="00BD2CE4"/>
    <w:rsid w:val="00BD2ECA"/>
    <w:rsid w:val="00BD38C6"/>
    <w:rsid w:val="00BD4182"/>
    <w:rsid w:val="00BD42BB"/>
    <w:rsid w:val="00BD4895"/>
    <w:rsid w:val="00BD5013"/>
    <w:rsid w:val="00BD5551"/>
    <w:rsid w:val="00BD5964"/>
    <w:rsid w:val="00BD5D1A"/>
    <w:rsid w:val="00BD5E60"/>
    <w:rsid w:val="00BD65BD"/>
    <w:rsid w:val="00BD66D8"/>
    <w:rsid w:val="00BD6CA5"/>
    <w:rsid w:val="00BD7167"/>
    <w:rsid w:val="00BD732F"/>
    <w:rsid w:val="00BE1657"/>
    <w:rsid w:val="00BE2182"/>
    <w:rsid w:val="00BE2624"/>
    <w:rsid w:val="00BE298A"/>
    <w:rsid w:val="00BE2F9C"/>
    <w:rsid w:val="00BE36A6"/>
    <w:rsid w:val="00BE3A39"/>
    <w:rsid w:val="00BE4DBC"/>
    <w:rsid w:val="00BE570A"/>
    <w:rsid w:val="00BE63A9"/>
    <w:rsid w:val="00BE6D62"/>
    <w:rsid w:val="00BE6E9E"/>
    <w:rsid w:val="00BE78CD"/>
    <w:rsid w:val="00BF0F43"/>
    <w:rsid w:val="00BF133C"/>
    <w:rsid w:val="00BF1F6A"/>
    <w:rsid w:val="00BF32C5"/>
    <w:rsid w:val="00BF3662"/>
    <w:rsid w:val="00BF3838"/>
    <w:rsid w:val="00BF3901"/>
    <w:rsid w:val="00BF43BD"/>
    <w:rsid w:val="00BF5021"/>
    <w:rsid w:val="00BF50AF"/>
    <w:rsid w:val="00BF5BFD"/>
    <w:rsid w:val="00BF60C6"/>
    <w:rsid w:val="00BF6D55"/>
    <w:rsid w:val="00BF72DD"/>
    <w:rsid w:val="00BF7DDD"/>
    <w:rsid w:val="00C01A7C"/>
    <w:rsid w:val="00C01BC2"/>
    <w:rsid w:val="00C02209"/>
    <w:rsid w:val="00C033C5"/>
    <w:rsid w:val="00C0432A"/>
    <w:rsid w:val="00C04961"/>
    <w:rsid w:val="00C04D02"/>
    <w:rsid w:val="00C04F59"/>
    <w:rsid w:val="00C05F9C"/>
    <w:rsid w:val="00C060AC"/>
    <w:rsid w:val="00C06C54"/>
    <w:rsid w:val="00C07252"/>
    <w:rsid w:val="00C0756D"/>
    <w:rsid w:val="00C076B3"/>
    <w:rsid w:val="00C07A85"/>
    <w:rsid w:val="00C07DBC"/>
    <w:rsid w:val="00C10BDA"/>
    <w:rsid w:val="00C10FF4"/>
    <w:rsid w:val="00C122D5"/>
    <w:rsid w:val="00C125AC"/>
    <w:rsid w:val="00C13AAC"/>
    <w:rsid w:val="00C14965"/>
    <w:rsid w:val="00C15942"/>
    <w:rsid w:val="00C15C21"/>
    <w:rsid w:val="00C15D05"/>
    <w:rsid w:val="00C15F63"/>
    <w:rsid w:val="00C16921"/>
    <w:rsid w:val="00C16A98"/>
    <w:rsid w:val="00C16EBD"/>
    <w:rsid w:val="00C1775A"/>
    <w:rsid w:val="00C17B98"/>
    <w:rsid w:val="00C20426"/>
    <w:rsid w:val="00C21056"/>
    <w:rsid w:val="00C21348"/>
    <w:rsid w:val="00C214EC"/>
    <w:rsid w:val="00C22C96"/>
    <w:rsid w:val="00C22FF0"/>
    <w:rsid w:val="00C23188"/>
    <w:rsid w:val="00C23232"/>
    <w:rsid w:val="00C2324D"/>
    <w:rsid w:val="00C23A46"/>
    <w:rsid w:val="00C242F7"/>
    <w:rsid w:val="00C25103"/>
    <w:rsid w:val="00C2527C"/>
    <w:rsid w:val="00C25416"/>
    <w:rsid w:val="00C27239"/>
    <w:rsid w:val="00C30333"/>
    <w:rsid w:val="00C30CD2"/>
    <w:rsid w:val="00C314E8"/>
    <w:rsid w:val="00C31823"/>
    <w:rsid w:val="00C334EC"/>
    <w:rsid w:val="00C33CA2"/>
    <w:rsid w:val="00C33FF7"/>
    <w:rsid w:val="00C347F8"/>
    <w:rsid w:val="00C34AC5"/>
    <w:rsid w:val="00C34EF5"/>
    <w:rsid w:val="00C3667F"/>
    <w:rsid w:val="00C378C8"/>
    <w:rsid w:val="00C37D30"/>
    <w:rsid w:val="00C4017D"/>
    <w:rsid w:val="00C40377"/>
    <w:rsid w:val="00C4086D"/>
    <w:rsid w:val="00C40F06"/>
    <w:rsid w:val="00C41015"/>
    <w:rsid w:val="00C41842"/>
    <w:rsid w:val="00C418B5"/>
    <w:rsid w:val="00C41C33"/>
    <w:rsid w:val="00C421FC"/>
    <w:rsid w:val="00C44644"/>
    <w:rsid w:val="00C44E39"/>
    <w:rsid w:val="00C44ECA"/>
    <w:rsid w:val="00C45042"/>
    <w:rsid w:val="00C450FF"/>
    <w:rsid w:val="00C4512B"/>
    <w:rsid w:val="00C456A6"/>
    <w:rsid w:val="00C46606"/>
    <w:rsid w:val="00C46613"/>
    <w:rsid w:val="00C46721"/>
    <w:rsid w:val="00C46E9E"/>
    <w:rsid w:val="00C4735B"/>
    <w:rsid w:val="00C477B7"/>
    <w:rsid w:val="00C5050E"/>
    <w:rsid w:val="00C50552"/>
    <w:rsid w:val="00C5059C"/>
    <w:rsid w:val="00C508FA"/>
    <w:rsid w:val="00C50F5C"/>
    <w:rsid w:val="00C51158"/>
    <w:rsid w:val="00C51299"/>
    <w:rsid w:val="00C52442"/>
    <w:rsid w:val="00C528DA"/>
    <w:rsid w:val="00C52DAE"/>
    <w:rsid w:val="00C53942"/>
    <w:rsid w:val="00C54374"/>
    <w:rsid w:val="00C549E7"/>
    <w:rsid w:val="00C54D35"/>
    <w:rsid w:val="00C54DF6"/>
    <w:rsid w:val="00C54F9A"/>
    <w:rsid w:val="00C555AD"/>
    <w:rsid w:val="00C555BD"/>
    <w:rsid w:val="00C558B1"/>
    <w:rsid w:val="00C55AD4"/>
    <w:rsid w:val="00C55E0D"/>
    <w:rsid w:val="00C568BE"/>
    <w:rsid w:val="00C56B2D"/>
    <w:rsid w:val="00C56E6B"/>
    <w:rsid w:val="00C57D1A"/>
    <w:rsid w:val="00C602B5"/>
    <w:rsid w:val="00C60E97"/>
    <w:rsid w:val="00C6152E"/>
    <w:rsid w:val="00C6195B"/>
    <w:rsid w:val="00C625DF"/>
    <w:rsid w:val="00C638B0"/>
    <w:rsid w:val="00C6419A"/>
    <w:rsid w:val="00C654C0"/>
    <w:rsid w:val="00C65966"/>
    <w:rsid w:val="00C6651B"/>
    <w:rsid w:val="00C6721C"/>
    <w:rsid w:val="00C67677"/>
    <w:rsid w:val="00C70B76"/>
    <w:rsid w:val="00C70C3C"/>
    <w:rsid w:val="00C71323"/>
    <w:rsid w:val="00C71569"/>
    <w:rsid w:val="00C71824"/>
    <w:rsid w:val="00C71A83"/>
    <w:rsid w:val="00C724AD"/>
    <w:rsid w:val="00C72AF9"/>
    <w:rsid w:val="00C72C50"/>
    <w:rsid w:val="00C72F10"/>
    <w:rsid w:val="00C73398"/>
    <w:rsid w:val="00C751D8"/>
    <w:rsid w:val="00C753B7"/>
    <w:rsid w:val="00C75B60"/>
    <w:rsid w:val="00C75BB5"/>
    <w:rsid w:val="00C75E91"/>
    <w:rsid w:val="00C76006"/>
    <w:rsid w:val="00C764E6"/>
    <w:rsid w:val="00C77F0D"/>
    <w:rsid w:val="00C802B2"/>
    <w:rsid w:val="00C807E1"/>
    <w:rsid w:val="00C80BDE"/>
    <w:rsid w:val="00C80C41"/>
    <w:rsid w:val="00C810A8"/>
    <w:rsid w:val="00C82521"/>
    <w:rsid w:val="00C82FB6"/>
    <w:rsid w:val="00C841C6"/>
    <w:rsid w:val="00C844DD"/>
    <w:rsid w:val="00C845C1"/>
    <w:rsid w:val="00C86695"/>
    <w:rsid w:val="00C86AD7"/>
    <w:rsid w:val="00C87415"/>
    <w:rsid w:val="00C8745D"/>
    <w:rsid w:val="00C87C5F"/>
    <w:rsid w:val="00C91A02"/>
    <w:rsid w:val="00C94010"/>
    <w:rsid w:val="00C94986"/>
    <w:rsid w:val="00C957AA"/>
    <w:rsid w:val="00C960EF"/>
    <w:rsid w:val="00C961BE"/>
    <w:rsid w:val="00C9644A"/>
    <w:rsid w:val="00C9658E"/>
    <w:rsid w:val="00C965AB"/>
    <w:rsid w:val="00C96F45"/>
    <w:rsid w:val="00C9777F"/>
    <w:rsid w:val="00C97BA3"/>
    <w:rsid w:val="00C97D52"/>
    <w:rsid w:val="00CA0B4E"/>
    <w:rsid w:val="00CA0B5A"/>
    <w:rsid w:val="00CA151C"/>
    <w:rsid w:val="00CA152C"/>
    <w:rsid w:val="00CA174F"/>
    <w:rsid w:val="00CA19BD"/>
    <w:rsid w:val="00CA1B4F"/>
    <w:rsid w:val="00CA1D42"/>
    <w:rsid w:val="00CA2444"/>
    <w:rsid w:val="00CA28D2"/>
    <w:rsid w:val="00CA5318"/>
    <w:rsid w:val="00CA54BF"/>
    <w:rsid w:val="00CA697E"/>
    <w:rsid w:val="00CA7F67"/>
    <w:rsid w:val="00CB0585"/>
    <w:rsid w:val="00CB05E9"/>
    <w:rsid w:val="00CB0EFB"/>
    <w:rsid w:val="00CB170A"/>
    <w:rsid w:val="00CB32D5"/>
    <w:rsid w:val="00CB3435"/>
    <w:rsid w:val="00CB371E"/>
    <w:rsid w:val="00CB3CA1"/>
    <w:rsid w:val="00CB40A5"/>
    <w:rsid w:val="00CB5268"/>
    <w:rsid w:val="00CB56B3"/>
    <w:rsid w:val="00CB58AD"/>
    <w:rsid w:val="00CB5925"/>
    <w:rsid w:val="00CB5F0C"/>
    <w:rsid w:val="00CB6159"/>
    <w:rsid w:val="00CB6BDC"/>
    <w:rsid w:val="00CB72C1"/>
    <w:rsid w:val="00CB7C49"/>
    <w:rsid w:val="00CC0DD7"/>
    <w:rsid w:val="00CC129B"/>
    <w:rsid w:val="00CC1361"/>
    <w:rsid w:val="00CC1A93"/>
    <w:rsid w:val="00CC250D"/>
    <w:rsid w:val="00CC25E3"/>
    <w:rsid w:val="00CC2656"/>
    <w:rsid w:val="00CC2BE1"/>
    <w:rsid w:val="00CC2D35"/>
    <w:rsid w:val="00CC34BC"/>
    <w:rsid w:val="00CC37EF"/>
    <w:rsid w:val="00CC453B"/>
    <w:rsid w:val="00CC4D69"/>
    <w:rsid w:val="00CC5146"/>
    <w:rsid w:val="00CC54C1"/>
    <w:rsid w:val="00CC6795"/>
    <w:rsid w:val="00CC6CFC"/>
    <w:rsid w:val="00CC7719"/>
    <w:rsid w:val="00CC7986"/>
    <w:rsid w:val="00CC7DF9"/>
    <w:rsid w:val="00CD02B6"/>
    <w:rsid w:val="00CD1106"/>
    <w:rsid w:val="00CD2021"/>
    <w:rsid w:val="00CD25EF"/>
    <w:rsid w:val="00CD2887"/>
    <w:rsid w:val="00CD2C44"/>
    <w:rsid w:val="00CD42D6"/>
    <w:rsid w:val="00CD4772"/>
    <w:rsid w:val="00CD4D47"/>
    <w:rsid w:val="00CD5543"/>
    <w:rsid w:val="00CD5870"/>
    <w:rsid w:val="00CD6A1D"/>
    <w:rsid w:val="00CD6D91"/>
    <w:rsid w:val="00CD77CF"/>
    <w:rsid w:val="00CD7B2A"/>
    <w:rsid w:val="00CD7DE5"/>
    <w:rsid w:val="00CE0C7B"/>
    <w:rsid w:val="00CE1C06"/>
    <w:rsid w:val="00CE1C22"/>
    <w:rsid w:val="00CE1DEB"/>
    <w:rsid w:val="00CE2B23"/>
    <w:rsid w:val="00CE333A"/>
    <w:rsid w:val="00CE4ED4"/>
    <w:rsid w:val="00CE5036"/>
    <w:rsid w:val="00CE50DB"/>
    <w:rsid w:val="00CE5839"/>
    <w:rsid w:val="00CE5F4C"/>
    <w:rsid w:val="00CE60BE"/>
    <w:rsid w:val="00CE6345"/>
    <w:rsid w:val="00CE6D7F"/>
    <w:rsid w:val="00CE73F4"/>
    <w:rsid w:val="00CE78C9"/>
    <w:rsid w:val="00CE7C1D"/>
    <w:rsid w:val="00CF132A"/>
    <w:rsid w:val="00CF192C"/>
    <w:rsid w:val="00CF2120"/>
    <w:rsid w:val="00CF262F"/>
    <w:rsid w:val="00CF2F1C"/>
    <w:rsid w:val="00CF3467"/>
    <w:rsid w:val="00CF348E"/>
    <w:rsid w:val="00CF34A8"/>
    <w:rsid w:val="00CF5572"/>
    <w:rsid w:val="00CF5F94"/>
    <w:rsid w:val="00CF606F"/>
    <w:rsid w:val="00CF62CA"/>
    <w:rsid w:val="00CF65FF"/>
    <w:rsid w:val="00CF66C5"/>
    <w:rsid w:val="00CF6BB2"/>
    <w:rsid w:val="00CF7C64"/>
    <w:rsid w:val="00D007B9"/>
    <w:rsid w:val="00D0100A"/>
    <w:rsid w:val="00D01582"/>
    <w:rsid w:val="00D01C34"/>
    <w:rsid w:val="00D02F3A"/>
    <w:rsid w:val="00D03B7D"/>
    <w:rsid w:val="00D043F7"/>
    <w:rsid w:val="00D04CEF"/>
    <w:rsid w:val="00D050DF"/>
    <w:rsid w:val="00D05F65"/>
    <w:rsid w:val="00D06B20"/>
    <w:rsid w:val="00D07DC4"/>
    <w:rsid w:val="00D1052A"/>
    <w:rsid w:val="00D10A89"/>
    <w:rsid w:val="00D11580"/>
    <w:rsid w:val="00D11879"/>
    <w:rsid w:val="00D11A76"/>
    <w:rsid w:val="00D131D7"/>
    <w:rsid w:val="00D13530"/>
    <w:rsid w:val="00D13677"/>
    <w:rsid w:val="00D138D3"/>
    <w:rsid w:val="00D138DE"/>
    <w:rsid w:val="00D13C48"/>
    <w:rsid w:val="00D1404E"/>
    <w:rsid w:val="00D144CA"/>
    <w:rsid w:val="00D146ED"/>
    <w:rsid w:val="00D1501E"/>
    <w:rsid w:val="00D152B0"/>
    <w:rsid w:val="00D152D5"/>
    <w:rsid w:val="00D15551"/>
    <w:rsid w:val="00D15F0B"/>
    <w:rsid w:val="00D16351"/>
    <w:rsid w:val="00D1635F"/>
    <w:rsid w:val="00D1647F"/>
    <w:rsid w:val="00D16969"/>
    <w:rsid w:val="00D16AFC"/>
    <w:rsid w:val="00D16B01"/>
    <w:rsid w:val="00D17233"/>
    <w:rsid w:val="00D17E44"/>
    <w:rsid w:val="00D17F98"/>
    <w:rsid w:val="00D17FD9"/>
    <w:rsid w:val="00D20155"/>
    <w:rsid w:val="00D20653"/>
    <w:rsid w:val="00D206F6"/>
    <w:rsid w:val="00D20B52"/>
    <w:rsid w:val="00D20F47"/>
    <w:rsid w:val="00D21918"/>
    <w:rsid w:val="00D221BA"/>
    <w:rsid w:val="00D227DB"/>
    <w:rsid w:val="00D2327E"/>
    <w:rsid w:val="00D23CB0"/>
    <w:rsid w:val="00D2418A"/>
    <w:rsid w:val="00D249D1"/>
    <w:rsid w:val="00D254F1"/>
    <w:rsid w:val="00D25ECB"/>
    <w:rsid w:val="00D25FCF"/>
    <w:rsid w:val="00D265BB"/>
    <w:rsid w:val="00D26716"/>
    <w:rsid w:val="00D26948"/>
    <w:rsid w:val="00D26F81"/>
    <w:rsid w:val="00D277BC"/>
    <w:rsid w:val="00D27BA6"/>
    <w:rsid w:val="00D30205"/>
    <w:rsid w:val="00D30697"/>
    <w:rsid w:val="00D30850"/>
    <w:rsid w:val="00D309B3"/>
    <w:rsid w:val="00D31D2B"/>
    <w:rsid w:val="00D31EA9"/>
    <w:rsid w:val="00D328B9"/>
    <w:rsid w:val="00D3395E"/>
    <w:rsid w:val="00D3492E"/>
    <w:rsid w:val="00D35081"/>
    <w:rsid w:val="00D3603E"/>
    <w:rsid w:val="00D36C6C"/>
    <w:rsid w:val="00D36C7D"/>
    <w:rsid w:val="00D371FB"/>
    <w:rsid w:val="00D37250"/>
    <w:rsid w:val="00D3751B"/>
    <w:rsid w:val="00D37F74"/>
    <w:rsid w:val="00D4030E"/>
    <w:rsid w:val="00D4067A"/>
    <w:rsid w:val="00D406C3"/>
    <w:rsid w:val="00D41E24"/>
    <w:rsid w:val="00D42640"/>
    <w:rsid w:val="00D4267A"/>
    <w:rsid w:val="00D42A21"/>
    <w:rsid w:val="00D42CED"/>
    <w:rsid w:val="00D42D1B"/>
    <w:rsid w:val="00D434AF"/>
    <w:rsid w:val="00D439D8"/>
    <w:rsid w:val="00D445E4"/>
    <w:rsid w:val="00D44B68"/>
    <w:rsid w:val="00D44DB9"/>
    <w:rsid w:val="00D44F14"/>
    <w:rsid w:val="00D457FC"/>
    <w:rsid w:val="00D459A8"/>
    <w:rsid w:val="00D46077"/>
    <w:rsid w:val="00D46130"/>
    <w:rsid w:val="00D464FD"/>
    <w:rsid w:val="00D47169"/>
    <w:rsid w:val="00D477EF"/>
    <w:rsid w:val="00D511FF"/>
    <w:rsid w:val="00D51314"/>
    <w:rsid w:val="00D51C39"/>
    <w:rsid w:val="00D52A42"/>
    <w:rsid w:val="00D52E4F"/>
    <w:rsid w:val="00D533DE"/>
    <w:rsid w:val="00D53C37"/>
    <w:rsid w:val="00D54438"/>
    <w:rsid w:val="00D55CB7"/>
    <w:rsid w:val="00D566DE"/>
    <w:rsid w:val="00D57327"/>
    <w:rsid w:val="00D57E84"/>
    <w:rsid w:val="00D57F7A"/>
    <w:rsid w:val="00D57FBC"/>
    <w:rsid w:val="00D616D5"/>
    <w:rsid w:val="00D61CC3"/>
    <w:rsid w:val="00D61EAB"/>
    <w:rsid w:val="00D62172"/>
    <w:rsid w:val="00D621E4"/>
    <w:rsid w:val="00D6235C"/>
    <w:rsid w:val="00D627C8"/>
    <w:rsid w:val="00D62F2F"/>
    <w:rsid w:val="00D62F84"/>
    <w:rsid w:val="00D63343"/>
    <w:rsid w:val="00D63C05"/>
    <w:rsid w:val="00D64388"/>
    <w:rsid w:val="00D643C2"/>
    <w:rsid w:val="00D6446B"/>
    <w:rsid w:val="00D64960"/>
    <w:rsid w:val="00D65473"/>
    <w:rsid w:val="00D6556D"/>
    <w:rsid w:val="00D65602"/>
    <w:rsid w:val="00D6614F"/>
    <w:rsid w:val="00D66AEF"/>
    <w:rsid w:val="00D67315"/>
    <w:rsid w:val="00D67922"/>
    <w:rsid w:val="00D70578"/>
    <w:rsid w:val="00D70B79"/>
    <w:rsid w:val="00D70E4A"/>
    <w:rsid w:val="00D70E58"/>
    <w:rsid w:val="00D70FB1"/>
    <w:rsid w:val="00D713C6"/>
    <w:rsid w:val="00D718B2"/>
    <w:rsid w:val="00D72256"/>
    <w:rsid w:val="00D732CD"/>
    <w:rsid w:val="00D73E09"/>
    <w:rsid w:val="00D73EFA"/>
    <w:rsid w:val="00D73FFE"/>
    <w:rsid w:val="00D7456B"/>
    <w:rsid w:val="00D74BA5"/>
    <w:rsid w:val="00D752F2"/>
    <w:rsid w:val="00D75CB1"/>
    <w:rsid w:val="00D766E9"/>
    <w:rsid w:val="00D76AA8"/>
    <w:rsid w:val="00D77292"/>
    <w:rsid w:val="00D77654"/>
    <w:rsid w:val="00D77F5F"/>
    <w:rsid w:val="00D80185"/>
    <w:rsid w:val="00D8029D"/>
    <w:rsid w:val="00D8040C"/>
    <w:rsid w:val="00D80541"/>
    <w:rsid w:val="00D806FF"/>
    <w:rsid w:val="00D80962"/>
    <w:rsid w:val="00D80B15"/>
    <w:rsid w:val="00D80D70"/>
    <w:rsid w:val="00D8128F"/>
    <w:rsid w:val="00D81DBF"/>
    <w:rsid w:val="00D81DD4"/>
    <w:rsid w:val="00D82828"/>
    <w:rsid w:val="00D82938"/>
    <w:rsid w:val="00D83B45"/>
    <w:rsid w:val="00D8576D"/>
    <w:rsid w:val="00D859A7"/>
    <w:rsid w:val="00D85C39"/>
    <w:rsid w:val="00D86430"/>
    <w:rsid w:val="00D86659"/>
    <w:rsid w:val="00D871B6"/>
    <w:rsid w:val="00D873C0"/>
    <w:rsid w:val="00D87556"/>
    <w:rsid w:val="00D8799F"/>
    <w:rsid w:val="00D901ED"/>
    <w:rsid w:val="00D91A19"/>
    <w:rsid w:val="00D92470"/>
    <w:rsid w:val="00D929B2"/>
    <w:rsid w:val="00D92A95"/>
    <w:rsid w:val="00D92E3A"/>
    <w:rsid w:val="00D93140"/>
    <w:rsid w:val="00D93CCA"/>
    <w:rsid w:val="00D941FE"/>
    <w:rsid w:val="00D952C2"/>
    <w:rsid w:val="00D95E68"/>
    <w:rsid w:val="00D95F3C"/>
    <w:rsid w:val="00DA1636"/>
    <w:rsid w:val="00DA232D"/>
    <w:rsid w:val="00DA2ECC"/>
    <w:rsid w:val="00DA34EC"/>
    <w:rsid w:val="00DA376B"/>
    <w:rsid w:val="00DA42DB"/>
    <w:rsid w:val="00DA4E01"/>
    <w:rsid w:val="00DA5354"/>
    <w:rsid w:val="00DA5D42"/>
    <w:rsid w:val="00DA5E14"/>
    <w:rsid w:val="00DA6198"/>
    <w:rsid w:val="00DA61DA"/>
    <w:rsid w:val="00DA6310"/>
    <w:rsid w:val="00DA6FD6"/>
    <w:rsid w:val="00DA7294"/>
    <w:rsid w:val="00DA77AC"/>
    <w:rsid w:val="00DA7BB8"/>
    <w:rsid w:val="00DB0344"/>
    <w:rsid w:val="00DB03DA"/>
    <w:rsid w:val="00DB3E90"/>
    <w:rsid w:val="00DB483E"/>
    <w:rsid w:val="00DB4A5B"/>
    <w:rsid w:val="00DB539B"/>
    <w:rsid w:val="00DB5705"/>
    <w:rsid w:val="00DB6008"/>
    <w:rsid w:val="00DB7824"/>
    <w:rsid w:val="00DB7A61"/>
    <w:rsid w:val="00DC025B"/>
    <w:rsid w:val="00DC2489"/>
    <w:rsid w:val="00DC2809"/>
    <w:rsid w:val="00DC296E"/>
    <w:rsid w:val="00DC3D60"/>
    <w:rsid w:val="00DC4C45"/>
    <w:rsid w:val="00DC5162"/>
    <w:rsid w:val="00DC7167"/>
    <w:rsid w:val="00DC7176"/>
    <w:rsid w:val="00DC75DA"/>
    <w:rsid w:val="00DC7AA7"/>
    <w:rsid w:val="00DC7E33"/>
    <w:rsid w:val="00DC7FB3"/>
    <w:rsid w:val="00DD0BBE"/>
    <w:rsid w:val="00DD0F3E"/>
    <w:rsid w:val="00DD1038"/>
    <w:rsid w:val="00DD1058"/>
    <w:rsid w:val="00DD1BA4"/>
    <w:rsid w:val="00DD2B92"/>
    <w:rsid w:val="00DD2E18"/>
    <w:rsid w:val="00DD3433"/>
    <w:rsid w:val="00DD3597"/>
    <w:rsid w:val="00DD375C"/>
    <w:rsid w:val="00DD3A78"/>
    <w:rsid w:val="00DD3D91"/>
    <w:rsid w:val="00DD3E60"/>
    <w:rsid w:val="00DD3FBA"/>
    <w:rsid w:val="00DD4183"/>
    <w:rsid w:val="00DD44B4"/>
    <w:rsid w:val="00DD4BA4"/>
    <w:rsid w:val="00DD500F"/>
    <w:rsid w:val="00DD5B4F"/>
    <w:rsid w:val="00DD6385"/>
    <w:rsid w:val="00DD6A7E"/>
    <w:rsid w:val="00DD6EDF"/>
    <w:rsid w:val="00DD70C1"/>
    <w:rsid w:val="00DD7AF6"/>
    <w:rsid w:val="00DE0053"/>
    <w:rsid w:val="00DE0370"/>
    <w:rsid w:val="00DE0855"/>
    <w:rsid w:val="00DE0C7B"/>
    <w:rsid w:val="00DE1081"/>
    <w:rsid w:val="00DE176C"/>
    <w:rsid w:val="00DE1794"/>
    <w:rsid w:val="00DE19A7"/>
    <w:rsid w:val="00DE281D"/>
    <w:rsid w:val="00DE31A0"/>
    <w:rsid w:val="00DE4683"/>
    <w:rsid w:val="00DE46D9"/>
    <w:rsid w:val="00DE4E07"/>
    <w:rsid w:val="00DE571E"/>
    <w:rsid w:val="00DE5DCC"/>
    <w:rsid w:val="00DE61CC"/>
    <w:rsid w:val="00DE69F1"/>
    <w:rsid w:val="00DE7D78"/>
    <w:rsid w:val="00DF0619"/>
    <w:rsid w:val="00DF064A"/>
    <w:rsid w:val="00DF06D0"/>
    <w:rsid w:val="00DF17F7"/>
    <w:rsid w:val="00DF1EEC"/>
    <w:rsid w:val="00DF2211"/>
    <w:rsid w:val="00DF2723"/>
    <w:rsid w:val="00DF29A2"/>
    <w:rsid w:val="00DF2A0A"/>
    <w:rsid w:val="00DF3C26"/>
    <w:rsid w:val="00DF3E84"/>
    <w:rsid w:val="00DF4D89"/>
    <w:rsid w:val="00DF614D"/>
    <w:rsid w:val="00DF684C"/>
    <w:rsid w:val="00DF6BA4"/>
    <w:rsid w:val="00DF6FFD"/>
    <w:rsid w:val="00DF7EB4"/>
    <w:rsid w:val="00DF7F65"/>
    <w:rsid w:val="00E01816"/>
    <w:rsid w:val="00E028CE"/>
    <w:rsid w:val="00E03789"/>
    <w:rsid w:val="00E04A5B"/>
    <w:rsid w:val="00E04E2F"/>
    <w:rsid w:val="00E053F5"/>
    <w:rsid w:val="00E05462"/>
    <w:rsid w:val="00E0551E"/>
    <w:rsid w:val="00E060EA"/>
    <w:rsid w:val="00E0610F"/>
    <w:rsid w:val="00E068F7"/>
    <w:rsid w:val="00E06D3B"/>
    <w:rsid w:val="00E078DB"/>
    <w:rsid w:val="00E07AB5"/>
    <w:rsid w:val="00E1055F"/>
    <w:rsid w:val="00E10E65"/>
    <w:rsid w:val="00E1155B"/>
    <w:rsid w:val="00E11C00"/>
    <w:rsid w:val="00E11C2F"/>
    <w:rsid w:val="00E12882"/>
    <w:rsid w:val="00E131A7"/>
    <w:rsid w:val="00E1399F"/>
    <w:rsid w:val="00E13FFA"/>
    <w:rsid w:val="00E141C4"/>
    <w:rsid w:val="00E1428B"/>
    <w:rsid w:val="00E14523"/>
    <w:rsid w:val="00E14C3C"/>
    <w:rsid w:val="00E14EC1"/>
    <w:rsid w:val="00E14F69"/>
    <w:rsid w:val="00E16545"/>
    <w:rsid w:val="00E16E4C"/>
    <w:rsid w:val="00E1706A"/>
    <w:rsid w:val="00E20015"/>
    <w:rsid w:val="00E2056B"/>
    <w:rsid w:val="00E219AF"/>
    <w:rsid w:val="00E21FD4"/>
    <w:rsid w:val="00E221EF"/>
    <w:rsid w:val="00E23791"/>
    <w:rsid w:val="00E25DB0"/>
    <w:rsid w:val="00E26665"/>
    <w:rsid w:val="00E27092"/>
    <w:rsid w:val="00E27CFC"/>
    <w:rsid w:val="00E27EFE"/>
    <w:rsid w:val="00E30492"/>
    <w:rsid w:val="00E30BC3"/>
    <w:rsid w:val="00E30C67"/>
    <w:rsid w:val="00E30C76"/>
    <w:rsid w:val="00E31083"/>
    <w:rsid w:val="00E31749"/>
    <w:rsid w:val="00E317CE"/>
    <w:rsid w:val="00E33AC7"/>
    <w:rsid w:val="00E346B6"/>
    <w:rsid w:val="00E35CFF"/>
    <w:rsid w:val="00E36853"/>
    <w:rsid w:val="00E368D8"/>
    <w:rsid w:val="00E36FED"/>
    <w:rsid w:val="00E373C4"/>
    <w:rsid w:val="00E373D9"/>
    <w:rsid w:val="00E37795"/>
    <w:rsid w:val="00E37797"/>
    <w:rsid w:val="00E37995"/>
    <w:rsid w:val="00E41158"/>
    <w:rsid w:val="00E41C17"/>
    <w:rsid w:val="00E4257E"/>
    <w:rsid w:val="00E427F5"/>
    <w:rsid w:val="00E428F9"/>
    <w:rsid w:val="00E4391A"/>
    <w:rsid w:val="00E4508C"/>
    <w:rsid w:val="00E466F4"/>
    <w:rsid w:val="00E500EC"/>
    <w:rsid w:val="00E50C9C"/>
    <w:rsid w:val="00E50E69"/>
    <w:rsid w:val="00E50EA3"/>
    <w:rsid w:val="00E50EEB"/>
    <w:rsid w:val="00E52859"/>
    <w:rsid w:val="00E5285D"/>
    <w:rsid w:val="00E52A76"/>
    <w:rsid w:val="00E52EB6"/>
    <w:rsid w:val="00E53223"/>
    <w:rsid w:val="00E5485D"/>
    <w:rsid w:val="00E54C45"/>
    <w:rsid w:val="00E54C6C"/>
    <w:rsid w:val="00E56DF8"/>
    <w:rsid w:val="00E57659"/>
    <w:rsid w:val="00E60A17"/>
    <w:rsid w:val="00E61A5B"/>
    <w:rsid w:val="00E6394D"/>
    <w:rsid w:val="00E64379"/>
    <w:rsid w:val="00E643A7"/>
    <w:rsid w:val="00E6454A"/>
    <w:rsid w:val="00E64DF4"/>
    <w:rsid w:val="00E65D6B"/>
    <w:rsid w:val="00E666F0"/>
    <w:rsid w:val="00E6702F"/>
    <w:rsid w:val="00E70713"/>
    <w:rsid w:val="00E70846"/>
    <w:rsid w:val="00E7088A"/>
    <w:rsid w:val="00E70C85"/>
    <w:rsid w:val="00E7356B"/>
    <w:rsid w:val="00E74655"/>
    <w:rsid w:val="00E74FCF"/>
    <w:rsid w:val="00E75091"/>
    <w:rsid w:val="00E7545F"/>
    <w:rsid w:val="00E75ABA"/>
    <w:rsid w:val="00E75C7A"/>
    <w:rsid w:val="00E75DE4"/>
    <w:rsid w:val="00E77211"/>
    <w:rsid w:val="00E77321"/>
    <w:rsid w:val="00E777CA"/>
    <w:rsid w:val="00E803AC"/>
    <w:rsid w:val="00E80D09"/>
    <w:rsid w:val="00E81256"/>
    <w:rsid w:val="00E81D86"/>
    <w:rsid w:val="00E827CE"/>
    <w:rsid w:val="00E828A1"/>
    <w:rsid w:val="00E82A4B"/>
    <w:rsid w:val="00E830F1"/>
    <w:rsid w:val="00E831E5"/>
    <w:rsid w:val="00E8382F"/>
    <w:rsid w:val="00E8390C"/>
    <w:rsid w:val="00E8404E"/>
    <w:rsid w:val="00E8491A"/>
    <w:rsid w:val="00E84DD9"/>
    <w:rsid w:val="00E84E30"/>
    <w:rsid w:val="00E85A77"/>
    <w:rsid w:val="00E85D38"/>
    <w:rsid w:val="00E86109"/>
    <w:rsid w:val="00E8613D"/>
    <w:rsid w:val="00E86DF7"/>
    <w:rsid w:val="00E87045"/>
    <w:rsid w:val="00E8708D"/>
    <w:rsid w:val="00E8714F"/>
    <w:rsid w:val="00E91064"/>
    <w:rsid w:val="00E91673"/>
    <w:rsid w:val="00E917BF"/>
    <w:rsid w:val="00E91C14"/>
    <w:rsid w:val="00E91D73"/>
    <w:rsid w:val="00E91DFF"/>
    <w:rsid w:val="00E91FC3"/>
    <w:rsid w:val="00E93536"/>
    <w:rsid w:val="00E959ED"/>
    <w:rsid w:val="00E95FE6"/>
    <w:rsid w:val="00E96194"/>
    <w:rsid w:val="00E96393"/>
    <w:rsid w:val="00E97BB3"/>
    <w:rsid w:val="00EA0B5B"/>
    <w:rsid w:val="00EA1909"/>
    <w:rsid w:val="00EA206C"/>
    <w:rsid w:val="00EA2293"/>
    <w:rsid w:val="00EA27A0"/>
    <w:rsid w:val="00EA2D00"/>
    <w:rsid w:val="00EA3186"/>
    <w:rsid w:val="00EA3468"/>
    <w:rsid w:val="00EA3CC2"/>
    <w:rsid w:val="00EA4604"/>
    <w:rsid w:val="00EA4B5D"/>
    <w:rsid w:val="00EA5293"/>
    <w:rsid w:val="00EA5885"/>
    <w:rsid w:val="00EA5BA9"/>
    <w:rsid w:val="00EA6701"/>
    <w:rsid w:val="00EA6E88"/>
    <w:rsid w:val="00EA73AB"/>
    <w:rsid w:val="00EA7E50"/>
    <w:rsid w:val="00EB04A5"/>
    <w:rsid w:val="00EB09D3"/>
    <w:rsid w:val="00EB0A36"/>
    <w:rsid w:val="00EB14E2"/>
    <w:rsid w:val="00EB14F2"/>
    <w:rsid w:val="00EB1C34"/>
    <w:rsid w:val="00EB1F20"/>
    <w:rsid w:val="00EB2258"/>
    <w:rsid w:val="00EB2556"/>
    <w:rsid w:val="00EB2967"/>
    <w:rsid w:val="00EB4ABB"/>
    <w:rsid w:val="00EB4EFF"/>
    <w:rsid w:val="00EB5B98"/>
    <w:rsid w:val="00EB66A7"/>
    <w:rsid w:val="00EB686B"/>
    <w:rsid w:val="00EB6E47"/>
    <w:rsid w:val="00EC0055"/>
    <w:rsid w:val="00EC34A8"/>
    <w:rsid w:val="00EC3BA7"/>
    <w:rsid w:val="00EC42AB"/>
    <w:rsid w:val="00EC4622"/>
    <w:rsid w:val="00EC48A1"/>
    <w:rsid w:val="00EC4F6F"/>
    <w:rsid w:val="00EC5292"/>
    <w:rsid w:val="00EC58D3"/>
    <w:rsid w:val="00EC62A4"/>
    <w:rsid w:val="00EC64C3"/>
    <w:rsid w:val="00EC70E7"/>
    <w:rsid w:val="00EC7B0E"/>
    <w:rsid w:val="00ED0797"/>
    <w:rsid w:val="00ED0866"/>
    <w:rsid w:val="00ED2E0B"/>
    <w:rsid w:val="00ED310F"/>
    <w:rsid w:val="00ED3205"/>
    <w:rsid w:val="00ED3743"/>
    <w:rsid w:val="00ED436F"/>
    <w:rsid w:val="00ED4700"/>
    <w:rsid w:val="00ED495C"/>
    <w:rsid w:val="00ED4C6B"/>
    <w:rsid w:val="00ED504B"/>
    <w:rsid w:val="00ED54A8"/>
    <w:rsid w:val="00ED6049"/>
    <w:rsid w:val="00ED693C"/>
    <w:rsid w:val="00ED6A36"/>
    <w:rsid w:val="00ED6E95"/>
    <w:rsid w:val="00ED7ADD"/>
    <w:rsid w:val="00ED7DED"/>
    <w:rsid w:val="00EE0737"/>
    <w:rsid w:val="00EE0ACD"/>
    <w:rsid w:val="00EE143A"/>
    <w:rsid w:val="00EE148C"/>
    <w:rsid w:val="00EE15B1"/>
    <w:rsid w:val="00EE2973"/>
    <w:rsid w:val="00EE2A5E"/>
    <w:rsid w:val="00EE2FC6"/>
    <w:rsid w:val="00EE343B"/>
    <w:rsid w:val="00EE3707"/>
    <w:rsid w:val="00EE513E"/>
    <w:rsid w:val="00EE5A57"/>
    <w:rsid w:val="00EE5EAD"/>
    <w:rsid w:val="00EE5F3A"/>
    <w:rsid w:val="00EE6646"/>
    <w:rsid w:val="00EE7399"/>
    <w:rsid w:val="00EF02DD"/>
    <w:rsid w:val="00EF0799"/>
    <w:rsid w:val="00EF0B37"/>
    <w:rsid w:val="00EF11C4"/>
    <w:rsid w:val="00EF1F6A"/>
    <w:rsid w:val="00EF304C"/>
    <w:rsid w:val="00EF4295"/>
    <w:rsid w:val="00EF44C9"/>
    <w:rsid w:val="00EF4B72"/>
    <w:rsid w:val="00EF5327"/>
    <w:rsid w:val="00EF5FF9"/>
    <w:rsid w:val="00EF69F2"/>
    <w:rsid w:val="00EF6A6A"/>
    <w:rsid w:val="00F00560"/>
    <w:rsid w:val="00F00593"/>
    <w:rsid w:val="00F00BE2"/>
    <w:rsid w:val="00F00FDD"/>
    <w:rsid w:val="00F01046"/>
    <w:rsid w:val="00F01BBE"/>
    <w:rsid w:val="00F01C26"/>
    <w:rsid w:val="00F01D7D"/>
    <w:rsid w:val="00F02B60"/>
    <w:rsid w:val="00F03400"/>
    <w:rsid w:val="00F03985"/>
    <w:rsid w:val="00F04404"/>
    <w:rsid w:val="00F05705"/>
    <w:rsid w:val="00F06513"/>
    <w:rsid w:val="00F067F9"/>
    <w:rsid w:val="00F06951"/>
    <w:rsid w:val="00F07780"/>
    <w:rsid w:val="00F07B67"/>
    <w:rsid w:val="00F07D1E"/>
    <w:rsid w:val="00F107E8"/>
    <w:rsid w:val="00F1082D"/>
    <w:rsid w:val="00F1325E"/>
    <w:rsid w:val="00F140EA"/>
    <w:rsid w:val="00F14583"/>
    <w:rsid w:val="00F148D3"/>
    <w:rsid w:val="00F14FC7"/>
    <w:rsid w:val="00F1511B"/>
    <w:rsid w:val="00F15B15"/>
    <w:rsid w:val="00F17BB7"/>
    <w:rsid w:val="00F205CA"/>
    <w:rsid w:val="00F20901"/>
    <w:rsid w:val="00F215AC"/>
    <w:rsid w:val="00F21E88"/>
    <w:rsid w:val="00F22DD5"/>
    <w:rsid w:val="00F23D4F"/>
    <w:rsid w:val="00F23EBD"/>
    <w:rsid w:val="00F24C96"/>
    <w:rsid w:val="00F25122"/>
    <w:rsid w:val="00F258A4"/>
    <w:rsid w:val="00F25E4E"/>
    <w:rsid w:val="00F265D9"/>
    <w:rsid w:val="00F26C2E"/>
    <w:rsid w:val="00F26F9D"/>
    <w:rsid w:val="00F27070"/>
    <w:rsid w:val="00F27BBB"/>
    <w:rsid w:val="00F30314"/>
    <w:rsid w:val="00F319DD"/>
    <w:rsid w:val="00F31E3B"/>
    <w:rsid w:val="00F328FF"/>
    <w:rsid w:val="00F330C6"/>
    <w:rsid w:val="00F333E3"/>
    <w:rsid w:val="00F353C3"/>
    <w:rsid w:val="00F35CDB"/>
    <w:rsid w:val="00F36736"/>
    <w:rsid w:val="00F36BB4"/>
    <w:rsid w:val="00F36EA9"/>
    <w:rsid w:val="00F37127"/>
    <w:rsid w:val="00F402BD"/>
    <w:rsid w:val="00F40D85"/>
    <w:rsid w:val="00F41006"/>
    <w:rsid w:val="00F41013"/>
    <w:rsid w:val="00F415FE"/>
    <w:rsid w:val="00F41873"/>
    <w:rsid w:val="00F43347"/>
    <w:rsid w:val="00F435EB"/>
    <w:rsid w:val="00F438EA"/>
    <w:rsid w:val="00F44258"/>
    <w:rsid w:val="00F444E5"/>
    <w:rsid w:val="00F44BF9"/>
    <w:rsid w:val="00F44C10"/>
    <w:rsid w:val="00F453EA"/>
    <w:rsid w:val="00F45DD5"/>
    <w:rsid w:val="00F45F11"/>
    <w:rsid w:val="00F47433"/>
    <w:rsid w:val="00F47698"/>
    <w:rsid w:val="00F47906"/>
    <w:rsid w:val="00F47AAA"/>
    <w:rsid w:val="00F47D53"/>
    <w:rsid w:val="00F47D6A"/>
    <w:rsid w:val="00F50E9C"/>
    <w:rsid w:val="00F5132A"/>
    <w:rsid w:val="00F513B7"/>
    <w:rsid w:val="00F51939"/>
    <w:rsid w:val="00F51D99"/>
    <w:rsid w:val="00F52787"/>
    <w:rsid w:val="00F5283A"/>
    <w:rsid w:val="00F529E8"/>
    <w:rsid w:val="00F52D74"/>
    <w:rsid w:val="00F539F0"/>
    <w:rsid w:val="00F54063"/>
    <w:rsid w:val="00F54375"/>
    <w:rsid w:val="00F54CE4"/>
    <w:rsid w:val="00F54D82"/>
    <w:rsid w:val="00F5590B"/>
    <w:rsid w:val="00F563C7"/>
    <w:rsid w:val="00F565D8"/>
    <w:rsid w:val="00F56D5C"/>
    <w:rsid w:val="00F57001"/>
    <w:rsid w:val="00F5705D"/>
    <w:rsid w:val="00F60518"/>
    <w:rsid w:val="00F61096"/>
    <w:rsid w:val="00F610FD"/>
    <w:rsid w:val="00F61114"/>
    <w:rsid w:val="00F6170F"/>
    <w:rsid w:val="00F619B7"/>
    <w:rsid w:val="00F62801"/>
    <w:rsid w:val="00F62BE3"/>
    <w:rsid w:val="00F63340"/>
    <w:rsid w:val="00F635E3"/>
    <w:rsid w:val="00F649F6"/>
    <w:rsid w:val="00F64BAF"/>
    <w:rsid w:val="00F64F51"/>
    <w:rsid w:val="00F65009"/>
    <w:rsid w:val="00F6525F"/>
    <w:rsid w:val="00F6533D"/>
    <w:rsid w:val="00F653CD"/>
    <w:rsid w:val="00F65C18"/>
    <w:rsid w:val="00F660E4"/>
    <w:rsid w:val="00F66F7A"/>
    <w:rsid w:val="00F66FB9"/>
    <w:rsid w:val="00F6713C"/>
    <w:rsid w:val="00F67176"/>
    <w:rsid w:val="00F675DC"/>
    <w:rsid w:val="00F676C8"/>
    <w:rsid w:val="00F67C55"/>
    <w:rsid w:val="00F70D66"/>
    <w:rsid w:val="00F71BA8"/>
    <w:rsid w:val="00F72002"/>
    <w:rsid w:val="00F720A0"/>
    <w:rsid w:val="00F7388A"/>
    <w:rsid w:val="00F742A9"/>
    <w:rsid w:val="00F7435D"/>
    <w:rsid w:val="00F74DBF"/>
    <w:rsid w:val="00F74EBB"/>
    <w:rsid w:val="00F758D4"/>
    <w:rsid w:val="00F75A81"/>
    <w:rsid w:val="00F760EF"/>
    <w:rsid w:val="00F7635E"/>
    <w:rsid w:val="00F77104"/>
    <w:rsid w:val="00F772D0"/>
    <w:rsid w:val="00F812E4"/>
    <w:rsid w:val="00F81DF9"/>
    <w:rsid w:val="00F81FCC"/>
    <w:rsid w:val="00F824DA"/>
    <w:rsid w:val="00F82A6E"/>
    <w:rsid w:val="00F82BF6"/>
    <w:rsid w:val="00F82EA2"/>
    <w:rsid w:val="00F84294"/>
    <w:rsid w:val="00F8479A"/>
    <w:rsid w:val="00F847A9"/>
    <w:rsid w:val="00F848F1"/>
    <w:rsid w:val="00F855A5"/>
    <w:rsid w:val="00F85F3B"/>
    <w:rsid w:val="00F86082"/>
    <w:rsid w:val="00F8608B"/>
    <w:rsid w:val="00F8659E"/>
    <w:rsid w:val="00F87AD6"/>
    <w:rsid w:val="00F87E37"/>
    <w:rsid w:val="00F902E9"/>
    <w:rsid w:val="00F912B3"/>
    <w:rsid w:val="00F9227D"/>
    <w:rsid w:val="00F923FF"/>
    <w:rsid w:val="00F931CC"/>
    <w:rsid w:val="00F93A18"/>
    <w:rsid w:val="00F93C79"/>
    <w:rsid w:val="00F9552D"/>
    <w:rsid w:val="00F9571B"/>
    <w:rsid w:val="00F957CA"/>
    <w:rsid w:val="00F96409"/>
    <w:rsid w:val="00F969C2"/>
    <w:rsid w:val="00F9746C"/>
    <w:rsid w:val="00F97DB6"/>
    <w:rsid w:val="00FA0E45"/>
    <w:rsid w:val="00FA1218"/>
    <w:rsid w:val="00FA13B8"/>
    <w:rsid w:val="00FA14D6"/>
    <w:rsid w:val="00FA2710"/>
    <w:rsid w:val="00FA28B6"/>
    <w:rsid w:val="00FA2C29"/>
    <w:rsid w:val="00FA3D6F"/>
    <w:rsid w:val="00FA3DA5"/>
    <w:rsid w:val="00FA51DE"/>
    <w:rsid w:val="00FA5390"/>
    <w:rsid w:val="00FA6E55"/>
    <w:rsid w:val="00FA78D5"/>
    <w:rsid w:val="00FB1530"/>
    <w:rsid w:val="00FB160B"/>
    <w:rsid w:val="00FB164A"/>
    <w:rsid w:val="00FB1903"/>
    <w:rsid w:val="00FB2B66"/>
    <w:rsid w:val="00FB4E85"/>
    <w:rsid w:val="00FB5449"/>
    <w:rsid w:val="00FB63DA"/>
    <w:rsid w:val="00FB651F"/>
    <w:rsid w:val="00FB657E"/>
    <w:rsid w:val="00FB79A0"/>
    <w:rsid w:val="00FC0115"/>
    <w:rsid w:val="00FC0905"/>
    <w:rsid w:val="00FC1C00"/>
    <w:rsid w:val="00FC1FC6"/>
    <w:rsid w:val="00FC272F"/>
    <w:rsid w:val="00FC36A7"/>
    <w:rsid w:val="00FC371F"/>
    <w:rsid w:val="00FC3E71"/>
    <w:rsid w:val="00FC42CC"/>
    <w:rsid w:val="00FC4755"/>
    <w:rsid w:val="00FC4B89"/>
    <w:rsid w:val="00FC4E6A"/>
    <w:rsid w:val="00FC62FF"/>
    <w:rsid w:val="00FC679B"/>
    <w:rsid w:val="00FC6C6D"/>
    <w:rsid w:val="00FC6FE2"/>
    <w:rsid w:val="00FC72EB"/>
    <w:rsid w:val="00FC786A"/>
    <w:rsid w:val="00FC78C7"/>
    <w:rsid w:val="00FD010D"/>
    <w:rsid w:val="00FD0503"/>
    <w:rsid w:val="00FD0CAE"/>
    <w:rsid w:val="00FD17B2"/>
    <w:rsid w:val="00FD1EA2"/>
    <w:rsid w:val="00FD272A"/>
    <w:rsid w:val="00FD30FF"/>
    <w:rsid w:val="00FD3133"/>
    <w:rsid w:val="00FD3469"/>
    <w:rsid w:val="00FD4044"/>
    <w:rsid w:val="00FD482C"/>
    <w:rsid w:val="00FD5D77"/>
    <w:rsid w:val="00FD65DF"/>
    <w:rsid w:val="00FD6D6B"/>
    <w:rsid w:val="00FD757B"/>
    <w:rsid w:val="00FD7DDC"/>
    <w:rsid w:val="00FE01AE"/>
    <w:rsid w:val="00FE01D8"/>
    <w:rsid w:val="00FE0446"/>
    <w:rsid w:val="00FE08DF"/>
    <w:rsid w:val="00FE09FB"/>
    <w:rsid w:val="00FE1410"/>
    <w:rsid w:val="00FE2288"/>
    <w:rsid w:val="00FE30F6"/>
    <w:rsid w:val="00FE3E5A"/>
    <w:rsid w:val="00FE4740"/>
    <w:rsid w:val="00FE5434"/>
    <w:rsid w:val="00FE5692"/>
    <w:rsid w:val="00FE578F"/>
    <w:rsid w:val="00FE5905"/>
    <w:rsid w:val="00FE616E"/>
    <w:rsid w:val="00FE6306"/>
    <w:rsid w:val="00FE6517"/>
    <w:rsid w:val="00FE6B96"/>
    <w:rsid w:val="00FE7AA3"/>
    <w:rsid w:val="00FF04F5"/>
    <w:rsid w:val="00FF11F3"/>
    <w:rsid w:val="00FF14A8"/>
    <w:rsid w:val="00FF1A1C"/>
    <w:rsid w:val="00FF1FD3"/>
    <w:rsid w:val="00FF24F0"/>
    <w:rsid w:val="00FF2511"/>
    <w:rsid w:val="00FF2855"/>
    <w:rsid w:val="00FF2A6C"/>
    <w:rsid w:val="00FF2C92"/>
    <w:rsid w:val="00FF2FA4"/>
    <w:rsid w:val="00FF317A"/>
    <w:rsid w:val="00FF31AF"/>
    <w:rsid w:val="00FF3458"/>
    <w:rsid w:val="00FF3474"/>
    <w:rsid w:val="00FF478A"/>
    <w:rsid w:val="00FF48F0"/>
    <w:rsid w:val="00FF4E16"/>
    <w:rsid w:val="00FF4E1C"/>
    <w:rsid w:val="00FF52A4"/>
    <w:rsid w:val="00FF5841"/>
    <w:rsid w:val="00FF6EDA"/>
    <w:rsid w:val="00FF7D1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2A1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F6F"/>
    <w:pPr>
      <w:spacing w:line="360" w:lineRule="auto"/>
      <w:jc w:val="both"/>
    </w:pPr>
  </w:style>
  <w:style w:type="paragraph" w:styleId="Heading1">
    <w:name w:val="heading 1"/>
    <w:basedOn w:val="Normal"/>
    <w:link w:val="Heading1Char"/>
    <w:autoRedefine/>
    <w:uiPriority w:val="9"/>
    <w:qFormat/>
    <w:rsid w:val="00CE73F4"/>
    <w:pPr>
      <w:spacing w:line="480" w:lineRule="auto"/>
      <w:ind w:left="432" w:right="-142" w:hanging="432"/>
      <w:jc w:val="center"/>
      <w:outlineLvl w:val="0"/>
    </w:pPr>
    <w:rPr>
      <w:b/>
      <w:bCs/>
      <w:kern w:val="36"/>
      <w:lang w:val="de-DE"/>
    </w:rPr>
  </w:style>
  <w:style w:type="paragraph" w:styleId="Heading2">
    <w:name w:val="heading 2"/>
    <w:basedOn w:val="Default"/>
    <w:link w:val="Heading2Char"/>
    <w:autoRedefine/>
    <w:uiPriority w:val="9"/>
    <w:unhideWhenUsed/>
    <w:qFormat/>
    <w:rsid w:val="000C38D6"/>
    <w:pPr>
      <w:spacing w:before="120" w:after="240"/>
      <w:ind w:left="578" w:hanging="578"/>
      <w:outlineLvl w:val="1"/>
    </w:pPr>
    <w:rPr>
      <w:b/>
      <w:i/>
      <w:iCs/>
      <w:lang w:val="en-GB"/>
    </w:rPr>
  </w:style>
  <w:style w:type="paragraph" w:styleId="Heading3">
    <w:name w:val="heading 3"/>
    <w:basedOn w:val="Normal"/>
    <w:next w:val="Normal"/>
    <w:link w:val="Heading3Char"/>
    <w:autoRedefine/>
    <w:uiPriority w:val="9"/>
    <w:unhideWhenUsed/>
    <w:qFormat/>
    <w:rsid w:val="00466241"/>
    <w:pPr>
      <w:keepNext/>
      <w:keepLines/>
      <w:numPr>
        <w:ilvl w:val="2"/>
        <w:numId w:val="5"/>
      </w:numPr>
      <w:spacing w:before="240" w:after="120"/>
      <w:outlineLvl w:val="2"/>
    </w:pPr>
    <w:rPr>
      <w:rFonts w:eastAsiaTheme="majorEastAsia"/>
      <w:b/>
      <w:i/>
    </w:rPr>
  </w:style>
  <w:style w:type="paragraph" w:styleId="Heading4">
    <w:name w:val="heading 4"/>
    <w:basedOn w:val="Normal"/>
    <w:next w:val="Normal"/>
    <w:link w:val="Heading4Char"/>
    <w:uiPriority w:val="9"/>
    <w:unhideWhenUsed/>
    <w:qFormat/>
    <w:rsid w:val="008B100B"/>
    <w:pPr>
      <w:keepNext/>
      <w:keepLines/>
      <w:numPr>
        <w:ilvl w:val="3"/>
        <w:numId w:val="5"/>
      </w:numPr>
      <w:spacing w:before="40"/>
      <w:ind w:left="864"/>
      <w:outlineLvl w:val="3"/>
    </w:pPr>
    <w:rPr>
      <w:rFonts w:eastAsiaTheme="majorEastAsia"/>
      <w:i/>
      <w:iCs/>
      <w:u w:val="single"/>
    </w:rPr>
  </w:style>
  <w:style w:type="paragraph" w:styleId="Heading5">
    <w:name w:val="heading 5"/>
    <w:basedOn w:val="Normal"/>
    <w:next w:val="Normal"/>
    <w:link w:val="Heading5Char"/>
    <w:uiPriority w:val="9"/>
    <w:unhideWhenUsed/>
    <w:qFormat/>
    <w:rsid w:val="001E3C6B"/>
    <w:pPr>
      <w:keepNext/>
      <w:keepLines/>
      <w:numPr>
        <w:ilvl w:val="4"/>
        <w:numId w:val="5"/>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E3C6B"/>
    <w:pPr>
      <w:keepNext/>
      <w:keepLines/>
      <w:numPr>
        <w:ilvl w:val="5"/>
        <w:numId w:val="5"/>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E3C6B"/>
    <w:pPr>
      <w:keepNext/>
      <w:keepLines/>
      <w:numPr>
        <w:ilvl w:val="6"/>
        <w:numId w:val="5"/>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E3C6B"/>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E3C6B"/>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114A"/>
    <w:pPr>
      <w:ind w:left="720"/>
      <w:contextualSpacing/>
    </w:pPr>
  </w:style>
  <w:style w:type="paragraph" w:styleId="Bibliography">
    <w:name w:val="Bibliography"/>
    <w:basedOn w:val="Normal"/>
    <w:next w:val="Normal"/>
    <w:uiPriority w:val="37"/>
    <w:unhideWhenUsed/>
    <w:rsid w:val="00312EFD"/>
    <w:pPr>
      <w:spacing w:line="480" w:lineRule="auto"/>
      <w:ind w:left="720" w:hanging="720"/>
    </w:pPr>
  </w:style>
  <w:style w:type="table" w:styleId="TableGrid">
    <w:name w:val="Table Grid"/>
    <w:basedOn w:val="TableNormal"/>
    <w:uiPriority w:val="39"/>
    <w:rsid w:val="009F4B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E73F4"/>
    <w:rPr>
      <w:b/>
      <w:bCs/>
      <w:kern w:val="36"/>
      <w:lang w:val="de-DE"/>
    </w:rPr>
  </w:style>
  <w:style w:type="character" w:customStyle="1" w:styleId="Heading2Char">
    <w:name w:val="Heading 2 Char"/>
    <w:basedOn w:val="DefaultParagraphFont"/>
    <w:link w:val="Heading2"/>
    <w:uiPriority w:val="9"/>
    <w:rsid w:val="000C38D6"/>
    <w:rPr>
      <w:b/>
      <w:i/>
      <w:iCs/>
      <w:color w:val="000000"/>
      <w:lang w:val="en-GB"/>
    </w:rPr>
  </w:style>
  <w:style w:type="paragraph" w:customStyle="1" w:styleId="Default">
    <w:name w:val="Default"/>
    <w:rsid w:val="00550A23"/>
    <w:pPr>
      <w:widowControl w:val="0"/>
      <w:autoSpaceDE w:val="0"/>
      <w:autoSpaceDN w:val="0"/>
      <w:adjustRightInd w:val="0"/>
    </w:pPr>
    <w:rPr>
      <w:color w:val="000000"/>
      <w:lang w:val="de-DE"/>
    </w:rPr>
  </w:style>
  <w:style w:type="paragraph" w:styleId="NormalWeb">
    <w:name w:val="Normal (Web)"/>
    <w:basedOn w:val="Normal"/>
    <w:uiPriority w:val="99"/>
    <w:unhideWhenUsed/>
    <w:rsid w:val="00243151"/>
    <w:pPr>
      <w:spacing w:before="100" w:beforeAutospacing="1" w:after="100" w:afterAutospacing="1"/>
    </w:pPr>
    <w:rPr>
      <w:lang w:eastAsia="en-GB"/>
    </w:rPr>
  </w:style>
  <w:style w:type="character" w:customStyle="1" w:styleId="apple-converted-space">
    <w:name w:val="apple-converted-space"/>
    <w:basedOn w:val="DefaultParagraphFont"/>
    <w:rsid w:val="00462C80"/>
  </w:style>
  <w:style w:type="character" w:customStyle="1" w:styleId="gp">
    <w:name w:val="gp"/>
    <w:basedOn w:val="DefaultParagraphFont"/>
    <w:rsid w:val="00462C80"/>
  </w:style>
  <w:style w:type="character" w:customStyle="1" w:styleId="Heading3Char">
    <w:name w:val="Heading 3 Char"/>
    <w:basedOn w:val="DefaultParagraphFont"/>
    <w:link w:val="Heading3"/>
    <w:uiPriority w:val="9"/>
    <w:rsid w:val="00466241"/>
    <w:rPr>
      <w:rFonts w:eastAsiaTheme="majorEastAsia"/>
      <w:b/>
      <w:i/>
    </w:rPr>
  </w:style>
  <w:style w:type="character" w:customStyle="1" w:styleId="Heading4Char">
    <w:name w:val="Heading 4 Char"/>
    <w:basedOn w:val="DefaultParagraphFont"/>
    <w:link w:val="Heading4"/>
    <w:uiPriority w:val="9"/>
    <w:rsid w:val="008B100B"/>
    <w:rPr>
      <w:rFonts w:eastAsiaTheme="majorEastAsia"/>
      <w:i/>
      <w:iCs/>
      <w:u w:val="single"/>
    </w:rPr>
  </w:style>
  <w:style w:type="character" w:styleId="Hyperlink">
    <w:name w:val="Hyperlink"/>
    <w:basedOn w:val="DefaultParagraphFont"/>
    <w:uiPriority w:val="99"/>
    <w:unhideWhenUsed/>
    <w:rsid w:val="00B1055D"/>
    <w:rPr>
      <w:color w:val="0000FF"/>
      <w:u w:val="single"/>
    </w:rPr>
  </w:style>
  <w:style w:type="paragraph" w:customStyle="1" w:styleId="p1">
    <w:name w:val="p1"/>
    <w:basedOn w:val="Normal"/>
    <w:rsid w:val="00DB6008"/>
    <w:rPr>
      <w:rFonts w:ascii="Courier" w:hAnsi="Courier"/>
      <w:sz w:val="18"/>
      <w:szCs w:val="18"/>
    </w:rPr>
  </w:style>
  <w:style w:type="character" w:customStyle="1" w:styleId="s1">
    <w:name w:val="s1"/>
    <w:basedOn w:val="DefaultParagraphFont"/>
    <w:rsid w:val="00DB6008"/>
    <w:rPr>
      <w:rFonts w:ascii="Lucida Grande" w:hAnsi="Lucida Grande" w:cs="Lucida Grande" w:hint="default"/>
      <w:sz w:val="18"/>
      <w:szCs w:val="18"/>
    </w:rPr>
  </w:style>
  <w:style w:type="character" w:customStyle="1" w:styleId="apple-tab-span">
    <w:name w:val="apple-tab-span"/>
    <w:basedOn w:val="DefaultParagraphFont"/>
    <w:rsid w:val="00DB6008"/>
  </w:style>
  <w:style w:type="character" w:customStyle="1" w:styleId="xbe">
    <w:name w:val="_xbe"/>
    <w:basedOn w:val="DefaultParagraphFont"/>
    <w:rsid w:val="00A66F36"/>
  </w:style>
  <w:style w:type="paragraph" w:styleId="BodyText2">
    <w:name w:val="Body Text 2"/>
    <w:basedOn w:val="Normal"/>
    <w:link w:val="BodyText2Char"/>
    <w:uiPriority w:val="99"/>
    <w:semiHidden/>
    <w:unhideWhenUsed/>
    <w:rsid w:val="00B950CB"/>
    <w:pPr>
      <w:spacing w:after="120" w:line="480" w:lineRule="auto"/>
    </w:pPr>
  </w:style>
  <w:style w:type="character" w:customStyle="1" w:styleId="BodyText2Char">
    <w:name w:val="Body Text 2 Char"/>
    <w:basedOn w:val="DefaultParagraphFont"/>
    <w:link w:val="BodyText2"/>
    <w:uiPriority w:val="99"/>
    <w:semiHidden/>
    <w:rsid w:val="00B950CB"/>
  </w:style>
  <w:style w:type="character" w:customStyle="1" w:styleId="Heading5Char">
    <w:name w:val="Heading 5 Char"/>
    <w:basedOn w:val="DefaultParagraphFont"/>
    <w:link w:val="Heading5"/>
    <w:uiPriority w:val="9"/>
    <w:rsid w:val="001E3C6B"/>
    <w:rPr>
      <w:rFonts w:asciiTheme="majorHAnsi" w:eastAsiaTheme="majorEastAsia" w:hAnsiTheme="majorHAnsi" w:cstheme="majorBidi"/>
      <w:color w:val="365F91" w:themeColor="accent1" w:themeShade="BF"/>
    </w:rPr>
  </w:style>
  <w:style w:type="numbering" w:styleId="111111">
    <w:name w:val="Outline List 2"/>
    <w:basedOn w:val="NoList"/>
    <w:uiPriority w:val="99"/>
    <w:semiHidden/>
    <w:unhideWhenUsed/>
    <w:rsid w:val="00B53D91"/>
    <w:pPr>
      <w:numPr>
        <w:numId w:val="2"/>
      </w:numPr>
    </w:pPr>
  </w:style>
  <w:style w:type="character" w:customStyle="1" w:styleId="Heading6Char">
    <w:name w:val="Heading 6 Char"/>
    <w:basedOn w:val="DefaultParagraphFont"/>
    <w:link w:val="Heading6"/>
    <w:uiPriority w:val="9"/>
    <w:semiHidden/>
    <w:rsid w:val="001E3C6B"/>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E3C6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E3C6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E3C6B"/>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46130"/>
    <w:pPr>
      <w:ind w:left="720"/>
    </w:pPr>
  </w:style>
  <w:style w:type="paragraph" w:styleId="TOC1">
    <w:name w:val="toc 1"/>
    <w:basedOn w:val="Normal"/>
    <w:next w:val="Normal"/>
    <w:autoRedefine/>
    <w:uiPriority w:val="39"/>
    <w:unhideWhenUsed/>
    <w:rsid w:val="00A81554"/>
    <w:pPr>
      <w:tabs>
        <w:tab w:val="left" w:pos="480"/>
        <w:tab w:val="right" w:leader="dot" w:pos="9350"/>
      </w:tabs>
      <w:spacing w:after="100"/>
      <w:ind w:left="113" w:hanging="113"/>
    </w:pPr>
    <w:rPr>
      <w:b/>
    </w:rPr>
  </w:style>
  <w:style w:type="paragraph" w:styleId="TOC2">
    <w:name w:val="toc 2"/>
    <w:basedOn w:val="Normal"/>
    <w:next w:val="Normal"/>
    <w:autoRedefine/>
    <w:uiPriority w:val="39"/>
    <w:unhideWhenUsed/>
    <w:rsid w:val="00A81554"/>
    <w:pPr>
      <w:tabs>
        <w:tab w:val="left" w:pos="960"/>
        <w:tab w:val="right" w:leader="dot" w:pos="9350"/>
      </w:tabs>
      <w:spacing w:after="100"/>
      <w:ind w:left="908" w:right="227" w:hanging="454"/>
    </w:pPr>
  </w:style>
  <w:style w:type="paragraph" w:styleId="TOC3">
    <w:name w:val="toc 3"/>
    <w:basedOn w:val="Normal"/>
    <w:next w:val="Normal"/>
    <w:autoRedefine/>
    <w:uiPriority w:val="39"/>
    <w:unhideWhenUsed/>
    <w:rsid w:val="00D46130"/>
    <w:pPr>
      <w:spacing w:after="100"/>
      <w:ind w:left="480"/>
    </w:pPr>
    <w:rPr>
      <w:sz w:val="22"/>
    </w:rPr>
  </w:style>
  <w:style w:type="paragraph" w:styleId="TOC5">
    <w:name w:val="toc 5"/>
    <w:basedOn w:val="Normal"/>
    <w:next w:val="Normal"/>
    <w:autoRedefine/>
    <w:uiPriority w:val="39"/>
    <w:unhideWhenUsed/>
    <w:rsid w:val="00D46130"/>
    <w:pPr>
      <w:ind w:left="960"/>
    </w:pPr>
  </w:style>
  <w:style w:type="paragraph" w:styleId="TOC6">
    <w:name w:val="toc 6"/>
    <w:basedOn w:val="Normal"/>
    <w:next w:val="Normal"/>
    <w:autoRedefine/>
    <w:uiPriority w:val="39"/>
    <w:unhideWhenUsed/>
    <w:rsid w:val="00D46130"/>
    <w:pPr>
      <w:ind w:left="1200"/>
    </w:pPr>
  </w:style>
  <w:style w:type="paragraph" w:styleId="TOC7">
    <w:name w:val="toc 7"/>
    <w:basedOn w:val="Normal"/>
    <w:next w:val="Normal"/>
    <w:autoRedefine/>
    <w:uiPriority w:val="39"/>
    <w:unhideWhenUsed/>
    <w:rsid w:val="00D46130"/>
    <w:pPr>
      <w:ind w:left="1440"/>
    </w:pPr>
  </w:style>
  <w:style w:type="paragraph" w:styleId="TOC8">
    <w:name w:val="toc 8"/>
    <w:basedOn w:val="Normal"/>
    <w:next w:val="Normal"/>
    <w:autoRedefine/>
    <w:uiPriority w:val="39"/>
    <w:unhideWhenUsed/>
    <w:rsid w:val="00D46130"/>
    <w:pPr>
      <w:ind w:left="1680"/>
    </w:pPr>
  </w:style>
  <w:style w:type="paragraph" w:styleId="TOC9">
    <w:name w:val="toc 9"/>
    <w:basedOn w:val="Normal"/>
    <w:next w:val="Normal"/>
    <w:autoRedefine/>
    <w:uiPriority w:val="39"/>
    <w:unhideWhenUsed/>
    <w:rsid w:val="00D46130"/>
    <w:pPr>
      <w:ind w:left="1920"/>
    </w:pPr>
  </w:style>
  <w:style w:type="character" w:styleId="Emphasis">
    <w:name w:val="Emphasis"/>
    <w:basedOn w:val="DefaultParagraphFont"/>
    <w:uiPriority w:val="20"/>
    <w:qFormat/>
    <w:rsid w:val="0078017B"/>
    <w:rPr>
      <w:i/>
      <w:iCs/>
    </w:rPr>
  </w:style>
  <w:style w:type="character" w:customStyle="1" w:styleId="hlfld-contribauthor">
    <w:name w:val="hlfld-contribauthor"/>
    <w:basedOn w:val="DefaultParagraphFont"/>
    <w:rsid w:val="006C023A"/>
  </w:style>
  <w:style w:type="character" w:customStyle="1" w:styleId="nlmgiven-names">
    <w:name w:val="nlm_given-names"/>
    <w:basedOn w:val="DefaultParagraphFont"/>
    <w:rsid w:val="006C023A"/>
  </w:style>
  <w:style w:type="character" w:customStyle="1" w:styleId="nlmyear">
    <w:name w:val="nlm_year"/>
    <w:basedOn w:val="DefaultParagraphFont"/>
    <w:rsid w:val="006C023A"/>
  </w:style>
  <w:style w:type="character" w:customStyle="1" w:styleId="nlmarticle-title">
    <w:name w:val="nlm_article-title"/>
    <w:basedOn w:val="DefaultParagraphFont"/>
    <w:rsid w:val="006C023A"/>
  </w:style>
  <w:style w:type="character" w:customStyle="1" w:styleId="nlmfpage">
    <w:name w:val="nlm_fpage"/>
    <w:basedOn w:val="DefaultParagraphFont"/>
    <w:rsid w:val="006C023A"/>
  </w:style>
  <w:style w:type="character" w:customStyle="1" w:styleId="nlmlpage">
    <w:name w:val="nlm_lpage"/>
    <w:basedOn w:val="DefaultParagraphFont"/>
    <w:rsid w:val="006C023A"/>
  </w:style>
  <w:style w:type="paragraph" w:styleId="Footer">
    <w:name w:val="footer"/>
    <w:basedOn w:val="Normal"/>
    <w:link w:val="FooterChar"/>
    <w:uiPriority w:val="99"/>
    <w:unhideWhenUsed/>
    <w:rsid w:val="0026561D"/>
    <w:pPr>
      <w:tabs>
        <w:tab w:val="center" w:pos="4680"/>
        <w:tab w:val="right" w:pos="9360"/>
      </w:tabs>
      <w:spacing w:line="240" w:lineRule="auto"/>
    </w:pPr>
  </w:style>
  <w:style w:type="character" w:customStyle="1" w:styleId="FooterChar">
    <w:name w:val="Footer Char"/>
    <w:basedOn w:val="DefaultParagraphFont"/>
    <w:link w:val="Footer"/>
    <w:uiPriority w:val="99"/>
    <w:rsid w:val="0026561D"/>
    <w:rPr>
      <w:rFonts w:ascii="Times New Roman" w:hAnsi="Times New Roman" w:cs="Times New Roman"/>
      <w:lang w:val="en-GB"/>
    </w:rPr>
  </w:style>
  <w:style w:type="character" w:styleId="PageNumber">
    <w:name w:val="page number"/>
    <w:basedOn w:val="DefaultParagraphFont"/>
    <w:uiPriority w:val="99"/>
    <w:semiHidden/>
    <w:unhideWhenUsed/>
    <w:rsid w:val="0026561D"/>
  </w:style>
  <w:style w:type="paragraph" w:styleId="Header">
    <w:name w:val="header"/>
    <w:basedOn w:val="Normal"/>
    <w:link w:val="HeaderChar"/>
    <w:uiPriority w:val="99"/>
    <w:unhideWhenUsed/>
    <w:rsid w:val="00D93140"/>
    <w:pPr>
      <w:tabs>
        <w:tab w:val="center" w:pos="4680"/>
        <w:tab w:val="right" w:pos="9360"/>
      </w:tabs>
      <w:spacing w:line="240" w:lineRule="auto"/>
    </w:pPr>
  </w:style>
  <w:style w:type="character" w:customStyle="1" w:styleId="HeaderChar">
    <w:name w:val="Header Char"/>
    <w:basedOn w:val="DefaultParagraphFont"/>
    <w:link w:val="Header"/>
    <w:uiPriority w:val="99"/>
    <w:rsid w:val="00D93140"/>
    <w:rPr>
      <w:rFonts w:ascii="Times New Roman" w:hAnsi="Times New Roman" w:cs="Times New Roman"/>
      <w:lang w:val="en-GB"/>
    </w:rPr>
  </w:style>
  <w:style w:type="paragraph" w:styleId="TableofFigures">
    <w:name w:val="table of figures"/>
    <w:basedOn w:val="Normal"/>
    <w:next w:val="Normal"/>
    <w:uiPriority w:val="99"/>
    <w:unhideWhenUsed/>
    <w:rsid w:val="009A6EFE"/>
    <w:pPr>
      <w:ind w:left="480" w:hanging="480"/>
    </w:pPr>
  </w:style>
  <w:style w:type="paragraph" w:styleId="Caption">
    <w:name w:val="caption"/>
    <w:basedOn w:val="Normal"/>
    <w:next w:val="Normal"/>
    <w:uiPriority w:val="35"/>
    <w:unhideWhenUsed/>
    <w:qFormat/>
    <w:rsid w:val="00466ABA"/>
    <w:pPr>
      <w:spacing w:after="200" w:line="240" w:lineRule="auto"/>
    </w:pPr>
    <w:rPr>
      <w:iCs/>
    </w:rPr>
  </w:style>
  <w:style w:type="paragraph" w:styleId="BalloonText">
    <w:name w:val="Balloon Text"/>
    <w:basedOn w:val="Normal"/>
    <w:link w:val="BalloonTextChar"/>
    <w:uiPriority w:val="99"/>
    <w:semiHidden/>
    <w:unhideWhenUsed/>
    <w:rsid w:val="00C5055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0552"/>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C50552"/>
    <w:rPr>
      <w:sz w:val="18"/>
      <w:szCs w:val="18"/>
    </w:rPr>
  </w:style>
  <w:style w:type="paragraph" w:styleId="CommentText">
    <w:name w:val="annotation text"/>
    <w:basedOn w:val="Normal"/>
    <w:link w:val="CommentTextChar"/>
    <w:uiPriority w:val="99"/>
    <w:unhideWhenUsed/>
    <w:rsid w:val="00C50552"/>
    <w:pPr>
      <w:spacing w:line="240" w:lineRule="auto"/>
    </w:pPr>
  </w:style>
  <w:style w:type="character" w:customStyle="1" w:styleId="CommentTextChar">
    <w:name w:val="Comment Text Char"/>
    <w:basedOn w:val="DefaultParagraphFont"/>
    <w:link w:val="CommentText"/>
    <w:uiPriority w:val="99"/>
    <w:rsid w:val="00C50552"/>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C50552"/>
    <w:rPr>
      <w:b/>
      <w:bCs/>
      <w:sz w:val="20"/>
      <w:szCs w:val="20"/>
    </w:rPr>
  </w:style>
  <w:style w:type="character" w:customStyle="1" w:styleId="CommentSubjectChar">
    <w:name w:val="Comment Subject Char"/>
    <w:basedOn w:val="CommentTextChar"/>
    <w:link w:val="CommentSubject"/>
    <w:uiPriority w:val="99"/>
    <w:semiHidden/>
    <w:rsid w:val="00C50552"/>
    <w:rPr>
      <w:rFonts w:ascii="Times New Roman" w:hAnsi="Times New Roman" w:cs="Times New Roman"/>
      <w:b/>
      <w:bCs/>
      <w:sz w:val="20"/>
      <w:szCs w:val="20"/>
      <w:lang w:val="en-GB"/>
    </w:rPr>
  </w:style>
  <w:style w:type="paragraph" w:styleId="Revision">
    <w:name w:val="Revision"/>
    <w:hidden/>
    <w:uiPriority w:val="99"/>
    <w:semiHidden/>
    <w:rsid w:val="00741614"/>
  </w:style>
  <w:style w:type="numbering" w:customStyle="1" w:styleId="Style1">
    <w:name w:val="Style1"/>
    <w:uiPriority w:val="99"/>
    <w:rsid w:val="006974C3"/>
    <w:pPr>
      <w:numPr>
        <w:numId w:val="3"/>
      </w:numPr>
    </w:pPr>
  </w:style>
  <w:style w:type="paragraph" w:styleId="NoSpacing">
    <w:name w:val="No Spacing"/>
    <w:uiPriority w:val="1"/>
    <w:qFormat/>
    <w:rsid w:val="006974C3"/>
    <w:pPr>
      <w:jc w:val="both"/>
    </w:pPr>
    <w:rPr>
      <w:b/>
      <w:sz w:val="32"/>
      <w:szCs w:val="32"/>
    </w:rPr>
  </w:style>
  <w:style w:type="character" w:styleId="Strong">
    <w:name w:val="Strong"/>
    <w:basedOn w:val="DefaultParagraphFont"/>
    <w:uiPriority w:val="22"/>
    <w:qFormat/>
    <w:rsid w:val="008A48D6"/>
    <w:rPr>
      <w:b/>
      <w:bCs/>
    </w:rPr>
  </w:style>
  <w:style w:type="character" w:customStyle="1" w:styleId="highlight">
    <w:name w:val="highlight"/>
    <w:basedOn w:val="DefaultParagraphFont"/>
    <w:rsid w:val="000B10C1"/>
  </w:style>
  <w:style w:type="paragraph" w:styleId="FootnoteText">
    <w:name w:val="footnote text"/>
    <w:basedOn w:val="Normal"/>
    <w:link w:val="FootnoteTextChar"/>
    <w:uiPriority w:val="99"/>
    <w:semiHidden/>
    <w:unhideWhenUsed/>
    <w:rsid w:val="009B2411"/>
    <w:pPr>
      <w:spacing w:line="240" w:lineRule="auto"/>
    </w:pPr>
    <w:rPr>
      <w:sz w:val="20"/>
      <w:szCs w:val="20"/>
    </w:rPr>
  </w:style>
  <w:style w:type="character" w:customStyle="1" w:styleId="FootnoteTextChar">
    <w:name w:val="Footnote Text Char"/>
    <w:basedOn w:val="DefaultParagraphFont"/>
    <w:link w:val="FootnoteText"/>
    <w:uiPriority w:val="99"/>
    <w:semiHidden/>
    <w:rsid w:val="009B2411"/>
    <w:rPr>
      <w:sz w:val="20"/>
      <w:szCs w:val="20"/>
    </w:rPr>
  </w:style>
  <w:style w:type="character" w:styleId="FootnoteReference">
    <w:name w:val="footnote reference"/>
    <w:basedOn w:val="DefaultParagraphFont"/>
    <w:uiPriority w:val="99"/>
    <w:semiHidden/>
    <w:unhideWhenUsed/>
    <w:rsid w:val="009B2411"/>
    <w:rPr>
      <w:vertAlign w:val="superscript"/>
    </w:rPr>
  </w:style>
  <w:style w:type="character" w:styleId="EndnoteReference">
    <w:name w:val="endnote reference"/>
    <w:basedOn w:val="DefaultParagraphFont"/>
    <w:uiPriority w:val="99"/>
    <w:semiHidden/>
    <w:unhideWhenUsed/>
    <w:rsid w:val="007566D7"/>
    <w:rPr>
      <w:vertAlign w:val="superscript"/>
    </w:rPr>
  </w:style>
  <w:style w:type="paragraph" w:customStyle="1" w:styleId="MittleresRaster22">
    <w:name w:val="Mittleres Raster 22"/>
    <w:link w:val="MittleresRaster22Zchn"/>
    <w:uiPriority w:val="1"/>
    <w:qFormat/>
    <w:rsid w:val="0050502D"/>
    <w:rPr>
      <w:rFonts w:ascii="Calibri" w:eastAsia="Calibri" w:hAnsi="Calibri"/>
      <w:color w:val="auto"/>
      <w:sz w:val="22"/>
      <w:szCs w:val="22"/>
      <w:lang w:val="de-DE"/>
    </w:rPr>
  </w:style>
  <w:style w:type="character" w:customStyle="1" w:styleId="MittleresRaster22Zchn">
    <w:name w:val="Mittleres Raster 22 Zchn"/>
    <w:basedOn w:val="DefaultParagraphFont"/>
    <w:link w:val="MittleresRaster22"/>
    <w:uiPriority w:val="1"/>
    <w:rsid w:val="0050502D"/>
    <w:rPr>
      <w:rFonts w:ascii="Calibri" w:eastAsia="Calibri" w:hAnsi="Calibri"/>
      <w:color w:val="auto"/>
      <w:sz w:val="22"/>
      <w:szCs w:val="22"/>
      <w:lang w:val="de-DE"/>
    </w:rPr>
  </w:style>
  <w:style w:type="character" w:styleId="PlaceholderText">
    <w:name w:val="Placeholder Text"/>
    <w:basedOn w:val="DefaultParagraphFont"/>
    <w:uiPriority w:val="99"/>
    <w:semiHidden/>
    <w:rsid w:val="004E0FB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1908">
      <w:bodyDiv w:val="1"/>
      <w:marLeft w:val="0"/>
      <w:marRight w:val="0"/>
      <w:marTop w:val="0"/>
      <w:marBottom w:val="0"/>
      <w:divBdr>
        <w:top w:val="none" w:sz="0" w:space="0" w:color="auto"/>
        <w:left w:val="none" w:sz="0" w:space="0" w:color="auto"/>
        <w:bottom w:val="none" w:sz="0" w:space="0" w:color="auto"/>
        <w:right w:val="none" w:sz="0" w:space="0" w:color="auto"/>
      </w:divBdr>
    </w:div>
    <w:div w:id="23794159">
      <w:bodyDiv w:val="1"/>
      <w:marLeft w:val="0"/>
      <w:marRight w:val="0"/>
      <w:marTop w:val="0"/>
      <w:marBottom w:val="0"/>
      <w:divBdr>
        <w:top w:val="none" w:sz="0" w:space="0" w:color="auto"/>
        <w:left w:val="none" w:sz="0" w:space="0" w:color="auto"/>
        <w:bottom w:val="none" w:sz="0" w:space="0" w:color="auto"/>
        <w:right w:val="none" w:sz="0" w:space="0" w:color="auto"/>
      </w:divBdr>
    </w:div>
    <w:div w:id="27148896">
      <w:bodyDiv w:val="1"/>
      <w:marLeft w:val="0"/>
      <w:marRight w:val="0"/>
      <w:marTop w:val="0"/>
      <w:marBottom w:val="0"/>
      <w:divBdr>
        <w:top w:val="none" w:sz="0" w:space="0" w:color="auto"/>
        <w:left w:val="none" w:sz="0" w:space="0" w:color="auto"/>
        <w:bottom w:val="none" w:sz="0" w:space="0" w:color="auto"/>
        <w:right w:val="none" w:sz="0" w:space="0" w:color="auto"/>
      </w:divBdr>
    </w:div>
    <w:div w:id="100223730">
      <w:bodyDiv w:val="1"/>
      <w:marLeft w:val="0"/>
      <w:marRight w:val="0"/>
      <w:marTop w:val="0"/>
      <w:marBottom w:val="0"/>
      <w:divBdr>
        <w:top w:val="none" w:sz="0" w:space="0" w:color="auto"/>
        <w:left w:val="none" w:sz="0" w:space="0" w:color="auto"/>
        <w:bottom w:val="none" w:sz="0" w:space="0" w:color="auto"/>
        <w:right w:val="none" w:sz="0" w:space="0" w:color="auto"/>
      </w:divBdr>
    </w:div>
    <w:div w:id="127818773">
      <w:bodyDiv w:val="1"/>
      <w:marLeft w:val="0"/>
      <w:marRight w:val="0"/>
      <w:marTop w:val="0"/>
      <w:marBottom w:val="0"/>
      <w:divBdr>
        <w:top w:val="none" w:sz="0" w:space="0" w:color="auto"/>
        <w:left w:val="none" w:sz="0" w:space="0" w:color="auto"/>
        <w:bottom w:val="none" w:sz="0" w:space="0" w:color="auto"/>
        <w:right w:val="none" w:sz="0" w:space="0" w:color="auto"/>
      </w:divBdr>
    </w:div>
    <w:div w:id="136530158">
      <w:bodyDiv w:val="1"/>
      <w:marLeft w:val="0"/>
      <w:marRight w:val="0"/>
      <w:marTop w:val="0"/>
      <w:marBottom w:val="0"/>
      <w:divBdr>
        <w:top w:val="none" w:sz="0" w:space="0" w:color="auto"/>
        <w:left w:val="none" w:sz="0" w:space="0" w:color="auto"/>
        <w:bottom w:val="none" w:sz="0" w:space="0" w:color="auto"/>
        <w:right w:val="none" w:sz="0" w:space="0" w:color="auto"/>
      </w:divBdr>
    </w:div>
    <w:div w:id="228275767">
      <w:bodyDiv w:val="1"/>
      <w:marLeft w:val="0"/>
      <w:marRight w:val="0"/>
      <w:marTop w:val="0"/>
      <w:marBottom w:val="0"/>
      <w:divBdr>
        <w:top w:val="none" w:sz="0" w:space="0" w:color="auto"/>
        <w:left w:val="none" w:sz="0" w:space="0" w:color="auto"/>
        <w:bottom w:val="none" w:sz="0" w:space="0" w:color="auto"/>
        <w:right w:val="none" w:sz="0" w:space="0" w:color="auto"/>
      </w:divBdr>
      <w:divsChild>
        <w:div w:id="2044867451">
          <w:marLeft w:val="0"/>
          <w:marRight w:val="0"/>
          <w:marTop w:val="0"/>
          <w:marBottom w:val="0"/>
          <w:divBdr>
            <w:top w:val="none" w:sz="0" w:space="0" w:color="auto"/>
            <w:left w:val="none" w:sz="0" w:space="0" w:color="auto"/>
            <w:bottom w:val="none" w:sz="0" w:space="0" w:color="auto"/>
            <w:right w:val="none" w:sz="0" w:space="0" w:color="auto"/>
          </w:divBdr>
        </w:div>
      </w:divsChild>
    </w:div>
    <w:div w:id="257297624">
      <w:bodyDiv w:val="1"/>
      <w:marLeft w:val="0"/>
      <w:marRight w:val="0"/>
      <w:marTop w:val="0"/>
      <w:marBottom w:val="0"/>
      <w:divBdr>
        <w:top w:val="none" w:sz="0" w:space="0" w:color="auto"/>
        <w:left w:val="none" w:sz="0" w:space="0" w:color="auto"/>
        <w:bottom w:val="none" w:sz="0" w:space="0" w:color="auto"/>
        <w:right w:val="none" w:sz="0" w:space="0" w:color="auto"/>
      </w:divBdr>
    </w:div>
    <w:div w:id="310909193">
      <w:bodyDiv w:val="1"/>
      <w:marLeft w:val="0"/>
      <w:marRight w:val="0"/>
      <w:marTop w:val="0"/>
      <w:marBottom w:val="0"/>
      <w:divBdr>
        <w:top w:val="none" w:sz="0" w:space="0" w:color="auto"/>
        <w:left w:val="none" w:sz="0" w:space="0" w:color="auto"/>
        <w:bottom w:val="none" w:sz="0" w:space="0" w:color="auto"/>
        <w:right w:val="none" w:sz="0" w:space="0" w:color="auto"/>
      </w:divBdr>
    </w:div>
    <w:div w:id="379473625">
      <w:bodyDiv w:val="1"/>
      <w:marLeft w:val="0"/>
      <w:marRight w:val="0"/>
      <w:marTop w:val="0"/>
      <w:marBottom w:val="0"/>
      <w:divBdr>
        <w:top w:val="none" w:sz="0" w:space="0" w:color="auto"/>
        <w:left w:val="none" w:sz="0" w:space="0" w:color="auto"/>
        <w:bottom w:val="none" w:sz="0" w:space="0" w:color="auto"/>
        <w:right w:val="none" w:sz="0" w:space="0" w:color="auto"/>
      </w:divBdr>
    </w:div>
    <w:div w:id="408888545">
      <w:bodyDiv w:val="1"/>
      <w:marLeft w:val="0"/>
      <w:marRight w:val="0"/>
      <w:marTop w:val="0"/>
      <w:marBottom w:val="0"/>
      <w:divBdr>
        <w:top w:val="none" w:sz="0" w:space="0" w:color="auto"/>
        <w:left w:val="none" w:sz="0" w:space="0" w:color="auto"/>
        <w:bottom w:val="none" w:sz="0" w:space="0" w:color="auto"/>
        <w:right w:val="none" w:sz="0" w:space="0" w:color="auto"/>
      </w:divBdr>
      <w:divsChild>
        <w:div w:id="951518065">
          <w:marLeft w:val="0"/>
          <w:marRight w:val="0"/>
          <w:marTop w:val="0"/>
          <w:marBottom w:val="0"/>
          <w:divBdr>
            <w:top w:val="none" w:sz="0" w:space="0" w:color="auto"/>
            <w:left w:val="none" w:sz="0" w:space="0" w:color="auto"/>
            <w:bottom w:val="none" w:sz="0" w:space="0" w:color="auto"/>
            <w:right w:val="none" w:sz="0" w:space="0" w:color="auto"/>
          </w:divBdr>
          <w:divsChild>
            <w:div w:id="203905599">
              <w:marLeft w:val="0"/>
              <w:marRight w:val="0"/>
              <w:marTop w:val="0"/>
              <w:marBottom w:val="0"/>
              <w:divBdr>
                <w:top w:val="none" w:sz="0" w:space="0" w:color="auto"/>
                <w:left w:val="none" w:sz="0" w:space="0" w:color="auto"/>
                <w:bottom w:val="none" w:sz="0" w:space="0" w:color="auto"/>
                <w:right w:val="none" w:sz="0" w:space="0" w:color="auto"/>
              </w:divBdr>
              <w:divsChild>
                <w:div w:id="806121570">
                  <w:marLeft w:val="0"/>
                  <w:marRight w:val="0"/>
                  <w:marTop w:val="0"/>
                  <w:marBottom w:val="0"/>
                  <w:divBdr>
                    <w:top w:val="none" w:sz="0" w:space="0" w:color="auto"/>
                    <w:left w:val="none" w:sz="0" w:space="0" w:color="auto"/>
                    <w:bottom w:val="none" w:sz="0" w:space="0" w:color="auto"/>
                    <w:right w:val="none" w:sz="0" w:space="0" w:color="auto"/>
                  </w:divBdr>
                </w:div>
              </w:divsChild>
            </w:div>
            <w:div w:id="1735665349">
              <w:marLeft w:val="0"/>
              <w:marRight w:val="0"/>
              <w:marTop w:val="0"/>
              <w:marBottom w:val="0"/>
              <w:divBdr>
                <w:top w:val="none" w:sz="0" w:space="0" w:color="auto"/>
                <w:left w:val="none" w:sz="0" w:space="0" w:color="auto"/>
                <w:bottom w:val="none" w:sz="0" w:space="0" w:color="auto"/>
                <w:right w:val="none" w:sz="0" w:space="0" w:color="auto"/>
              </w:divBdr>
              <w:divsChild>
                <w:div w:id="1060203463">
                  <w:marLeft w:val="0"/>
                  <w:marRight w:val="0"/>
                  <w:marTop w:val="0"/>
                  <w:marBottom w:val="0"/>
                  <w:divBdr>
                    <w:top w:val="none" w:sz="0" w:space="0" w:color="auto"/>
                    <w:left w:val="none" w:sz="0" w:space="0" w:color="auto"/>
                    <w:bottom w:val="none" w:sz="0" w:space="0" w:color="auto"/>
                    <w:right w:val="none" w:sz="0" w:space="0" w:color="auto"/>
                  </w:divBdr>
                </w:div>
              </w:divsChild>
            </w:div>
            <w:div w:id="270357605">
              <w:marLeft w:val="0"/>
              <w:marRight w:val="0"/>
              <w:marTop w:val="0"/>
              <w:marBottom w:val="0"/>
              <w:divBdr>
                <w:top w:val="none" w:sz="0" w:space="0" w:color="auto"/>
                <w:left w:val="none" w:sz="0" w:space="0" w:color="auto"/>
                <w:bottom w:val="none" w:sz="0" w:space="0" w:color="auto"/>
                <w:right w:val="none" w:sz="0" w:space="0" w:color="auto"/>
              </w:divBdr>
              <w:divsChild>
                <w:div w:id="202625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709130">
      <w:bodyDiv w:val="1"/>
      <w:marLeft w:val="0"/>
      <w:marRight w:val="0"/>
      <w:marTop w:val="0"/>
      <w:marBottom w:val="0"/>
      <w:divBdr>
        <w:top w:val="none" w:sz="0" w:space="0" w:color="auto"/>
        <w:left w:val="none" w:sz="0" w:space="0" w:color="auto"/>
        <w:bottom w:val="none" w:sz="0" w:space="0" w:color="auto"/>
        <w:right w:val="none" w:sz="0" w:space="0" w:color="auto"/>
      </w:divBdr>
    </w:div>
    <w:div w:id="415789361">
      <w:bodyDiv w:val="1"/>
      <w:marLeft w:val="0"/>
      <w:marRight w:val="0"/>
      <w:marTop w:val="0"/>
      <w:marBottom w:val="0"/>
      <w:divBdr>
        <w:top w:val="none" w:sz="0" w:space="0" w:color="auto"/>
        <w:left w:val="none" w:sz="0" w:space="0" w:color="auto"/>
        <w:bottom w:val="none" w:sz="0" w:space="0" w:color="auto"/>
        <w:right w:val="none" w:sz="0" w:space="0" w:color="auto"/>
      </w:divBdr>
      <w:divsChild>
        <w:div w:id="983046503">
          <w:marLeft w:val="446"/>
          <w:marRight w:val="0"/>
          <w:marTop w:val="0"/>
          <w:marBottom w:val="0"/>
          <w:divBdr>
            <w:top w:val="none" w:sz="0" w:space="0" w:color="auto"/>
            <w:left w:val="none" w:sz="0" w:space="0" w:color="auto"/>
            <w:bottom w:val="none" w:sz="0" w:space="0" w:color="auto"/>
            <w:right w:val="none" w:sz="0" w:space="0" w:color="auto"/>
          </w:divBdr>
        </w:div>
      </w:divsChild>
    </w:div>
    <w:div w:id="431516785">
      <w:bodyDiv w:val="1"/>
      <w:marLeft w:val="0"/>
      <w:marRight w:val="0"/>
      <w:marTop w:val="0"/>
      <w:marBottom w:val="0"/>
      <w:divBdr>
        <w:top w:val="none" w:sz="0" w:space="0" w:color="auto"/>
        <w:left w:val="none" w:sz="0" w:space="0" w:color="auto"/>
        <w:bottom w:val="none" w:sz="0" w:space="0" w:color="auto"/>
        <w:right w:val="none" w:sz="0" w:space="0" w:color="auto"/>
      </w:divBdr>
    </w:div>
    <w:div w:id="438334016">
      <w:bodyDiv w:val="1"/>
      <w:marLeft w:val="0"/>
      <w:marRight w:val="0"/>
      <w:marTop w:val="0"/>
      <w:marBottom w:val="0"/>
      <w:divBdr>
        <w:top w:val="none" w:sz="0" w:space="0" w:color="auto"/>
        <w:left w:val="none" w:sz="0" w:space="0" w:color="auto"/>
        <w:bottom w:val="none" w:sz="0" w:space="0" w:color="auto"/>
        <w:right w:val="none" w:sz="0" w:space="0" w:color="auto"/>
      </w:divBdr>
    </w:div>
    <w:div w:id="521096427">
      <w:bodyDiv w:val="1"/>
      <w:marLeft w:val="0"/>
      <w:marRight w:val="0"/>
      <w:marTop w:val="0"/>
      <w:marBottom w:val="0"/>
      <w:divBdr>
        <w:top w:val="none" w:sz="0" w:space="0" w:color="auto"/>
        <w:left w:val="none" w:sz="0" w:space="0" w:color="auto"/>
        <w:bottom w:val="none" w:sz="0" w:space="0" w:color="auto"/>
        <w:right w:val="none" w:sz="0" w:space="0" w:color="auto"/>
      </w:divBdr>
    </w:div>
    <w:div w:id="554049858">
      <w:bodyDiv w:val="1"/>
      <w:marLeft w:val="0"/>
      <w:marRight w:val="0"/>
      <w:marTop w:val="0"/>
      <w:marBottom w:val="0"/>
      <w:divBdr>
        <w:top w:val="none" w:sz="0" w:space="0" w:color="auto"/>
        <w:left w:val="none" w:sz="0" w:space="0" w:color="auto"/>
        <w:bottom w:val="none" w:sz="0" w:space="0" w:color="auto"/>
        <w:right w:val="none" w:sz="0" w:space="0" w:color="auto"/>
      </w:divBdr>
    </w:div>
    <w:div w:id="585312427">
      <w:bodyDiv w:val="1"/>
      <w:marLeft w:val="0"/>
      <w:marRight w:val="0"/>
      <w:marTop w:val="0"/>
      <w:marBottom w:val="0"/>
      <w:divBdr>
        <w:top w:val="none" w:sz="0" w:space="0" w:color="auto"/>
        <w:left w:val="none" w:sz="0" w:space="0" w:color="auto"/>
        <w:bottom w:val="none" w:sz="0" w:space="0" w:color="auto"/>
        <w:right w:val="none" w:sz="0" w:space="0" w:color="auto"/>
      </w:divBdr>
      <w:divsChild>
        <w:div w:id="1033581670">
          <w:marLeft w:val="274"/>
          <w:marRight w:val="0"/>
          <w:marTop w:val="0"/>
          <w:marBottom w:val="0"/>
          <w:divBdr>
            <w:top w:val="none" w:sz="0" w:space="0" w:color="auto"/>
            <w:left w:val="none" w:sz="0" w:space="0" w:color="auto"/>
            <w:bottom w:val="none" w:sz="0" w:space="0" w:color="auto"/>
            <w:right w:val="none" w:sz="0" w:space="0" w:color="auto"/>
          </w:divBdr>
        </w:div>
        <w:div w:id="1843623835">
          <w:marLeft w:val="274"/>
          <w:marRight w:val="0"/>
          <w:marTop w:val="0"/>
          <w:marBottom w:val="0"/>
          <w:divBdr>
            <w:top w:val="none" w:sz="0" w:space="0" w:color="auto"/>
            <w:left w:val="none" w:sz="0" w:space="0" w:color="auto"/>
            <w:bottom w:val="none" w:sz="0" w:space="0" w:color="auto"/>
            <w:right w:val="none" w:sz="0" w:space="0" w:color="auto"/>
          </w:divBdr>
        </w:div>
      </w:divsChild>
    </w:div>
    <w:div w:id="629751869">
      <w:bodyDiv w:val="1"/>
      <w:marLeft w:val="0"/>
      <w:marRight w:val="0"/>
      <w:marTop w:val="0"/>
      <w:marBottom w:val="0"/>
      <w:divBdr>
        <w:top w:val="none" w:sz="0" w:space="0" w:color="auto"/>
        <w:left w:val="none" w:sz="0" w:space="0" w:color="auto"/>
        <w:bottom w:val="none" w:sz="0" w:space="0" w:color="auto"/>
        <w:right w:val="none" w:sz="0" w:space="0" w:color="auto"/>
      </w:divBdr>
    </w:div>
    <w:div w:id="658461363">
      <w:bodyDiv w:val="1"/>
      <w:marLeft w:val="0"/>
      <w:marRight w:val="0"/>
      <w:marTop w:val="0"/>
      <w:marBottom w:val="0"/>
      <w:divBdr>
        <w:top w:val="none" w:sz="0" w:space="0" w:color="auto"/>
        <w:left w:val="none" w:sz="0" w:space="0" w:color="auto"/>
        <w:bottom w:val="none" w:sz="0" w:space="0" w:color="auto"/>
        <w:right w:val="none" w:sz="0" w:space="0" w:color="auto"/>
      </w:divBdr>
    </w:div>
    <w:div w:id="679164566">
      <w:bodyDiv w:val="1"/>
      <w:marLeft w:val="0"/>
      <w:marRight w:val="0"/>
      <w:marTop w:val="0"/>
      <w:marBottom w:val="0"/>
      <w:divBdr>
        <w:top w:val="none" w:sz="0" w:space="0" w:color="auto"/>
        <w:left w:val="none" w:sz="0" w:space="0" w:color="auto"/>
        <w:bottom w:val="none" w:sz="0" w:space="0" w:color="auto"/>
        <w:right w:val="none" w:sz="0" w:space="0" w:color="auto"/>
      </w:divBdr>
    </w:div>
    <w:div w:id="775757943">
      <w:bodyDiv w:val="1"/>
      <w:marLeft w:val="0"/>
      <w:marRight w:val="0"/>
      <w:marTop w:val="0"/>
      <w:marBottom w:val="0"/>
      <w:divBdr>
        <w:top w:val="none" w:sz="0" w:space="0" w:color="auto"/>
        <w:left w:val="none" w:sz="0" w:space="0" w:color="auto"/>
        <w:bottom w:val="none" w:sz="0" w:space="0" w:color="auto"/>
        <w:right w:val="none" w:sz="0" w:space="0" w:color="auto"/>
      </w:divBdr>
      <w:divsChild>
        <w:div w:id="1607885232">
          <w:marLeft w:val="0"/>
          <w:marRight w:val="0"/>
          <w:marTop w:val="0"/>
          <w:marBottom w:val="0"/>
          <w:divBdr>
            <w:top w:val="none" w:sz="0" w:space="0" w:color="auto"/>
            <w:left w:val="none" w:sz="0" w:space="0" w:color="auto"/>
            <w:bottom w:val="none" w:sz="0" w:space="0" w:color="auto"/>
            <w:right w:val="none" w:sz="0" w:space="0" w:color="auto"/>
          </w:divBdr>
        </w:div>
        <w:div w:id="901327712">
          <w:marLeft w:val="0"/>
          <w:marRight w:val="0"/>
          <w:marTop w:val="0"/>
          <w:marBottom w:val="0"/>
          <w:divBdr>
            <w:top w:val="none" w:sz="0" w:space="0" w:color="auto"/>
            <w:left w:val="none" w:sz="0" w:space="0" w:color="auto"/>
            <w:bottom w:val="none" w:sz="0" w:space="0" w:color="auto"/>
            <w:right w:val="none" w:sz="0" w:space="0" w:color="auto"/>
          </w:divBdr>
        </w:div>
        <w:div w:id="691229587">
          <w:marLeft w:val="0"/>
          <w:marRight w:val="0"/>
          <w:marTop w:val="0"/>
          <w:marBottom w:val="0"/>
          <w:divBdr>
            <w:top w:val="none" w:sz="0" w:space="0" w:color="auto"/>
            <w:left w:val="none" w:sz="0" w:space="0" w:color="auto"/>
            <w:bottom w:val="none" w:sz="0" w:space="0" w:color="auto"/>
            <w:right w:val="none" w:sz="0" w:space="0" w:color="auto"/>
          </w:divBdr>
        </w:div>
        <w:div w:id="1101145559">
          <w:marLeft w:val="0"/>
          <w:marRight w:val="0"/>
          <w:marTop w:val="0"/>
          <w:marBottom w:val="0"/>
          <w:divBdr>
            <w:top w:val="none" w:sz="0" w:space="0" w:color="auto"/>
            <w:left w:val="none" w:sz="0" w:space="0" w:color="auto"/>
            <w:bottom w:val="none" w:sz="0" w:space="0" w:color="auto"/>
            <w:right w:val="none" w:sz="0" w:space="0" w:color="auto"/>
          </w:divBdr>
        </w:div>
      </w:divsChild>
    </w:div>
    <w:div w:id="801652342">
      <w:bodyDiv w:val="1"/>
      <w:marLeft w:val="0"/>
      <w:marRight w:val="0"/>
      <w:marTop w:val="0"/>
      <w:marBottom w:val="0"/>
      <w:divBdr>
        <w:top w:val="none" w:sz="0" w:space="0" w:color="auto"/>
        <w:left w:val="none" w:sz="0" w:space="0" w:color="auto"/>
        <w:bottom w:val="none" w:sz="0" w:space="0" w:color="auto"/>
        <w:right w:val="none" w:sz="0" w:space="0" w:color="auto"/>
      </w:divBdr>
    </w:div>
    <w:div w:id="810248569">
      <w:bodyDiv w:val="1"/>
      <w:marLeft w:val="0"/>
      <w:marRight w:val="0"/>
      <w:marTop w:val="0"/>
      <w:marBottom w:val="0"/>
      <w:divBdr>
        <w:top w:val="none" w:sz="0" w:space="0" w:color="auto"/>
        <w:left w:val="none" w:sz="0" w:space="0" w:color="auto"/>
        <w:bottom w:val="none" w:sz="0" w:space="0" w:color="auto"/>
        <w:right w:val="none" w:sz="0" w:space="0" w:color="auto"/>
      </w:divBdr>
    </w:div>
    <w:div w:id="859851951">
      <w:bodyDiv w:val="1"/>
      <w:marLeft w:val="0"/>
      <w:marRight w:val="0"/>
      <w:marTop w:val="0"/>
      <w:marBottom w:val="0"/>
      <w:divBdr>
        <w:top w:val="none" w:sz="0" w:space="0" w:color="auto"/>
        <w:left w:val="none" w:sz="0" w:space="0" w:color="auto"/>
        <w:bottom w:val="none" w:sz="0" w:space="0" w:color="auto"/>
        <w:right w:val="none" w:sz="0" w:space="0" w:color="auto"/>
      </w:divBdr>
    </w:div>
    <w:div w:id="860778746">
      <w:bodyDiv w:val="1"/>
      <w:marLeft w:val="0"/>
      <w:marRight w:val="0"/>
      <w:marTop w:val="0"/>
      <w:marBottom w:val="0"/>
      <w:divBdr>
        <w:top w:val="none" w:sz="0" w:space="0" w:color="auto"/>
        <w:left w:val="none" w:sz="0" w:space="0" w:color="auto"/>
        <w:bottom w:val="none" w:sz="0" w:space="0" w:color="auto"/>
        <w:right w:val="none" w:sz="0" w:space="0" w:color="auto"/>
      </w:divBdr>
      <w:divsChild>
        <w:div w:id="1712925877">
          <w:marLeft w:val="0"/>
          <w:marRight w:val="0"/>
          <w:marTop w:val="0"/>
          <w:marBottom w:val="0"/>
          <w:divBdr>
            <w:top w:val="none" w:sz="0" w:space="0" w:color="auto"/>
            <w:left w:val="none" w:sz="0" w:space="0" w:color="auto"/>
            <w:bottom w:val="none" w:sz="0" w:space="0" w:color="auto"/>
            <w:right w:val="none" w:sz="0" w:space="0" w:color="auto"/>
          </w:divBdr>
        </w:div>
      </w:divsChild>
    </w:div>
    <w:div w:id="899754704">
      <w:bodyDiv w:val="1"/>
      <w:marLeft w:val="0"/>
      <w:marRight w:val="0"/>
      <w:marTop w:val="0"/>
      <w:marBottom w:val="0"/>
      <w:divBdr>
        <w:top w:val="none" w:sz="0" w:space="0" w:color="auto"/>
        <w:left w:val="none" w:sz="0" w:space="0" w:color="auto"/>
        <w:bottom w:val="none" w:sz="0" w:space="0" w:color="auto"/>
        <w:right w:val="none" w:sz="0" w:space="0" w:color="auto"/>
      </w:divBdr>
    </w:div>
    <w:div w:id="944531578">
      <w:bodyDiv w:val="1"/>
      <w:marLeft w:val="0"/>
      <w:marRight w:val="0"/>
      <w:marTop w:val="0"/>
      <w:marBottom w:val="0"/>
      <w:divBdr>
        <w:top w:val="none" w:sz="0" w:space="0" w:color="auto"/>
        <w:left w:val="none" w:sz="0" w:space="0" w:color="auto"/>
        <w:bottom w:val="none" w:sz="0" w:space="0" w:color="auto"/>
        <w:right w:val="none" w:sz="0" w:space="0" w:color="auto"/>
      </w:divBdr>
    </w:div>
    <w:div w:id="975917158">
      <w:bodyDiv w:val="1"/>
      <w:marLeft w:val="0"/>
      <w:marRight w:val="0"/>
      <w:marTop w:val="0"/>
      <w:marBottom w:val="0"/>
      <w:divBdr>
        <w:top w:val="none" w:sz="0" w:space="0" w:color="auto"/>
        <w:left w:val="none" w:sz="0" w:space="0" w:color="auto"/>
        <w:bottom w:val="none" w:sz="0" w:space="0" w:color="auto"/>
        <w:right w:val="none" w:sz="0" w:space="0" w:color="auto"/>
      </w:divBdr>
      <w:divsChild>
        <w:div w:id="1139886617">
          <w:marLeft w:val="446"/>
          <w:marRight w:val="0"/>
          <w:marTop w:val="0"/>
          <w:marBottom w:val="0"/>
          <w:divBdr>
            <w:top w:val="none" w:sz="0" w:space="0" w:color="auto"/>
            <w:left w:val="none" w:sz="0" w:space="0" w:color="auto"/>
            <w:bottom w:val="none" w:sz="0" w:space="0" w:color="auto"/>
            <w:right w:val="none" w:sz="0" w:space="0" w:color="auto"/>
          </w:divBdr>
        </w:div>
      </w:divsChild>
    </w:div>
    <w:div w:id="994260265">
      <w:bodyDiv w:val="1"/>
      <w:marLeft w:val="0"/>
      <w:marRight w:val="0"/>
      <w:marTop w:val="0"/>
      <w:marBottom w:val="0"/>
      <w:divBdr>
        <w:top w:val="none" w:sz="0" w:space="0" w:color="auto"/>
        <w:left w:val="none" w:sz="0" w:space="0" w:color="auto"/>
        <w:bottom w:val="none" w:sz="0" w:space="0" w:color="auto"/>
        <w:right w:val="none" w:sz="0" w:space="0" w:color="auto"/>
      </w:divBdr>
    </w:div>
    <w:div w:id="996306623">
      <w:bodyDiv w:val="1"/>
      <w:marLeft w:val="0"/>
      <w:marRight w:val="0"/>
      <w:marTop w:val="0"/>
      <w:marBottom w:val="0"/>
      <w:divBdr>
        <w:top w:val="none" w:sz="0" w:space="0" w:color="auto"/>
        <w:left w:val="none" w:sz="0" w:space="0" w:color="auto"/>
        <w:bottom w:val="none" w:sz="0" w:space="0" w:color="auto"/>
        <w:right w:val="none" w:sz="0" w:space="0" w:color="auto"/>
      </w:divBdr>
    </w:div>
    <w:div w:id="1008992612">
      <w:bodyDiv w:val="1"/>
      <w:marLeft w:val="0"/>
      <w:marRight w:val="0"/>
      <w:marTop w:val="0"/>
      <w:marBottom w:val="0"/>
      <w:divBdr>
        <w:top w:val="none" w:sz="0" w:space="0" w:color="auto"/>
        <w:left w:val="none" w:sz="0" w:space="0" w:color="auto"/>
        <w:bottom w:val="none" w:sz="0" w:space="0" w:color="auto"/>
        <w:right w:val="none" w:sz="0" w:space="0" w:color="auto"/>
      </w:divBdr>
      <w:divsChild>
        <w:div w:id="1784299486">
          <w:marLeft w:val="547"/>
          <w:marRight w:val="0"/>
          <w:marTop w:val="0"/>
          <w:marBottom w:val="0"/>
          <w:divBdr>
            <w:top w:val="none" w:sz="0" w:space="0" w:color="auto"/>
            <w:left w:val="none" w:sz="0" w:space="0" w:color="auto"/>
            <w:bottom w:val="none" w:sz="0" w:space="0" w:color="auto"/>
            <w:right w:val="none" w:sz="0" w:space="0" w:color="auto"/>
          </w:divBdr>
        </w:div>
        <w:div w:id="1088621534">
          <w:marLeft w:val="446"/>
          <w:marRight w:val="0"/>
          <w:marTop w:val="0"/>
          <w:marBottom w:val="0"/>
          <w:divBdr>
            <w:top w:val="none" w:sz="0" w:space="0" w:color="auto"/>
            <w:left w:val="none" w:sz="0" w:space="0" w:color="auto"/>
            <w:bottom w:val="none" w:sz="0" w:space="0" w:color="auto"/>
            <w:right w:val="none" w:sz="0" w:space="0" w:color="auto"/>
          </w:divBdr>
        </w:div>
        <w:div w:id="1742219275">
          <w:marLeft w:val="446"/>
          <w:marRight w:val="0"/>
          <w:marTop w:val="0"/>
          <w:marBottom w:val="0"/>
          <w:divBdr>
            <w:top w:val="none" w:sz="0" w:space="0" w:color="auto"/>
            <w:left w:val="none" w:sz="0" w:space="0" w:color="auto"/>
            <w:bottom w:val="none" w:sz="0" w:space="0" w:color="auto"/>
            <w:right w:val="none" w:sz="0" w:space="0" w:color="auto"/>
          </w:divBdr>
        </w:div>
      </w:divsChild>
    </w:div>
    <w:div w:id="1019812862">
      <w:bodyDiv w:val="1"/>
      <w:marLeft w:val="0"/>
      <w:marRight w:val="0"/>
      <w:marTop w:val="0"/>
      <w:marBottom w:val="0"/>
      <w:divBdr>
        <w:top w:val="none" w:sz="0" w:space="0" w:color="auto"/>
        <w:left w:val="none" w:sz="0" w:space="0" w:color="auto"/>
        <w:bottom w:val="none" w:sz="0" w:space="0" w:color="auto"/>
        <w:right w:val="none" w:sz="0" w:space="0" w:color="auto"/>
      </w:divBdr>
    </w:div>
    <w:div w:id="1035741146">
      <w:bodyDiv w:val="1"/>
      <w:marLeft w:val="0"/>
      <w:marRight w:val="0"/>
      <w:marTop w:val="0"/>
      <w:marBottom w:val="0"/>
      <w:divBdr>
        <w:top w:val="none" w:sz="0" w:space="0" w:color="auto"/>
        <w:left w:val="none" w:sz="0" w:space="0" w:color="auto"/>
        <w:bottom w:val="none" w:sz="0" w:space="0" w:color="auto"/>
        <w:right w:val="none" w:sz="0" w:space="0" w:color="auto"/>
      </w:divBdr>
    </w:div>
    <w:div w:id="1164665056">
      <w:bodyDiv w:val="1"/>
      <w:marLeft w:val="0"/>
      <w:marRight w:val="0"/>
      <w:marTop w:val="0"/>
      <w:marBottom w:val="0"/>
      <w:divBdr>
        <w:top w:val="none" w:sz="0" w:space="0" w:color="auto"/>
        <w:left w:val="none" w:sz="0" w:space="0" w:color="auto"/>
        <w:bottom w:val="none" w:sz="0" w:space="0" w:color="auto"/>
        <w:right w:val="none" w:sz="0" w:space="0" w:color="auto"/>
      </w:divBdr>
      <w:divsChild>
        <w:div w:id="1106462290">
          <w:marLeft w:val="547"/>
          <w:marRight w:val="0"/>
          <w:marTop w:val="0"/>
          <w:marBottom w:val="0"/>
          <w:divBdr>
            <w:top w:val="none" w:sz="0" w:space="0" w:color="auto"/>
            <w:left w:val="none" w:sz="0" w:space="0" w:color="auto"/>
            <w:bottom w:val="none" w:sz="0" w:space="0" w:color="auto"/>
            <w:right w:val="none" w:sz="0" w:space="0" w:color="auto"/>
          </w:divBdr>
        </w:div>
      </w:divsChild>
    </w:div>
    <w:div w:id="1206064739">
      <w:bodyDiv w:val="1"/>
      <w:marLeft w:val="0"/>
      <w:marRight w:val="0"/>
      <w:marTop w:val="0"/>
      <w:marBottom w:val="0"/>
      <w:divBdr>
        <w:top w:val="none" w:sz="0" w:space="0" w:color="auto"/>
        <w:left w:val="none" w:sz="0" w:space="0" w:color="auto"/>
        <w:bottom w:val="none" w:sz="0" w:space="0" w:color="auto"/>
        <w:right w:val="none" w:sz="0" w:space="0" w:color="auto"/>
      </w:divBdr>
    </w:div>
    <w:div w:id="1221751483">
      <w:bodyDiv w:val="1"/>
      <w:marLeft w:val="0"/>
      <w:marRight w:val="0"/>
      <w:marTop w:val="0"/>
      <w:marBottom w:val="0"/>
      <w:divBdr>
        <w:top w:val="none" w:sz="0" w:space="0" w:color="auto"/>
        <w:left w:val="none" w:sz="0" w:space="0" w:color="auto"/>
        <w:bottom w:val="none" w:sz="0" w:space="0" w:color="auto"/>
        <w:right w:val="none" w:sz="0" w:space="0" w:color="auto"/>
      </w:divBdr>
    </w:div>
    <w:div w:id="1264417441">
      <w:bodyDiv w:val="1"/>
      <w:marLeft w:val="0"/>
      <w:marRight w:val="0"/>
      <w:marTop w:val="0"/>
      <w:marBottom w:val="0"/>
      <w:divBdr>
        <w:top w:val="none" w:sz="0" w:space="0" w:color="auto"/>
        <w:left w:val="none" w:sz="0" w:space="0" w:color="auto"/>
        <w:bottom w:val="none" w:sz="0" w:space="0" w:color="auto"/>
        <w:right w:val="none" w:sz="0" w:space="0" w:color="auto"/>
      </w:divBdr>
    </w:div>
    <w:div w:id="1283074048">
      <w:bodyDiv w:val="1"/>
      <w:marLeft w:val="0"/>
      <w:marRight w:val="0"/>
      <w:marTop w:val="0"/>
      <w:marBottom w:val="0"/>
      <w:divBdr>
        <w:top w:val="none" w:sz="0" w:space="0" w:color="auto"/>
        <w:left w:val="none" w:sz="0" w:space="0" w:color="auto"/>
        <w:bottom w:val="none" w:sz="0" w:space="0" w:color="auto"/>
        <w:right w:val="none" w:sz="0" w:space="0" w:color="auto"/>
      </w:divBdr>
    </w:div>
    <w:div w:id="1298923609">
      <w:bodyDiv w:val="1"/>
      <w:marLeft w:val="0"/>
      <w:marRight w:val="0"/>
      <w:marTop w:val="0"/>
      <w:marBottom w:val="0"/>
      <w:divBdr>
        <w:top w:val="none" w:sz="0" w:space="0" w:color="auto"/>
        <w:left w:val="none" w:sz="0" w:space="0" w:color="auto"/>
        <w:bottom w:val="none" w:sz="0" w:space="0" w:color="auto"/>
        <w:right w:val="none" w:sz="0" w:space="0" w:color="auto"/>
      </w:divBdr>
    </w:div>
    <w:div w:id="1306084625">
      <w:bodyDiv w:val="1"/>
      <w:marLeft w:val="0"/>
      <w:marRight w:val="0"/>
      <w:marTop w:val="0"/>
      <w:marBottom w:val="0"/>
      <w:divBdr>
        <w:top w:val="none" w:sz="0" w:space="0" w:color="auto"/>
        <w:left w:val="none" w:sz="0" w:space="0" w:color="auto"/>
        <w:bottom w:val="none" w:sz="0" w:space="0" w:color="auto"/>
        <w:right w:val="none" w:sz="0" w:space="0" w:color="auto"/>
      </w:divBdr>
    </w:div>
    <w:div w:id="1314456653">
      <w:bodyDiv w:val="1"/>
      <w:marLeft w:val="0"/>
      <w:marRight w:val="0"/>
      <w:marTop w:val="0"/>
      <w:marBottom w:val="0"/>
      <w:divBdr>
        <w:top w:val="none" w:sz="0" w:space="0" w:color="auto"/>
        <w:left w:val="none" w:sz="0" w:space="0" w:color="auto"/>
        <w:bottom w:val="none" w:sz="0" w:space="0" w:color="auto"/>
        <w:right w:val="none" w:sz="0" w:space="0" w:color="auto"/>
      </w:divBdr>
    </w:div>
    <w:div w:id="1334604183">
      <w:bodyDiv w:val="1"/>
      <w:marLeft w:val="0"/>
      <w:marRight w:val="0"/>
      <w:marTop w:val="0"/>
      <w:marBottom w:val="0"/>
      <w:divBdr>
        <w:top w:val="none" w:sz="0" w:space="0" w:color="auto"/>
        <w:left w:val="none" w:sz="0" w:space="0" w:color="auto"/>
        <w:bottom w:val="none" w:sz="0" w:space="0" w:color="auto"/>
        <w:right w:val="none" w:sz="0" w:space="0" w:color="auto"/>
      </w:divBdr>
      <w:divsChild>
        <w:div w:id="383414168">
          <w:marLeft w:val="0"/>
          <w:marRight w:val="0"/>
          <w:marTop w:val="0"/>
          <w:marBottom w:val="0"/>
          <w:divBdr>
            <w:top w:val="none" w:sz="0" w:space="0" w:color="auto"/>
            <w:left w:val="none" w:sz="0" w:space="0" w:color="auto"/>
            <w:bottom w:val="none" w:sz="0" w:space="0" w:color="auto"/>
            <w:right w:val="none" w:sz="0" w:space="0" w:color="auto"/>
          </w:divBdr>
        </w:div>
      </w:divsChild>
    </w:div>
    <w:div w:id="1345132343">
      <w:bodyDiv w:val="1"/>
      <w:marLeft w:val="0"/>
      <w:marRight w:val="0"/>
      <w:marTop w:val="0"/>
      <w:marBottom w:val="0"/>
      <w:divBdr>
        <w:top w:val="none" w:sz="0" w:space="0" w:color="auto"/>
        <w:left w:val="none" w:sz="0" w:space="0" w:color="auto"/>
        <w:bottom w:val="none" w:sz="0" w:space="0" w:color="auto"/>
        <w:right w:val="none" w:sz="0" w:space="0" w:color="auto"/>
      </w:divBdr>
    </w:div>
    <w:div w:id="1347749632">
      <w:bodyDiv w:val="1"/>
      <w:marLeft w:val="0"/>
      <w:marRight w:val="0"/>
      <w:marTop w:val="0"/>
      <w:marBottom w:val="0"/>
      <w:divBdr>
        <w:top w:val="none" w:sz="0" w:space="0" w:color="auto"/>
        <w:left w:val="none" w:sz="0" w:space="0" w:color="auto"/>
        <w:bottom w:val="none" w:sz="0" w:space="0" w:color="auto"/>
        <w:right w:val="none" w:sz="0" w:space="0" w:color="auto"/>
      </w:divBdr>
    </w:div>
    <w:div w:id="1388525587">
      <w:bodyDiv w:val="1"/>
      <w:marLeft w:val="0"/>
      <w:marRight w:val="0"/>
      <w:marTop w:val="0"/>
      <w:marBottom w:val="0"/>
      <w:divBdr>
        <w:top w:val="none" w:sz="0" w:space="0" w:color="auto"/>
        <w:left w:val="none" w:sz="0" w:space="0" w:color="auto"/>
        <w:bottom w:val="none" w:sz="0" w:space="0" w:color="auto"/>
        <w:right w:val="none" w:sz="0" w:space="0" w:color="auto"/>
      </w:divBdr>
    </w:div>
    <w:div w:id="1432820434">
      <w:bodyDiv w:val="1"/>
      <w:marLeft w:val="0"/>
      <w:marRight w:val="0"/>
      <w:marTop w:val="0"/>
      <w:marBottom w:val="0"/>
      <w:divBdr>
        <w:top w:val="none" w:sz="0" w:space="0" w:color="auto"/>
        <w:left w:val="none" w:sz="0" w:space="0" w:color="auto"/>
        <w:bottom w:val="none" w:sz="0" w:space="0" w:color="auto"/>
        <w:right w:val="none" w:sz="0" w:space="0" w:color="auto"/>
      </w:divBdr>
    </w:div>
    <w:div w:id="1438211262">
      <w:bodyDiv w:val="1"/>
      <w:marLeft w:val="0"/>
      <w:marRight w:val="0"/>
      <w:marTop w:val="0"/>
      <w:marBottom w:val="0"/>
      <w:divBdr>
        <w:top w:val="none" w:sz="0" w:space="0" w:color="auto"/>
        <w:left w:val="none" w:sz="0" w:space="0" w:color="auto"/>
        <w:bottom w:val="none" w:sz="0" w:space="0" w:color="auto"/>
        <w:right w:val="none" w:sz="0" w:space="0" w:color="auto"/>
      </w:divBdr>
    </w:div>
    <w:div w:id="1480465553">
      <w:bodyDiv w:val="1"/>
      <w:marLeft w:val="0"/>
      <w:marRight w:val="0"/>
      <w:marTop w:val="0"/>
      <w:marBottom w:val="0"/>
      <w:divBdr>
        <w:top w:val="none" w:sz="0" w:space="0" w:color="auto"/>
        <w:left w:val="none" w:sz="0" w:space="0" w:color="auto"/>
        <w:bottom w:val="none" w:sz="0" w:space="0" w:color="auto"/>
        <w:right w:val="none" w:sz="0" w:space="0" w:color="auto"/>
      </w:divBdr>
    </w:div>
    <w:div w:id="1506549518">
      <w:bodyDiv w:val="1"/>
      <w:marLeft w:val="0"/>
      <w:marRight w:val="0"/>
      <w:marTop w:val="0"/>
      <w:marBottom w:val="0"/>
      <w:divBdr>
        <w:top w:val="none" w:sz="0" w:space="0" w:color="auto"/>
        <w:left w:val="none" w:sz="0" w:space="0" w:color="auto"/>
        <w:bottom w:val="none" w:sz="0" w:space="0" w:color="auto"/>
        <w:right w:val="none" w:sz="0" w:space="0" w:color="auto"/>
      </w:divBdr>
    </w:div>
    <w:div w:id="1520701834">
      <w:bodyDiv w:val="1"/>
      <w:marLeft w:val="0"/>
      <w:marRight w:val="0"/>
      <w:marTop w:val="0"/>
      <w:marBottom w:val="0"/>
      <w:divBdr>
        <w:top w:val="none" w:sz="0" w:space="0" w:color="auto"/>
        <w:left w:val="none" w:sz="0" w:space="0" w:color="auto"/>
        <w:bottom w:val="none" w:sz="0" w:space="0" w:color="auto"/>
        <w:right w:val="none" w:sz="0" w:space="0" w:color="auto"/>
      </w:divBdr>
    </w:div>
    <w:div w:id="1560819659">
      <w:bodyDiv w:val="1"/>
      <w:marLeft w:val="0"/>
      <w:marRight w:val="0"/>
      <w:marTop w:val="0"/>
      <w:marBottom w:val="0"/>
      <w:divBdr>
        <w:top w:val="none" w:sz="0" w:space="0" w:color="auto"/>
        <w:left w:val="none" w:sz="0" w:space="0" w:color="auto"/>
        <w:bottom w:val="none" w:sz="0" w:space="0" w:color="auto"/>
        <w:right w:val="none" w:sz="0" w:space="0" w:color="auto"/>
      </w:divBdr>
    </w:div>
    <w:div w:id="1573546689">
      <w:bodyDiv w:val="1"/>
      <w:marLeft w:val="0"/>
      <w:marRight w:val="0"/>
      <w:marTop w:val="0"/>
      <w:marBottom w:val="0"/>
      <w:divBdr>
        <w:top w:val="none" w:sz="0" w:space="0" w:color="auto"/>
        <w:left w:val="none" w:sz="0" w:space="0" w:color="auto"/>
        <w:bottom w:val="none" w:sz="0" w:space="0" w:color="auto"/>
        <w:right w:val="none" w:sz="0" w:space="0" w:color="auto"/>
      </w:divBdr>
    </w:div>
    <w:div w:id="1574504050">
      <w:bodyDiv w:val="1"/>
      <w:marLeft w:val="0"/>
      <w:marRight w:val="0"/>
      <w:marTop w:val="0"/>
      <w:marBottom w:val="0"/>
      <w:divBdr>
        <w:top w:val="none" w:sz="0" w:space="0" w:color="auto"/>
        <w:left w:val="none" w:sz="0" w:space="0" w:color="auto"/>
        <w:bottom w:val="none" w:sz="0" w:space="0" w:color="auto"/>
        <w:right w:val="none" w:sz="0" w:space="0" w:color="auto"/>
      </w:divBdr>
      <w:divsChild>
        <w:div w:id="575668386">
          <w:marLeft w:val="0"/>
          <w:marRight w:val="0"/>
          <w:marTop w:val="0"/>
          <w:marBottom w:val="0"/>
          <w:divBdr>
            <w:top w:val="none" w:sz="0" w:space="0" w:color="auto"/>
            <w:left w:val="none" w:sz="0" w:space="0" w:color="auto"/>
            <w:bottom w:val="none" w:sz="0" w:space="0" w:color="auto"/>
            <w:right w:val="none" w:sz="0" w:space="0" w:color="auto"/>
          </w:divBdr>
          <w:divsChild>
            <w:div w:id="406269479">
              <w:marLeft w:val="0"/>
              <w:marRight w:val="0"/>
              <w:marTop w:val="0"/>
              <w:marBottom w:val="0"/>
              <w:divBdr>
                <w:top w:val="none" w:sz="0" w:space="0" w:color="auto"/>
                <w:left w:val="none" w:sz="0" w:space="0" w:color="auto"/>
                <w:bottom w:val="none" w:sz="0" w:space="0" w:color="auto"/>
                <w:right w:val="none" w:sz="0" w:space="0" w:color="auto"/>
              </w:divBdr>
              <w:divsChild>
                <w:div w:id="62831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345125">
      <w:bodyDiv w:val="1"/>
      <w:marLeft w:val="0"/>
      <w:marRight w:val="0"/>
      <w:marTop w:val="0"/>
      <w:marBottom w:val="0"/>
      <w:divBdr>
        <w:top w:val="none" w:sz="0" w:space="0" w:color="auto"/>
        <w:left w:val="none" w:sz="0" w:space="0" w:color="auto"/>
        <w:bottom w:val="none" w:sz="0" w:space="0" w:color="auto"/>
        <w:right w:val="none" w:sz="0" w:space="0" w:color="auto"/>
      </w:divBdr>
    </w:div>
    <w:div w:id="1591233238">
      <w:bodyDiv w:val="1"/>
      <w:marLeft w:val="0"/>
      <w:marRight w:val="0"/>
      <w:marTop w:val="0"/>
      <w:marBottom w:val="0"/>
      <w:divBdr>
        <w:top w:val="none" w:sz="0" w:space="0" w:color="auto"/>
        <w:left w:val="none" w:sz="0" w:space="0" w:color="auto"/>
        <w:bottom w:val="none" w:sz="0" w:space="0" w:color="auto"/>
        <w:right w:val="none" w:sz="0" w:space="0" w:color="auto"/>
      </w:divBdr>
    </w:div>
    <w:div w:id="1626354616">
      <w:bodyDiv w:val="1"/>
      <w:marLeft w:val="0"/>
      <w:marRight w:val="0"/>
      <w:marTop w:val="0"/>
      <w:marBottom w:val="0"/>
      <w:divBdr>
        <w:top w:val="none" w:sz="0" w:space="0" w:color="auto"/>
        <w:left w:val="none" w:sz="0" w:space="0" w:color="auto"/>
        <w:bottom w:val="none" w:sz="0" w:space="0" w:color="auto"/>
        <w:right w:val="none" w:sz="0" w:space="0" w:color="auto"/>
      </w:divBdr>
    </w:div>
    <w:div w:id="1648125513">
      <w:bodyDiv w:val="1"/>
      <w:marLeft w:val="0"/>
      <w:marRight w:val="0"/>
      <w:marTop w:val="0"/>
      <w:marBottom w:val="0"/>
      <w:divBdr>
        <w:top w:val="none" w:sz="0" w:space="0" w:color="auto"/>
        <w:left w:val="none" w:sz="0" w:space="0" w:color="auto"/>
        <w:bottom w:val="none" w:sz="0" w:space="0" w:color="auto"/>
        <w:right w:val="none" w:sz="0" w:space="0" w:color="auto"/>
      </w:divBdr>
    </w:div>
    <w:div w:id="1655328630">
      <w:bodyDiv w:val="1"/>
      <w:marLeft w:val="0"/>
      <w:marRight w:val="0"/>
      <w:marTop w:val="0"/>
      <w:marBottom w:val="0"/>
      <w:divBdr>
        <w:top w:val="none" w:sz="0" w:space="0" w:color="auto"/>
        <w:left w:val="none" w:sz="0" w:space="0" w:color="auto"/>
        <w:bottom w:val="none" w:sz="0" w:space="0" w:color="auto"/>
        <w:right w:val="none" w:sz="0" w:space="0" w:color="auto"/>
      </w:divBdr>
    </w:div>
    <w:div w:id="1677725456">
      <w:bodyDiv w:val="1"/>
      <w:marLeft w:val="0"/>
      <w:marRight w:val="0"/>
      <w:marTop w:val="0"/>
      <w:marBottom w:val="0"/>
      <w:divBdr>
        <w:top w:val="none" w:sz="0" w:space="0" w:color="auto"/>
        <w:left w:val="none" w:sz="0" w:space="0" w:color="auto"/>
        <w:bottom w:val="none" w:sz="0" w:space="0" w:color="auto"/>
        <w:right w:val="none" w:sz="0" w:space="0" w:color="auto"/>
      </w:divBdr>
    </w:div>
    <w:div w:id="1696035082">
      <w:bodyDiv w:val="1"/>
      <w:marLeft w:val="0"/>
      <w:marRight w:val="0"/>
      <w:marTop w:val="0"/>
      <w:marBottom w:val="0"/>
      <w:divBdr>
        <w:top w:val="none" w:sz="0" w:space="0" w:color="auto"/>
        <w:left w:val="none" w:sz="0" w:space="0" w:color="auto"/>
        <w:bottom w:val="none" w:sz="0" w:space="0" w:color="auto"/>
        <w:right w:val="none" w:sz="0" w:space="0" w:color="auto"/>
      </w:divBdr>
    </w:div>
    <w:div w:id="1759859651">
      <w:bodyDiv w:val="1"/>
      <w:marLeft w:val="0"/>
      <w:marRight w:val="0"/>
      <w:marTop w:val="0"/>
      <w:marBottom w:val="0"/>
      <w:divBdr>
        <w:top w:val="none" w:sz="0" w:space="0" w:color="auto"/>
        <w:left w:val="none" w:sz="0" w:space="0" w:color="auto"/>
        <w:bottom w:val="none" w:sz="0" w:space="0" w:color="auto"/>
        <w:right w:val="none" w:sz="0" w:space="0" w:color="auto"/>
      </w:divBdr>
    </w:div>
    <w:div w:id="1796092992">
      <w:bodyDiv w:val="1"/>
      <w:marLeft w:val="0"/>
      <w:marRight w:val="0"/>
      <w:marTop w:val="0"/>
      <w:marBottom w:val="0"/>
      <w:divBdr>
        <w:top w:val="none" w:sz="0" w:space="0" w:color="auto"/>
        <w:left w:val="none" w:sz="0" w:space="0" w:color="auto"/>
        <w:bottom w:val="none" w:sz="0" w:space="0" w:color="auto"/>
        <w:right w:val="none" w:sz="0" w:space="0" w:color="auto"/>
      </w:divBdr>
    </w:div>
    <w:div w:id="1824539246">
      <w:bodyDiv w:val="1"/>
      <w:marLeft w:val="0"/>
      <w:marRight w:val="0"/>
      <w:marTop w:val="0"/>
      <w:marBottom w:val="0"/>
      <w:divBdr>
        <w:top w:val="none" w:sz="0" w:space="0" w:color="auto"/>
        <w:left w:val="none" w:sz="0" w:space="0" w:color="auto"/>
        <w:bottom w:val="none" w:sz="0" w:space="0" w:color="auto"/>
        <w:right w:val="none" w:sz="0" w:space="0" w:color="auto"/>
      </w:divBdr>
    </w:div>
    <w:div w:id="1840384258">
      <w:bodyDiv w:val="1"/>
      <w:marLeft w:val="0"/>
      <w:marRight w:val="0"/>
      <w:marTop w:val="0"/>
      <w:marBottom w:val="0"/>
      <w:divBdr>
        <w:top w:val="none" w:sz="0" w:space="0" w:color="auto"/>
        <w:left w:val="none" w:sz="0" w:space="0" w:color="auto"/>
        <w:bottom w:val="none" w:sz="0" w:space="0" w:color="auto"/>
        <w:right w:val="none" w:sz="0" w:space="0" w:color="auto"/>
      </w:divBdr>
    </w:div>
    <w:div w:id="1858036928">
      <w:bodyDiv w:val="1"/>
      <w:marLeft w:val="0"/>
      <w:marRight w:val="0"/>
      <w:marTop w:val="0"/>
      <w:marBottom w:val="0"/>
      <w:divBdr>
        <w:top w:val="none" w:sz="0" w:space="0" w:color="auto"/>
        <w:left w:val="none" w:sz="0" w:space="0" w:color="auto"/>
        <w:bottom w:val="none" w:sz="0" w:space="0" w:color="auto"/>
        <w:right w:val="none" w:sz="0" w:space="0" w:color="auto"/>
      </w:divBdr>
    </w:div>
    <w:div w:id="1936862448">
      <w:bodyDiv w:val="1"/>
      <w:marLeft w:val="0"/>
      <w:marRight w:val="0"/>
      <w:marTop w:val="0"/>
      <w:marBottom w:val="0"/>
      <w:divBdr>
        <w:top w:val="none" w:sz="0" w:space="0" w:color="auto"/>
        <w:left w:val="none" w:sz="0" w:space="0" w:color="auto"/>
        <w:bottom w:val="none" w:sz="0" w:space="0" w:color="auto"/>
        <w:right w:val="none" w:sz="0" w:space="0" w:color="auto"/>
      </w:divBdr>
      <w:divsChild>
        <w:div w:id="224730984">
          <w:marLeft w:val="0"/>
          <w:marRight w:val="0"/>
          <w:marTop w:val="0"/>
          <w:marBottom w:val="0"/>
          <w:divBdr>
            <w:top w:val="none" w:sz="0" w:space="0" w:color="auto"/>
            <w:left w:val="none" w:sz="0" w:space="0" w:color="auto"/>
            <w:bottom w:val="none" w:sz="0" w:space="0" w:color="auto"/>
            <w:right w:val="none" w:sz="0" w:space="0" w:color="auto"/>
          </w:divBdr>
          <w:divsChild>
            <w:div w:id="1211571482">
              <w:marLeft w:val="0"/>
              <w:marRight w:val="0"/>
              <w:marTop w:val="0"/>
              <w:marBottom w:val="0"/>
              <w:divBdr>
                <w:top w:val="none" w:sz="0" w:space="0" w:color="auto"/>
                <w:left w:val="none" w:sz="0" w:space="0" w:color="auto"/>
                <w:bottom w:val="none" w:sz="0" w:space="0" w:color="auto"/>
                <w:right w:val="none" w:sz="0" w:space="0" w:color="auto"/>
              </w:divBdr>
              <w:divsChild>
                <w:div w:id="13502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806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82FC847-70C3-7847-B27C-F8C1D2F2F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800</Words>
  <Characters>10265</Characters>
  <Application>Microsoft Office Word</Application>
  <DocSecurity>0</DocSecurity>
  <Lines>85</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8-05-02T21:21:00Z</cp:lastPrinted>
  <dcterms:created xsi:type="dcterms:W3CDTF">2021-01-20T15:25:00Z</dcterms:created>
  <dcterms:modified xsi:type="dcterms:W3CDTF">2021-01-20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gd79HEvr"/&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ies>
</file>